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6A5AA" w14:textId="77777777" w:rsidR="001C6E82" w:rsidRPr="0082309E" w:rsidRDefault="001C6E82" w:rsidP="001C6E82">
      <w:pPr>
        <w:rPr>
          <w:rFonts w:ascii="Times New Roman" w:hAnsi="Times New Roman" w:cs="Times New Roman"/>
          <w:szCs w:val="21"/>
        </w:rPr>
      </w:pPr>
      <w:bookmarkStart w:id="0" w:name="OLE_LINK1"/>
      <w:r w:rsidRPr="0082309E">
        <w:rPr>
          <w:rFonts w:ascii="Times New Roman" w:hAnsi="Times New Roman" w:cs="Times New Roman"/>
          <w:szCs w:val="21"/>
        </w:rPr>
        <w:t xml:space="preserve">Supplementary </w:t>
      </w:r>
      <w:bookmarkEnd w:id="0"/>
      <w:r w:rsidRPr="0082309E">
        <w:rPr>
          <w:rFonts w:ascii="Times New Roman" w:hAnsi="Times New Roman" w:cs="Times New Roman"/>
          <w:szCs w:val="21"/>
        </w:rPr>
        <w:t>Information</w:t>
      </w:r>
    </w:p>
    <w:p w14:paraId="3CCE1C70" w14:textId="77777777" w:rsidR="001C6E82" w:rsidRPr="0082309E" w:rsidRDefault="001C6E82" w:rsidP="001C6E8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2309E">
        <w:rPr>
          <w:rFonts w:ascii="Times New Roman" w:hAnsi="Times New Roman" w:cs="Times New Roman"/>
          <w:b/>
          <w:bCs/>
          <w:szCs w:val="21"/>
        </w:rPr>
        <w:t>The association of 2</w:t>
      </w:r>
      <w:r w:rsidR="008659FA" w:rsidRPr="0082309E">
        <w:rPr>
          <w:rFonts w:ascii="Times New Roman" w:hAnsi="Times New Roman" w:cs="Times New Roman"/>
          <w:b/>
          <w:bCs/>
          <w:szCs w:val="21"/>
        </w:rPr>
        <w:t>0</w:t>
      </w:r>
      <w:r w:rsidRPr="0082309E">
        <w:rPr>
          <w:rFonts w:ascii="Times New Roman" w:hAnsi="Times New Roman" w:cs="Times New Roman"/>
          <w:b/>
          <w:bCs/>
          <w:szCs w:val="21"/>
        </w:rPr>
        <w:t xml:space="preserve"> short tandem repeat loci </w:t>
      </w:r>
      <w:r w:rsidR="002F1466" w:rsidRPr="0082309E">
        <w:rPr>
          <w:rFonts w:ascii="Times New Roman" w:hAnsi="Times New Roman" w:cs="Times New Roman"/>
          <w:b/>
          <w:bCs/>
          <w:szCs w:val="21"/>
        </w:rPr>
        <w:t>on autosomal</w:t>
      </w:r>
      <w:r w:rsidRPr="0082309E">
        <w:rPr>
          <w:rFonts w:ascii="Times New Roman" w:hAnsi="Times New Roman" w:cs="Times New Roman"/>
          <w:b/>
          <w:bCs/>
          <w:szCs w:val="21"/>
        </w:rPr>
        <w:t xml:space="preserve"> chromosome</w:t>
      </w:r>
      <w:r w:rsidR="002F1466" w:rsidRPr="0082309E">
        <w:rPr>
          <w:rFonts w:ascii="Times New Roman" w:hAnsi="Times New Roman" w:cs="Times New Roman"/>
          <w:b/>
          <w:bCs/>
          <w:szCs w:val="21"/>
        </w:rPr>
        <w:t>s</w:t>
      </w:r>
      <w:r w:rsidRPr="0082309E">
        <w:rPr>
          <w:rFonts w:ascii="Times New Roman" w:hAnsi="Times New Roman" w:cs="Times New Roman"/>
          <w:b/>
          <w:bCs/>
          <w:szCs w:val="21"/>
        </w:rPr>
        <w:t xml:space="preserve"> with </w:t>
      </w:r>
      <w:r w:rsidR="002F1466" w:rsidRPr="0082309E">
        <w:rPr>
          <w:rFonts w:ascii="Times New Roman" w:hAnsi="Times New Roman" w:cs="Times New Roman"/>
          <w:b/>
          <w:bCs/>
          <w:szCs w:val="21"/>
        </w:rPr>
        <w:t xml:space="preserve">male </w:t>
      </w:r>
      <w:r w:rsidRPr="0082309E">
        <w:rPr>
          <w:rFonts w:ascii="Times New Roman" w:hAnsi="Times New Roman" w:cs="Times New Roman"/>
          <w:b/>
          <w:bCs/>
          <w:szCs w:val="21"/>
        </w:rPr>
        <w:t>schizophrenia.</w:t>
      </w:r>
    </w:p>
    <w:p w14:paraId="2426BF9D" w14:textId="0B09A1E1" w:rsidR="001C6E82" w:rsidRPr="0082309E" w:rsidRDefault="001C6E82" w:rsidP="002F154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Lato-Bold" w:hAnsi="Times New Roman" w:cs="Times New Roman"/>
          <w:kern w:val="0"/>
          <w:szCs w:val="21"/>
        </w:rPr>
      </w:pPr>
      <w:r w:rsidRPr="0082309E">
        <w:rPr>
          <w:rFonts w:ascii="Times New Roman" w:eastAsia="Lato-Bold" w:hAnsi="Times New Roman" w:cs="Times New Roman"/>
          <w:kern w:val="0"/>
          <w:szCs w:val="21"/>
        </w:rPr>
        <w:t>Chun Yang</w:t>
      </w:r>
      <w:r w:rsidRPr="0082309E">
        <w:rPr>
          <w:rFonts w:ascii="Times New Roman" w:eastAsia="Lato-Bold" w:hAnsi="Times New Roman" w:cs="Times New Roman"/>
          <w:kern w:val="0"/>
          <w:szCs w:val="21"/>
          <w:vertAlign w:val="superscript"/>
        </w:rPr>
        <w:t>1,*</w:t>
      </w:r>
      <w:r w:rsidRPr="0082309E">
        <w:rPr>
          <w:rFonts w:ascii="Times New Roman" w:eastAsia="Lato-Bold" w:hAnsi="Times New Roman" w:cs="Times New Roman"/>
          <w:kern w:val="0"/>
          <w:szCs w:val="21"/>
        </w:rPr>
        <w:t xml:space="preserve"> , Huajie Ba</w:t>
      </w:r>
      <w:r w:rsidRPr="0082309E">
        <w:rPr>
          <w:rFonts w:ascii="Times New Roman" w:eastAsia="Lato-Bold" w:hAnsi="Times New Roman" w:cs="Times New Roman"/>
          <w:kern w:val="0"/>
          <w:szCs w:val="21"/>
          <w:vertAlign w:val="superscript"/>
        </w:rPr>
        <w:t>2,*</w:t>
      </w:r>
      <w:r w:rsidRPr="0082309E">
        <w:rPr>
          <w:rFonts w:ascii="Times New Roman" w:eastAsia="Lato-Bold" w:hAnsi="Times New Roman" w:cs="Times New Roman"/>
          <w:kern w:val="0"/>
          <w:szCs w:val="21"/>
        </w:rPr>
        <w:t xml:space="preserve"> , HuiHui Zou</w:t>
      </w:r>
      <w:r w:rsidRPr="0082309E">
        <w:rPr>
          <w:rFonts w:ascii="Times New Roman" w:eastAsia="Lato-Bold" w:hAnsi="Times New Roman" w:cs="Times New Roman"/>
          <w:kern w:val="0"/>
          <w:szCs w:val="21"/>
          <w:vertAlign w:val="superscript"/>
        </w:rPr>
        <w:t>3,*</w:t>
      </w:r>
      <w:r w:rsidRPr="0082309E">
        <w:rPr>
          <w:rFonts w:ascii="Times New Roman" w:eastAsia="Lato-Bold" w:hAnsi="Times New Roman" w:cs="Times New Roman"/>
          <w:kern w:val="0"/>
          <w:szCs w:val="21"/>
        </w:rPr>
        <w:t>, Xianju Zhou</w:t>
      </w:r>
      <w:r w:rsidRPr="0082309E">
        <w:rPr>
          <w:rFonts w:ascii="Times New Roman" w:eastAsia="Lato-Bold" w:hAnsi="Times New Roman" w:cs="Times New Roman"/>
          <w:kern w:val="0"/>
          <w:szCs w:val="21"/>
          <w:vertAlign w:val="superscript"/>
        </w:rPr>
        <w:t>3</w:t>
      </w:r>
    </w:p>
    <w:p w14:paraId="7D91A633" w14:textId="77777777" w:rsidR="001C6E82" w:rsidRPr="0082309E" w:rsidRDefault="001C6E82" w:rsidP="0004545B">
      <w:pPr>
        <w:spacing w:line="480" w:lineRule="auto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Supplementary Tables:</w:t>
      </w:r>
    </w:p>
    <w:p w14:paraId="57A1ED42" w14:textId="418B5EC5" w:rsidR="00A947BF" w:rsidRPr="0082309E" w:rsidRDefault="0021123E" w:rsidP="0080416F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.</w:t>
      </w:r>
      <w:bookmarkStart w:id="1" w:name="_Hlk62574072"/>
      <w:r w:rsidR="00D508B1" w:rsidRPr="0082309E">
        <w:rPr>
          <w:rFonts w:ascii="Times New Roman" w:hAnsi="Times New Roman" w:cs="Times New Roman"/>
          <w:szCs w:val="21"/>
        </w:rPr>
        <w:t xml:space="preserve"> </w:t>
      </w:r>
      <w:bookmarkEnd w:id="1"/>
      <w:r w:rsidR="00113A4A" w:rsidRPr="0082309E">
        <w:rPr>
          <w:rFonts w:ascii="Times New Roman" w:hAnsi="Times New Roman" w:cs="Times New Roman"/>
          <w:szCs w:val="21"/>
        </w:rPr>
        <w:t>Comparison</w:t>
      </w:r>
      <w:r w:rsidR="0066720D" w:rsidRPr="0082309E">
        <w:rPr>
          <w:rFonts w:ascii="Times New Roman" w:hAnsi="Times New Roman" w:cs="Times New Roman"/>
          <w:szCs w:val="21"/>
        </w:rPr>
        <w:t>s</w:t>
      </w:r>
      <w:r w:rsidR="00113A4A" w:rsidRPr="0082309E">
        <w:rPr>
          <w:rFonts w:ascii="Times New Roman" w:hAnsi="Times New Roman" w:cs="Times New Roman"/>
          <w:szCs w:val="21"/>
        </w:rPr>
        <w:t xml:space="preserve"> of allele frequencies of D3S1358 locus</w:t>
      </w:r>
      <w:r w:rsidR="0080416F" w:rsidRPr="0082309E">
        <w:rPr>
          <w:rFonts w:ascii="Times New Roman" w:hAnsi="Times New Roman" w:cs="Times New Roman"/>
          <w:szCs w:val="21"/>
        </w:rPr>
        <w:t xml:space="preserve"> </w:t>
      </w:r>
      <w:bookmarkStart w:id="2" w:name="_Hlk67644804"/>
      <w:r w:rsidR="0080416F" w:rsidRPr="0082309E">
        <w:rPr>
          <w:rFonts w:ascii="Times New Roman" w:hAnsi="Times New Roman" w:cs="Times New Roman"/>
          <w:szCs w:val="21"/>
        </w:rPr>
        <w:t>in male patients and controls</w:t>
      </w:r>
      <w:bookmarkEnd w:id="2"/>
      <w:r w:rsidR="0080416F" w:rsidRPr="0082309E">
        <w:rPr>
          <w:rFonts w:ascii="Times New Roman" w:hAnsi="Times New Roman" w:cs="Times New Roman"/>
          <w:szCs w:val="21"/>
        </w:rPr>
        <w:t xml:space="preserve"> </w:t>
      </w:r>
      <w:r w:rsidR="00A947BF" w:rsidRPr="0082309E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369"/>
        <w:gridCol w:w="2061"/>
      </w:tblGrid>
      <w:tr w:rsidR="004F5615" w:rsidRPr="0082309E" w14:paraId="33D5AC94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7A17EB31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02A6BE6D" w14:textId="7D425753" w:rsidR="004F5615" w:rsidRPr="0082309E" w:rsidRDefault="0080416F" w:rsidP="0080416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762F1C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51E40662" w14:textId="77777777" w:rsidR="004F5615" w:rsidRPr="0082309E" w:rsidRDefault="00060710" w:rsidP="00762F1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</w:t>
            </w:r>
            <w:r w:rsidR="00762F1C" w:rsidRPr="0082309E">
              <w:rPr>
                <w:rFonts w:ascii="Times New Roman" w:hAnsi="Times New Roman" w:cs="Times New Roman"/>
                <w:szCs w:val="21"/>
              </w:rPr>
              <w:t>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762F1C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60A7BAD8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74A857B" w14:textId="77777777" w:rsidR="004F5615" w:rsidRPr="0082309E" w:rsidRDefault="00A947BF" w:rsidP="002A3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0EF7FBF" w14:textId="77777777" w:rsidR="004F5615" w:rsidRPr="0082309E" w:rsidRDefault="00A947BF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F04A7D7" w14:textId="77777777" w:rsidR="004F5615" w:rsidRPr="0082309E" w:rsidRDefault="00A947BF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4F5615" w:rsidRPr="0082309E" w14:paraId="13F35FF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B7E536" w14:textId="77777777" w:rsidR="004F5615" w:rsidRPr="0082309E" w:rsidRDefault="00A947BF" w:rsidP="002A3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E0FBF2" w14:textId="77777777" w:rsidR="004F5615" w:rsidRPr="0082309E" w:rsidRDefault="00A947BF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2E36A5" w14:textId="77777777" w:rsidR="004F5615" w:rsidRPr="0082309E" w:rsidRDefault="00A947BF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54</w:t>
            </w:r>
          </w:p>
        </w:tc>
      </w:tr>
      <w:tr w:rsidR="004F5615" w:rsidRPr="0082309E" w14:paraId="163FB64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B447BC" w14:textId="77777777" w:rsidR="004F5615" w:rsidRPr="0082309E" w:rsidRDefault="00A947BF" w:rsidP="002A3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30F76C" w14:textId="77777777" w:rsidR="004F5615" w:rsidRPr="0082309E" w:rsidRDefault="00A947BF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90DB73" w14:textId="77777777" w:rsidR="004F5615" w:rsidRPr="0082309E" w:rsidRDefault="00A947BF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6</w:t>
            </w:r>
          </w:p>
        </w:tc>
      </w:tr>
      <w:tr w:rsidR="004F5615" w:rsidRPr="0082309E" w14:paraId="37D820F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4174A0" w14:textId="77777777" w:rsidR="004F5615" w:rsidRPr="0082309E" w:rsidRDefault="00A947BF" w:rsidP="002A3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23F0FF" w14:textId="77777777" w:rsidR="004F5615" w:rsidRPr="0082309E" w:rsidRDefault="00A947BF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E13C6F" w14:textId="77777777" w:rsidR="004F5615" w:rsidRPr="0082309E" w:rsidRDefault="00A947BF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5</w:t>
            </w:r>
          </w:p>
        </w:tc>
      </w:tr>
      <w:tr w:rsidR="004F5615" w:rsidRPr="0082309E" w14:paraId="3C9DE0B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75E890" w14:textId="77777777" w:rsidR="004F5615" w:rsidRPr="0082309E" w:rsidRDefault="00A947BF" w:rsidP="002A3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67E309" w14:textId="77777777" w:rsidR="004F5615" w:rsidRPr="0082309E" w:rsidRDefault="00A947BF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7D9A87" w14:textId="77777777" w:rsidR="004F5615" w:rsidRPr="0082309E" w:rsidRDefault="00A947BF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8F52F8" w:rsidRPr="0082309E" w14:paraId="0190A46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C3BF9B" w14:textId="77777777" w:rsidR="008F52F8" w:rsidRPr="0082309E" w:rsidRDefault="002A3A42" w:rsidP="002A3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9A43F8" w14:textId="77777777" w:rsidR="008F52F8" w:rsidRPr="0082309E" w:rsidRDefault="002A3A42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 6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2E76CF" w14:textId="77777777" w:rsidR="008F52F8" w:rsidRPr="0082309E" w:rsidRDefault="008F52F8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52F8" w:rsidRPr="0082309E" w14:paraId="36D21DB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FF44DB" w14:textId="77777777" w:rsidR="008F52F8" w:rsidRPr="0082309E" w:rsidRDefault="002A3A42" w:rsidP="002A3A4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3" w:name="_Hlk62573232"/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0145B2" w14:textId="77777777" w:rsidR="008F52F8" w:rsidRPr="0082309E" w:rsidRDefault="002A3A42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  0.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DBB595" w14:textId="77777777" w:rsidR="008F52F8" w:rsidRPr="0082309E" w:rsidRDefault="008F52F8" w:rsidP="002A3A42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3"/>
    <w:p w14:paraId="071426A2" w14:textId="0E8CF7F0" w:rsidR="005B6A24" w:rsidRDefault="00A947BF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:</w:t>
      </w:r>
      <w:r w:rsidR="005B6A24" w:rsidRPr="005B6A24">
        <w:t xml:space="preserve"> </w:t>
      </w:r>
      <w:r w:rsidR="005B6A24">
        <w:rPr>
          <w:rFonts w:ascii="Times New Roman" w:hAnsi="Times New Roman" w:cs="Times New Roman"/>
          <w:i/>
          <w:iCs/>
          <w:szCs w:val="21"/>
        </w:rPr>
        <w:t>A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 xml:space="preserve">llele frequency  less than 1% in both groups were removed. </w:t>
      </w:r>
    </w:p>
    <w:p w14:paraId="4CC3413D" w14:textId="37064865" w:rsidR="00A947BF" w:rsidRPr="0082309E" w:rsidRDefault="00EE4BF6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-1.</w:t>
      </w:r>
      <w:r w:rsidR="00D508B1" w:rsidRPr="0082309E">
        <w:rPr>
          <w:rFonts w:ascii="Times New Roman" w:hAnsi="Times New Roman" w:cs="Times New Roman"/>
          <w:szCs w:val="21"/>
        </w:rPr>
        <w:t xml:space="preserve"> </w:t>
      </w:r>
      <w:r w:rsidR="0080416F" w:rsidRPr="0082309E">
        <w:rPr>
          <w:rFonts w:ascii="Times New Roman" w:hAnsi="Times New Roman" w:cs="Times New Roman"/>
          <w:szCs w:val="21"/>
        </w:rPr>
        <w:t>Comparison</w:t>
      </w:r>
      <w:r w:rsidR="0066720D" w:rsidRPr="0082309E">
        <w:rPr>
          <w:rFonts w:ascii="Times New Roman" w:hAnsi="Times New Roman" w:cs="Times New Roman"/>
          <w:szCs w:val="21"/>
        </w:rPr>
        <w:t>s</w:t>
      </w:r>
      <w:r w:rsidR="0080416F" w:rsidRPr="0082309E">
        <w:rPr>
          <w:rFonts w:ascii="Times New Roman" w:hAnsi="Times New Roman" w:cs="Times New Roman"/>
          <w:szCs w:val="21"/>
        </w:rPr>
        <w:t xml:space="preserve"> of genotype frequenc</w:t>
      </w:r>
      <w:r w:rsidR="00113A4A" w:rsidRPr="0082309E">
        <w:rPr>
          <w:rFonts w:ascii="Times New Roman" w:hAnsi="Times New Roman" w:cs="Times New Roman"/>
          <w:szCs w:val="21"/>
        </w:rPr>
        <w:t>ies</w:t>
      </w:r>
      <w:r w:rsidR="0080416F" w:rsidRPr="0082309E">
        <w:rPr>
          <w:rFonts w:ascii="Times New Roman" w:hAnsi="Times New Roman" w:cs="Times New Roman"/>
          <w:szCs w:val="21"/>
        </w:rPr>
        <w:t xml:space="preserve"> of D3S1358 locus </w:t>
      </w:r>
      <w:r w:rsidR="00113A4A" w:rsidRPr="0082309E">
        <w:rPr>
          <w:rFonts w:ascii="Times New Roman" w:hAnsi="Times New Roman" w:cs="Times New Roman"/>
          <w:szCs w:val="21"/>
        </w:rPr>
        <w:t xml:space="preserve">in male patients and controls  </w:t>
      </w:r>
      <w:r w:rsidRPr="0082309E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2369"/>
        <w:gridCol w:w="1851"/>
      </w:tblGrid>
      <w:tr w:rsidR="004F5615" w:rsidRPr="0082309E" w14:paraId="2A4F81C1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9AA8EDC" w14:textId="099B074E" w:rsidR="004F5615" w:rsidRPr="0082309E" w:rsidRDefault="00113A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1F3775A0" w14:textId="52F70538" w:rsidR="004F5615" w:rsidRPr="0082309E" w:rsidRDefault="0080416F" w:rsidP="00F13BB9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F52F8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DA83D96" w14:textId="77777777" w:rsidR="004F5615" w:rsidRPr="0082309E" w:rsidRDefault="00060710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</w:t>
            </w:r>
            <w:r w:rsidR="00F13BB9" w:rsidRPr="0082309E">
              <w:rPr>
                <w:rFonts w:ascii="Times New Roman" w:hAnsi="Times New Roman" w:cs="Times New Roman"/>
                <w:szCs w:val="21"/>
              </w:rPr>
              <w:t>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F52F8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7AD876DC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318FE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36B1D2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F4A923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0504AED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54D42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5C9EB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426AB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3EC31E63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B46F8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269C4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471A2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214269A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719C19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7E46A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69006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4F5615" w:rsidRPr="0082309E" w14:paraId="2CA0C6D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DC28E0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18E0D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77165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4F5615" w:rsidRPr="0082309E" w14:paraId="309692C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F931FF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FFE23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957AD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4F5615" w:rsidRPr="0082309E" w14:paraId="234012E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899BC3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29358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F80E0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68E89700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218C91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1A8B6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633B5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4F5615" w:rsidRPr="0082309E" w14:paraId="274D426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F5DAC1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D5EC5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D8915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4F5615" w:rsidRPr="0082309E" w14:paraId="7FFAC78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F92416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EA427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04032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F5615" w:rsidRPr="0082309E" w14:paraId="4EF179B3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C5CC14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32F81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64D95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4F5615" w:rsidRPr="0082309E" w14:paraId="0F37EE10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D6A53E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8DED8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DD27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2A3A42" w:rsidRPr="0082309E" w14:paraId="76433C1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B4A28B" w14:textId="77777777" w:rsidR="002A3A42" w:rsidRPr="0082309E" w:rsidRDefault="002A3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CC9A50" w14:textId="77777777" w:rsidR="002A3A42" w:rsidRPr="0082309E" w:rsidRDefault="002A3A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  10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48FDF3" w14:textId="77777777" w:rsidR="002A3A42" w:rsidRPr="0082309E" w:rsidRDefault="002A3A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3A42" w:rsidRPr="0082309E" w14:paraId="41484BC5" w14:textId="77777777" w:rsidTr="00F13BB9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658FB5" w14:textId="77777777" w:rsidR="002A3A42" w:rsidRPr="0082309E" w:rsidRDefault="002A3A42" w:rsidP="00F13BB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F46D9B6" w14:textId="77777777" w:rsidR="002A3A42" w:rsidRPr="0082309E" w:rsidRDefault="002A3A42" w:rsidP="00F13BB9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  0.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1AF57B" w14:textId="77777777" w:rsidR="002A3A42" w:rsidRPr="0082309E" w:rsidRDefault="002A3A42" w:rsidP="00F13BB9">
            <w:pPr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D8FA77A" w14:textId="7F86C13D" w:rsidR="002A3A42" w:rsidRPr="0082309E" w:rsidRDefault="002A3A42" w:rsidP="005B6A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 </w:t>
      </w:r>
      <w:r w:rsidR="00A947BF"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bookmarkStart w:id="4" w:name="_Hlk67645734"/>
      <w:r w:rsidR="005B6A24">
        <w:rPr>
          <w:rFonts w:ascii="Times New Roman" w:hAnsi="Times New Roman" w:cs="Times New Roman"/>
          <w:i/>
          <w:iCs/>
          <w:szCs w:val="21"/>
        </w:rPr>
        <w:t>G</w:t>
      </w:r>
      <w:r w:rsidR="005B6A24" w:rsidRPr="0082309E">
        <w:rPr>
          <w:rFonts w:ascii="Times New Roman" w:hAnsi="Times New Roman" w:cs="Times New Roman"/>
          <w:i/>
          <w:iCs/>
          <w:szCs w:val="21"/>
        </w:rPr>
        <w:t>enotype frequency</w:t>
      </w:r>
      <w:r w:rsidR="005B6A24">
        <w:rPr>
          <w:rFonts w:ascii="Times New Roman" w:hAnsi="Times New Roman" w:cs="Times New Roman"/>
          <w:i/>
          <w:iCs/>
          <w:szCs w:val="21"/>
        </w:rPr>
        <w:t xml:space="preserve"> 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>less than 1% in both groups were removed.</w:t>
      </w:r>
    </w:p>
    <w:p w14:paraId="78A3331B" w14:textId="6ABF7882" w:rsidR="0082309E" w:rsidRPr="0082309E" w:rsidRDefault="0082309E" w:rsidP="005B6A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E7EF41C" w14:textId="6EE59811" w:rsidR="0082309E" w:rsidRPr="0082309E" w:rsidRDefault="0082309E" w:rsidP="00F13B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907A521" w14:textId="29F3E898" w:rsidR="0082309E" w:rsidRPr="0082309E" w:rsidRDefault="0082309E" w:rsidP="00F13B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D2EE251" w14:textId="60B44EA4" w:rsidR="0082309E" w:rsidRPr="0082309E" w:rsidRDefault="0082309E" w:rsidP="00F13B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039E5BD" w14:textId="73B22FF1" w:rsidR="0082309E" w:rsidRPr="0082309E" w:rsidRDefault="0082309E" w:rsidP="00F13B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5E61C3A" w14:textId="3B6E89B4" w:rsidR="0082309E" w:rsidRPr="0082309E" w:rsidRDefault="0082309E" w:rsidP="00F13B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AA5905D" w14:textId="1CAB6777" w:rsidR="0082309E" w:rsidRPr="0082309E" w:rsidRDefault="0082309E" w:rsidP="00F13B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6ACFE1E" w14:textId="0C72EE3F" w:rsidR="0082309E" w:rsidRDefault="0082309E" w:rsidP="00F13B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02A90EC" w14:textId="06B26DF2" w:rsidR="00DE7ABA" w:rsidRDefault="00DE7ABA" w:rsidP="00F13B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6309F01" w14:textId="77777777" w:rsidR="00DE7ABA" w:rsidRPr="00DE7ABA" w:rsidRDefault="00DE7ABA" w:rsidP="00F13BB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bookmarkEnd w:id="4"/>
    <w:p w14:paraId="5B189DCE" w14:textId="3F6DE3F7" w:rsidR="00DA6788" w:rsidRPr="0082309E" w:rsidRDefault="00F13BB9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lastRenderedPageBreak/>
        <w:t>Table S2.</w:t>
      </w:r>
      <w:r w:rsidR="00D508B1" w:rsidRPr="0082309E">
        <w:rPr>
          <w:rFonts w:ascii="Times New Roman" w:hAnsi="Times New Roman" w:cs="Times New Roman"/>
          <w:szCs w:val="21"/>
        </w:rPr>
        <w:t xml:space="preserve"> </w:t>
      </w:r>
      <w:bookmarkStart w:id="5" w:name="_Hlk67599029"/>
      <w:r w:rsidR="00113A4A" w:rsidRPr="0082309E">
        <w:rPr>
          <w:rFonts w:ascii="Times New Roman" w:hAnsi="Times New Roman" w:cs="Times New Roman"/>
          <w:szCs w:val="21"/>
        </w:rPr>
        <w:t>Comparison</w:t>
      </w:r>
      <w:r w:rsidR="0066720D" w:rsidRPr="0082309E">
        <w:rPr>
          <w:rFonts w:ascii="Times New Roman" w:hAnsi="Times New Roman" w:cs="Times New Roman"/>
          <w:szCs w:val="21"/>
        </w:rPr>
        <w:t>s</w:t>
      </w:r>
      <w:r w:rsidR="00113A4A" w:rsidRPr="0082309E">
        <w:rPr>
          <w:rFonts w:ascii="Times New Roman" w:hAnsi="Times New Roman" w:cs="Times New Roman"/>
          <w:szCs w:val="21"/>
        </w:rPr>
        <w:t xml:space="preserve"> of allele frequencies of D1S1656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828"/>
        <w:gridCol w:w="1851"/>
      </w:tblGrid>
      <w:tr w:rsidR="004F5615" w:rsidRPr="0082309E" w14:paraId="2EAB9AF7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bookmarkEnd w:id="5"/>
          <w:p w14:paraId="5A6AC14D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4C867C2A" w14:textId="563334CA" w:rsidR="004F5615" w:rsidRPr="0082309E" w:rsidRDefault="0080416F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F13BB9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5E564540" w14:textId="77777777" w:rsidR="004F5615" w:rsidRPr="0082309E" w:rsidRDefault="00F13BB9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4AA812FB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864D31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F02FFA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115C15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4F5615" w:rsidRPr="0082309E" w14:paraId="192401C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ED0D3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219FC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FB34C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4F5615" w:rsidRPr="0082309E" w14:paraId="70AD375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64AFB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B6E94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215B0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4F5615" w:rsidRPr="0082309E" w14:paraId="5C8B65B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31CA3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28963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18D4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7</w:t>
            </w:r>
          </w:p>
        </w:tc>
      </w:tr>
      <w:tr w:rsidR="004F5615" w:rsidRPr="0082309E" w14:paraId="5D76B7F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C9EE6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CBC5D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720D5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6</w:t>
            </w:r>
          </w:p>
        </w:tc>
      </w:tr>
      <w:tr w:rsidR="004F5615" w:rsidRPr="0082309E" w14:paraId="1EF0A63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7B83A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755A4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14543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0</w:t>
            </w:r>
          </w:p>
        </w:tc>
      </w:tr>
      <w:tr w:rsidR="004F5615" w:rsidRPr="0082309E" w14:paraId="6872C7E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246D3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7E681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6B178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4F5615" w:rsidRPr="0082309E" w14:paraId="7A4216C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6C8AD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1644D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5C194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8</w:t>
            </w:r>
          </w:p>
        </w:tc>
      </w:tr>
      <w:tr w:rsidR="004F5615" w:rsidRPr="0082309E" w14:paraId="30A4F7E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70984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8F8AE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CFA97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41309CA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C6F8D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45121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D4E3B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2E9C1B4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F67CD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2063EE" w14:textId="77777777" w:rsidR="004F5615" w:rsidRPr="0082309E" w:rsidRDefault="00F13BB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13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4A665CB" w14:textId="77777777" w:rsidR="004F5615" w:rsidRPr="0082309E" w:rsidRDefault="004F5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5615" w:rsidRPr="0082309E" w14:paraId="0D1D409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CEBAF9" w14:textId="77777777" w:rsidR="004F5615" w:rsidRPr="0082309E" w:rsidRDefault="00F13BB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E7AFEF" w14:textId="77777777" w:rsidR="004F5615" w:rsidRPr="0082309E" w:rsidRDefault="00F13BB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5536A0" w14:textId="77777777" w:rsidR="004F5615" w:rsidRPr="0082309E" w:rsidRDefault="004F5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8E3474F" w14:textId="20522870" w:rsidR="0082309E" w:rsidRPr="005B6A24" w:rsidRDefault="00DA6788" w:rsidP="005B6A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.</w:t>
      </w:r>
    </w:p>
    <w:p w14:paraId="2C9E48BA" w14:textId="4F58DF16" w:rsidR="0082309E" w:rsidRPr="005B6A24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F732ED4" w14:textId="20D83AB5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250F45E" w14:textId="16BB7FFC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229A51D" w14:textId="02B016B7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8642167" w14:textId="74624BBA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A001135" w14:textId="6FA11B28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29BC5F2" w14:textId="7D05847D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7B8BCB9" w14:textId="652CF539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8C87AC1" w14:textId="0E19F8EF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56FB2DB" w14:textId="792D40B7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8189F6B" w14:textId="43A8BE49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B98DE5F" w14:textId="7297B2E8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0B76AAA" w14:textId="5783C350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4E8BFCE" w14:textId="201349AF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EFE7E31" w14:textId="243BD972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711B45F" w14:textId="6D415EB3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FDAF016" w14:textId="0D396DF6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F3C347B" w14:textId="73B642C6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22C9BF1" w14:textId="746749AF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982B64F" w14:textId="6698D8BA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0BF4438" w14:textId="14A8DA5C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CCDAFE0" w14:textId="69E0DD8B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2A00E09" w14:textId="014768BC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B899258" w14:textId="57C00D97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DD6341A" w14:textId="1D99D4AA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180441E" w14:textId="20C1FBE1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CE8BD6E" w14:textId="17B804DF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99FA5AC" w14:textId="39C8A1B9" w:rsid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0F11AD6" w14:textId="77777777" w:rsidR="005B6A24" w:rsidRPr="0082309E" w:rsidRDefault="005B6A24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i/>
          <w:iCs/>
          <w:szCs w:val="21"/>
        </w:rPr>
      </w:pPr>
    </w:p>
    <w:p w14:paraId="5A1CCCDC" w14:textId="02BDA330" w:rsidR="004F5615" w:rsidRPr="0082309E" w:rsidRDefault="00EB24D4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lastRenderedPageBreak/>
        <w:t>Table S2-1</w:t>
      </w:r>
      <w:r w:rsidR="00D508B1" w:rsidRPr="0082309E">
        <w:rPr>
          <w:rFonts w:ascii="Times New Roman" w:hAnsi="Times New Roman" w:cs="Times New Roman"/>
          <w:szCs w:val="21"/>
        </w:rPr>
        <w:t xml:space="preserve">. </w:t>
      </w:r>
      <w:bookmarkStart w:id="6" w:name="_Hlk62642497"/>
      <w:r w:rsidR="00113A4A" w:rsidRPr="0082309E">
        <w:rPr>
          <w:rFonts w:ascii="Times New Roman" w:hAnsi="Times New Roman" w:cs="Times New Roman"/>
          <w:szCs w:val="21"/>
        </w:rPr>
        <w:t>Comparison</w:t>
      </w:r>
      <w:r w:rsidR="0066720D" w:rsidRPr="0082309E">
        <w:rPr>
          <w:rFonts w:ascii="Times New Roman" w:hAnsi="Times New Roman" w:cs="Times New Roman"/>
          <w:szCs w:val="21"/>
        </w:rPr>
        <w:t>s</w:t>
      </w:r>
      <w:r w:rsidR="00113A4A" w:rsidRPr="0082309E">
        <w:rPr>
          <w:rFonts w:ascii="Times New Roman" w:hAnsi="Times New Roman" w:cs="Times New Roman"/>
          <w:szCs w:val="21"/>
        </w:rPr>
        <w:t xml:space="preserve"> of genotype frequencies of D1S1656 locus </w:t>
      </w:r>
      <w:r w:rsidR="0066720D" w:rsidRPr="0082309E">
        <w:rPr>
          <w:rFonts w:ascii="Times New Roman" w:hAnsi="Times New Roman" w:cs="Times New Roman"/>
          <w:szCs w:val="21"/>
        </w:rPr>
        <w:t>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949"/>
        <w:gridCol w:w="1851"/>
      </w:tblGrid>
      <w:tr w:rsidR="004F5615" w:rsidRPr="0082309E" w14:paraId="13343395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bookmarkEnd w:id="6"/>
          <w:p w14:paraId="1DEBF7CE" w14:textId="131E0122" w:rsidR="004F5615" w:rsidRPr="0082309E" w:rsidRDefault="00113A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08E5230" w14:textId="28F7079D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B24D4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EF39F53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B24D4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7F469E52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ABA6E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2DF81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692F82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4BA1FA1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34ABC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AF7C4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3EF74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2C38EBB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04629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479FC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C8D24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0D7FCC7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B72B6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093ED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BDE82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56A997DA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D33F0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25D4E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66326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F5615" w:rsidRPr="0082309E" w14:paraId="7AEF2D8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3363A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8204B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FC73B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2E80AB7F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B1B6C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BD04E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72A06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1E2B7DC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3FE85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C0930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D5CD2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3C582C3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84E86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D4783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154DD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56D2241A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A4FE2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B7765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439C5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07E664D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BFD98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07FE7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B9AB1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55751A03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B7FFE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E1DCD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E1473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6346553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73BE8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6222C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DD1A4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4F5615" w:rsidRPr="0082309E" w14:paraId="610BE850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40BC2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7F30C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804CB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4F5615" w:rsidRPr="0082309E" w14:paraId="5BE6AF5D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DC2B3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71C06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EE315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0212C6D3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E272C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5B118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BBD62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624A676F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62326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34FB5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9AA8C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4F5615" w:rsidRPr="0082309E" w14:paraId="40B73E7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6EF88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41E9E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B8057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6893D00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E41B9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03712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19DF2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23376C0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9FD6F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05727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05A27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4F5615" w:rsidRPr="0082309E" w14:paraId="1954B515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38217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695CD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1AEF2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4F5615" w:rsidRPr="0082309E" w14:paraId="2F6B225E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B3B64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649ED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2F01F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69C021B5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124E7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59B8D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143EF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0771D98D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D9FB6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8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8DEE9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07DB3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68D58AF3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B3A06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1D99B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9FA6F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4F5615" w:rsidRPr="0082309E" w14:paraId="5BF393A0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408D1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711B5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31F79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F5615" w:rsidRPr="0082309E" w14:paraId="32930FE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73371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146E2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D1B17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F5615" w:rsidRPr="0082309E" w14:paraId="2FE71CAB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D5142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8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73588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18725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088FB98E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43944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9C3E8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18DAD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F5615" w:rsidRPr="0082309E" w14:paraId="7E404ABB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CE3B7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CB93D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F2F8D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B24D4" w:rsidRPr="0082309E" w14:paraId="1F4424E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7FDBDA" w14:textId="77777777" w:rsidR="00EB24D4" w:rsidRPr="0082309E" w:rsidRDefault="00EB24D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21EDAB" w14:textId="77777777" w:rsidR="00EB24D4" w:rsidRPr="0082309E" w:rsidRDefault="001E262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</w:t>
            </w:r>
            <w:r w:rsidR="00EB24D4" w:rsidRPr="0082309E">
              <w:rPr>
                <w:rFonts w:ascii="Times New Roman" w:hAnsi="Times New Roman" w:cs="Times New Roman"/>
                <w:szCs w:val="21"/>
              </w:rPr>
              <w:t>33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A7B128" w14:textId="77777777" w:rsidR="00EB24D4" w:rsidRPr="0082309E" w:rsidRDefault="00EB24D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24D4" w:rsidRPr="0082309E" w14:paraId="2D9AFE0B" w14:textId="77777777" w:rsidTr="00EB24D4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493FF6" w14:textId="77777777" w:rsidR="00EB24D4" w:rsidRPr="0082309E" w:rsidRDefault="00EB24D4" w:rsidP="00EB24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278C1E" w14:textId="77777777" w:rsidR="00EB24D4" w:rsidRPr="0082309E" w:rsidRDefault="001E2621" w:rsidP="00EB24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</w:t>
            </w:r>
            <w:r w:rsidR="00EB24D4" w:rsidRPr="0082309E">
              <w:rPr>
                <w:rFonts w:ascii="Times New Roman" w:hAnsi="Times New Roman" w:cs="Times New Roman"/>
                <w:szCs w:val="21"/>
              </w:rPr>
              <w:t>0.2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374D3D" w14:textId="77777777" w:rsidR="00EB24D4" w:rsidRPr="0082309E" w:rsidRDefault="00EB24D4" w:rsidP="00EB24D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6829037" w14:textId="3011A0EB" w:rsidR="0082309E" w:rsidRPr="005B6A24" w:rsidRDefault="00EB24D4" w:rsidP="005B6A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.</w:t>
      </w:r>
    </w:p>
    <w:p w14:paraId="0F1F0DFF" w14:textId="3568B0FA" w:rsidR="0082309E" w:rsidRPr="005B6A24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C5A2949" w14:textId="79EE8D6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FB408AD" w14:textId="48BDC7B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3A37C6A" w14:textId="21E8CC8C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AFBC8C2" w14:textId="2851B9A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24B38C4" w14:textId="7ACDAAE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F21D80D" w14:textId="2F573449" w:rsid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F7D90FD" w14:textId="4F3003CA" w:rsidR="005B6A24" w:rsidRDefault="005B6A24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00E39F9" w14:textId="77777777" w:rsidR="005B6A24" w:rsidRPr="0082309E" w:rsidRDefault="005B6A24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i/>
          <w:iCs/>
          <w:szCs w:val="21"/>
        </w:rPr>
      </w:pPr>
    </w:p>
    <w:p w14:paraId="53B65D98" w14:textId="0A1610F2" w:rsidR="00D508B1" w:rsidRPr="0082309E" w:rsidRDefault="00EF374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lastRenderedPageBreak/>
        <w:t xml:space="preserve">Table S3. </w:t>
      </w:r>
      <w:r w:rsidR="0066720D" w:rsidRPr="0082309E">
        <w:rPr>
          <w:rFonts w:ascii="Times New Roman" w:hAnsi="Times New Roman" w:cs="Times New Roman"/>
          <w:szCs w:val="21"/>
        </w:rPr>
        <w:t>Comparisons of allele frequencies of D6S1043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054"/>
        <w:gridCol w:w="1851"/>
      </w:tblGrid>
      <w:tr w:rsidR="004F5615" w:rsidRPr="0082309E" w14:paraId="0D43B5C5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163181AA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4480A63" w14:textId="1C3E562B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D508B1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AC33135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D508B1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36852849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9A0EF2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E047C6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D26047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0E53667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674C1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DDEFF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4B644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4F5615" w:rsidRPr="0082309E" w14:paraId="45506CC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8DC4A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BF39E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1E167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6</w:t>
            </w:r>
          </w:p>
        </w:tc>
      </w:tr>
      <w:tr w:rsidR="004F5615" w:rsidRPr="0082309E" w14:paraId="510205C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6A0C2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61D3D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07DEF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4</w:t>
            </w:r>
          </w:p>
        </w:tc>
      </w:tr>
      <w:tr w:rsidR="004F5615" w:rsidRPr="0082309E" w14:paraId="49B69E3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A528F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208A7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6D5DD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7</w:t>
            </w:r>
          </w:p>
        </w:tc>
      </w:tr>
      <w:tr w:rsidR="004F5615" w:rsidRPr="0082309E" w14:paraId="7976AFB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E0368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9A0DF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1602D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4</w:t>
            </w:r>
          </w:p>
        </w:tc>
      </w:tr>
      <w:tr w:rsidR="004F5615" w:rsidRPr="0082309E" w14:paraId="5E9F988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40DF1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BC6CA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A1D6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1E44309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AC7C1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22606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D8BFD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F5615" w:rsidRPr="0082309E" w14:paraId="0B85E5B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09AF8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9FCC9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78DB6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4F5615" w:rsidRPr="0082309E" w14:paraId="64F3D8F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CB965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54870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CC696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8</w:t>
            </w:r>
          </w:p>
        </w:tc>
      </w:tr>
      <w:tr w:rsidR="004F5615" w:rsidRPr="0082309E" w14:paraId="69F5E96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D8AD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7BE27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ACDF0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6</w:t>
            </w:r>
          </w:p>
        </w:tc>
      </w:tr>
      <w:tr w:rsidR="004F5615" w:rsidRPr="0082309E" w14:paraId="3147F19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084C5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66893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AADF5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4F5615" w:rsidRPr="0082309E" w14:paraId="67057E3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0B080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40429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47AEB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508B1" w:rsidRPr="0082309E" w14:paraId="6F5FFF6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C8BE01" w14:textId="77777777" w:rsidR="00D508B1" w:rsidRPr="0082309E" w:rsidRDefault="00D508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2E1005" w14:textId="77777777" w:rsidR="00D508B1" w:rsidRPr="0082309E" w:rsidRDefault="00D508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1E2621" w:rsidRPr="0082309E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82309E">
              <w:rPr>
                <w:rFonts w:ascii="Times New Roman" w:hAnsi="Times New Roman" w:cs="Times New Roman"/>
                <w:szCs w:val="21"/>
              </w:rPr>
              <w:t>8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2959A0" w14:textId="77777777" w:rsidR="00D508B1" w:rsidRPr="0082309E" w:rsidRDefault="00D508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08B1" w:rsidRPr="0082309E" w14:paraId="1044A17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D5052D" w14:textId="77777777" w:rsidR="00D508B1" w:rsidRPr="0082309E" w:rsidRDefault="00D508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348091" w14:textId="77777777" w:rsidR="00D508B1" w:rsidRPr="0082309E" w:rsidRDefault="00D508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="001E2621" w:rsidRPr="0082309E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82309E">
              <w:rPr>
                <w:rFonts w:ascii="Times New Roman" w:hAnsi="Times New Roman" w:cs="Times New Roman"/>
                <w:szCs w:val="21"/>
              </w:rPr>
              <w:t>0.7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34FFC2" w14:textId="77777777" w:rsidR="00D508B1" w:rsidRPr="0082309E" w:rsidRDefault="00D508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76D9EA4" w14:textId="66344387" w:rsidR="0082309E" w:rsidRPr="0082309E" w:rsidRDefault="00D508B1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bookmarkStart w:id="7" w:name="_Hlk62646812"/>
      <w:r w:rsidRPr="0082309E">
        <w:rPr>
          <w:rFonts w:ascii="Times New Roman" w:hAnsi="Times New Roman" w:cs="Times New Roman"/>
          <w:i/>
          <w:iCs/>
          <w:szCs w:val="21"/>
        </w:rPr>
        <w:t>Note:</w:t>
      </w:r>
      <w:bookmarkStart w:id="8" w:name="_Hlk62647016"/>
      <w:bookmarkEnd w:id="7"/>
      <w:r w:rsidR="005B6A24" w:rsidRPr="005B6A24">
        <w:t xml:space="preserve">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.</w:t>
      </w:r>
    </w:p>
    <w:p w14:paraId="2DD0949F" w14:textId="349F653E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1FBD895" w14:textId="15B0BCE6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84B8531" w14:textId="44418723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0EA177E" w14:textId="4F940514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C93B4F7" w14:textId="49926CBA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162054C" w14:textId="7871F365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6937223" w14:textId="218E79B7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1E02284" w14:textId="3E991545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1D1C086" w14:textId="36D3A0F5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FD2AD65" w14:textId="0052E618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751D780" w14:textId="69C5067E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696F272" w14:textId="27DFD270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098D00E" w14:textId="117279DD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FB9BF6A" w14:textId="43F14530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9F809B2" w14:textId="5B98C189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E4596BD" w14:textId="1EB48EB4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FD35228" w14:textId="390375F0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4D054DF" w14:textId="5754E34D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EA0D736" w14:textId="2B6D3572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7A80F96" w14:textId="256AB7AC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A151495" w14:textId="65C35C76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2BF0DE3" w14:textId="468469F9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0E24B40" w14:textId="646DAF43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EE99573" w14:textId="42173D23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09131D2" w14:textId="77777777" w:rsidR="0082309E" w:rsidRPr="0082309E" w:rsidRDefault="0082309E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1A1C3A7" w14:textId="77777777" w:rsidR="005B6A24" w:rsidRDefault="005B6A24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A76FA02" w14:textId="7E0F7253" w:rsidR="004F5615" w:rsidRPr="0082309E" w:rsidRDefault="00EF3743" w:rsidP="00C042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lastRenderedPageBreak/>
        <w:t>Table S3-1.</w:t>
      </w:r>
      <w:bookmarkStart w:id="9" w:name="_Hlk62646989"/>
      <w:bookmarkEnd w:id="8"/>
      <w:r w:rsidR="0066720D" w:rsidRPr="0082309E">
        <w:rPr>
          <w:rFonts w:ascii="Times New Roman" w:hAnsi="Times New Roman" w:cs="Times New Roman"/>
          <w:szCs w:val="21"/>
        </w:rPr>
        <w:t xml:space="preserve"> Comparisons of genotype frequencies of D6S1043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949"/>
        <w:gridCol w:w="1851"/>
      </w:tblGrid>
      <w:tr w:rsidR="004F5615" w:rsidRPr="0082309E" w14:paraId="2E365078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bookmarkEnd w:id="9"/>
          <w:p w14:paraId="41622140" w14:textId="1430A4FB" w:rsidR="004F5615" w:rsidRPr="0082309E" w:rsidRDefault="00667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CA27E45" w14:textId="268D9543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7405B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0D31E18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7405B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2DDC2877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4B9C59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DDFBF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017D89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5AECB733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09256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EC2B5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489E4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4C96128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3CFC5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AA57A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F1494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6557A90A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525D3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CE4D4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77C89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37376C7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FCD07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D5DA9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2FB4C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0A5EEF4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481AC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37CAB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697FF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6141ED65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0DB09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3C3CC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F3EFC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12007AD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3D289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49F33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04ECE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30374FD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752A5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E5A7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4612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7B350BCE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FE80C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9E7F4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85706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F5615" w:rsidRPr="0082309E" w14:paraId="492ABD20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12E47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D42C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B2B73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005A51C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A644C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AA2D9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A3A76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49D96A7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FFB85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4F261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76063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52493095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D5FBB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26AD4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D2DBD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700DD0A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D99DA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82854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40050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159160F3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09B0B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CC480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F4D4B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25D70B15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41166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055C3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B05C7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1738C91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D0E8A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7A98E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4892E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410F134F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87460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9670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57958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4F5615" w:rsidRPr="0082309E" w14:paraId="3902991D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64A64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4CA15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D5E6C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4DEEB4B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B8C8F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01DCD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81A6F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4F5615" w:rsidRPr="0082309E" w14:paraId="55E857AA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985ED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7A85E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7043D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4F5615" w:rsidRPr="0082309E" w14:paraId="2272AFE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78018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E0748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E37E5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3365DC8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D280F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AA53F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648C4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3CF6B7E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C9057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E4C1A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E6592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F5615" w:rsidRPr="0082309E" w14:paraId="039A6FAD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F931F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FEBAE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55188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61CDF22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BAECA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15B45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B40FC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0469A210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D07A9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FCEA2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B06D9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4F5615" w:rsidRPr="0082309E" w14:paraId="3208721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7AEF9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4755E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B6EF5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F5615" w:rsidRPr="0082309E" w14:paraId="1519DF3F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0E7B0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92BA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FA22E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30250A80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9639D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36EC8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1C48E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0806F30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10A8C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273FF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CED67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6A15D02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A6B5F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A00E8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59977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28338B4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DF736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5A632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9B706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C7405B" w:rsidRPr="0082309E" w14:paraId="52F959E5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72687F" w14:textId="77777777" w:rsidR="00C7405B" w:rsidRPr="0082309E" w:rsidRDefault="00C7405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1FC434" w14:textId="77777777" w:rsidR="00C7405B" w:rsidRPr="0082309E" w:rsidRDefault="00C7405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1E2621" w:rsidRPr="0082309E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82309E">
              <w:rPr>
                <w:rFonts w:ascii="Times New Roman" w:hAnsi="Times New Roman" w:cs="Times New Roman"/>
                <w:szCs w:val="21"/>
              </w:rPr>
              <w:t>42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B6C03A" w14:textId="77777777" w:rsidR="00C7405B" w:rsidRPr="0082309E" w:rsidRDefault="00C7405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405B" w:rsidRPr="0082309E" w14:paraId="024677B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FA8474" w14:textId="77777777" w:rsidR="00C7405B" w:rsidRPr="0082309E" w:rsidRDefault="00C7405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B81CF3" w14:textId="77777777" w:rsidR="00C7405B" w:rsidRPr="0082309E" w:rsidRDefault="00C7405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1E2621" w:rsidRPr="0082309E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Pr="0082309E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3B62B4" w14:textId="77777777" w:rsidR="00C7405B" w:rsidRPr="0082309E" w:rsidRDefault="00C7405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11A4A23" w14:textId="4AD7D060" w:rsidR="0082309E" w:rsidRDefault="00C7405B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bookmarkStart w:id="10" w:name="_Hlk62647946"/>
      <w:r w:rsidRPr="0082309E">
        <w:rPr>
          <w:rFonts w:ascii="Times New Roman" w:hAnsi="Times New Roman" w:cs="Times New Roman"/>
          <w:i/>
          <w:iCs/>
          <w:szCs w:val="21"/>
        </w:rPr>
        <w:t>Note:</w:t>
      </w:r>
      <w:bookmarkEnd w:id="10"/>
      <w:r w:rsidR="005B6A24" w:rsidRPr="005B6A24">
        <w:rPr>
          <w:rFonts w:ascii="Times New Roman" w:hAnsi="Times New Roman" w:cs="Times New Roman"/>
          <w:i/>
          <w:iCs/>
          <w:szCs w:val="21"/>
        </w:rPr>
        <w:t xml:space="preserve"> Genotype frequency  less than 1% in both groups were removed.</w:t>
      </w:r>
    </w:p>
    <w:p w14:paraId="5461C8AB" w14:textId="465C2123" w:rsidR="005B6A24" w:rsidRDefault="005B6A24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7700D76" w14:textId="77777777" w:rsidR="005B6A24" w:rsidRPr="0082309E" w:rsidRDefault="005B6A24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F062EAE" w14:textId="7B398633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8DE4D2F" w14:textId="3343EB40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FA4D4A9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24EA7C4" w14:textId="62C370B4" w:rsidR="00C7405B" w:rsidRPr="0082309E" w:rsidRDefault="005607F2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lastRenderedPageBreak/>
        <w:t>Table</w:t>
      </w:r>
      <w:r w:rsidR="004A0200" w:rsidRPr="0082309E">
        <w:rPr>
          <w:rFonts w:ascii="Times New Roman" w:hAnsi="Times New Roman" w:cs="Times New Roman"/>
          <w:szCs w:val="21"/>
        </w:rPr>
        <w:t xml:space="preserve"> S4.</w:t>
      </w:r>
      <w:r w:rsidRPr="0082309E">
        <w:rPr>
          <w:rFonts w:ascii="Times New Roman" w:hAnsi="Times New Roman" w:cs="Times New Roman"/>
          <w:szCs w:val="21"/>
        </w:rPr>
        <w:t xml:space="preserve"> </w:t>
      </w:r>
      <w:r w:rsidR="0066720D" w:rsidRPr="0082309E">
        <w:rPr>
          <w:rFonts w:ascii="Times New Roman" w:hAnsi="Times New Roman" w:cs="Times New Roman"/>
          <w:szCs w:val="21"/>
        </w:rPr>
        <w:t xml:space="preserve">Comparisons of allele frequencies of </w:t>
      </w:r>
      <w:bookmarkStart w:id="11" w:name="_Hlk67600542"/>
      <w:r w:rsidR="0066720D" w:rsidRPr="0082309E">
        <w:rPr>
          <w:rFonts w:ascii="Times New Roman" w:hAnsi="Times New Roman" w:cs="Times New Roman"/>
          <w:szCs w:val="21"/>
        </w:rPr>
        <w:t>D13S317</w:t>
      </w:r>
      <w:bookmarkEnd w:id="11"/>
      <w:r w:rsidR="0066720D" w:rsidRPr="0082309E">
        <w:rPr>
          <w:rFonts w:ascii="Times New Roman" w:hAnsi="Times New Roman" w:cs="Times New Roman"/>
          <w:szCs w:val="21"/>
        </w:rPr>
        <w:t xml:space="preserve">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1828"/>
        <w:gridCol w:w="1851"/>
        <w:gridCol w:w="584"/>
        <w:gridCol w:w="846"/>
        <w:gridCol w:w="584"/>
        <w:gridCol w:w="1021"/>
      </w:tblGrid>
      <w:tr w:rsidR="004F5615" w:rsidRPr="0082309E" w14:paraId="7BA69E8F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6E86D308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55AC906" w14:textId="4D428015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7405B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6DED368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7405B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6D6109A8" w14:textId="77777777" w:rsidR="004F5615" w:rsidRPr="0082309E" w:rsidRDefault="00A947BF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3EBC59CF" w14:textId="77777777" w:rsidR="004F5615" w:rsidRPr="0082309E" w:rsidRDefault="004A0200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5ACE23B4" w14:textId="77777777" w:rsidR="004F5615" w:rsidRPr="0082309E" w:rsidRDefault="00A947BF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313C9180" w14:textId="77777777" w:rsidR="004F5615" w:rsidRPr="0082309E" w:rsidRDefault="00A947BF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4F5615" w:rsidRPr="0082309E" w14:paraId="76FBD5E8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21DC39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AE56A9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7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7.2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E36406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7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9.28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2516F5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928E76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94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141ED8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94213B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5-1.15</w:t>
            </w:r>
          </w:p>
        </w:tc>
      </w:tr>
      <w:tr w:rsidR="004F5615" w:rsidRPr="0082309E" w14:paraId="770E722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4A118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903A3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2.39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15603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2.90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17EAF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9E54F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6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2F220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3A279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1-1.28</w:t>
            </w:r>
          </w:p>
        </w:tc>
      </w:tr>
      <w:tr w:rsidR="004F5615" w:rsidRPr="0082309E" w14:paraId="524365A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3EEE6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4CDF5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9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3.9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20614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3.7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41894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3C29D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1D9D5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298E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7-1.35</w:t>
            </w:r>
          </w:p>
        </w:tc>
      </w:tr>
      <w:tr w:rsidR="004F5615" w:rsidRPr="0082309E" w14:paraId="61205A2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9F6BD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F81AF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6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9.0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2EB70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7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2.9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2FED0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A4A74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0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B1BC5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93FB6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10-1.71</w:t>
            </w:r>
          </w:p>
        </w:tc>
      </w:tr>
      <w:tr w:rsidR="004F5615" w:rsidRPr="0082309E" w14:paraId="2D5831E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2EC1B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CA4A8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6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3.52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999D4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5.0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33287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A3891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9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CEEB9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307DD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7-1.17</w:t>
            </w:r>
          </w:p>
        </w:tc>
      </w:tr>
      <w:tr w:rsidR="004F5615" w:rsidRPr="0082309E" w14:paraId="5CBF11C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7EC5A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72737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.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C53CA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4.6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B3CB8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92AD4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2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0DD34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6F593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1-0.93</w:t>
            </w:r>
          </w:p>
        </w:tc>
      </w:tr>
    </w:tbl>
    <w:p w14:paraId="16BFCF67" w14:textId="5A1D9B77" w:rsidR="005B6A24" w:rsidRDefault="00320F0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Note: T</w:t>
      </w:r>
      <w:r w:rsidR="004A0200" w:rsidRPr="0082309E">
        <w:rPr>
          <w:rFonts w:ascii="Times New Roman" w:hAnsi="Times New Roman" w:cs="Times New Roman"/>
          <w:i/>
          <w:iCs/>
          <w:szCs w:val="21"/>
        </w:rPr>
        <w:t>he number</w:t>
      </w:r>
      <w:r>
        <w:rPr>
          <w:rFonts w:ascii="Times New Roman" w:hAnsi="Times New Roman" w:cs="Times New Roman"/>
          <w:i/>
          <w:iCs/>
          <w:szCs w:val="21"/>
        </w:rPr>
        <w:t>s</w:t>
      </w:r>
      <w:r w:rsidR="004A0200" w:rsidRPr="0082309E">
        <w:rPr>
          <w:rFonts w:ascii="Times New Roman" w:hAnsi="Times New Roman" w:cs="Times New Roman"/>
          <w:i/>
          <w:iCs/>
          <w:szCs w:val="21"/>
        </w:rPr>
        <w:t xml:space="preserve"> in</w:t>
      </w:r>
      <w:r w:rsidR="005B6A24">
        <w:rPr>
          <w:rFonts w:ascii="Times New Roman" w:hAnsi="Times New Roman" w:cs="Times New Roman"/>
          <w:i/>
          <w:iCs/>
          <w:szCs w:val="21"/>
        </w:rPr>
        <w:t xml:space="preserve">  </w:t>
      </w:r>
      <w:r w:rsidR="005B6A24">
        <w:rPr>
          <w:rFonts w:ascii="Times New Roman" w:hAnsi="Times New Roman" w:cs="Times New Roman" w:hint="eastAsia"/>
          <w:i/>
          <w:iCs/>
          <w:szCs w:val="21"/>
        </w:rPr>
        <w:t>bra</w:t>
      </w:r>
      <w:r w:rsidR="005B6A24">
        <w:rPr>
          <w:rFonts w:ascii="Times New Roman" w:hAnsi="Times New Roman" w:cs="Times New Roman"/>
          <w:i/>
          <w:iCs/>
          <w:szCs w:val="21"/>
        </w:rPr>
        <w:t>cket</w:t>
      </w:r>
      <w:r>
        <w:rPr>
          <w:rFonts w:ascii="Times New Roman" w:hAnsi="Times New Roman" w:cs="Times New Roman"/>
          <w:i/>
          <w:iCs/>
          <w:szCs w:val="21"/>
        </w:rPr>
        <w:t>s</w:t>
      </w:r>
      <w:r w:rsidR="005B6A24"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 xml:space="preserve"> indicate</w:t>
      </w:r>
      <w:r w:rsidR="004A0200" w:rsidRPr="0082309E">
        <w:rPr>
          <w:rFonts w:ascii="Times New Roman" w:hAnsi="Times New Roman" w:cs="Times New Roman"/>
          <w:i/>
          <w:iCs/>
          <w:szCs w:val="21"/>
        </w:rPr>
        <w:t xml:space="preserve"> frequency (%);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 xml:space="preserve">Allele frequency  less than 1% in both groups were removed </w:t>
      </w:r>
    </w:p>
    <w:p w14:paraId="5AAC3D19" w14:textId="77777777" w:rsidR="005B6A24" w:rsidRDefault="005B6A24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207DB00" w14:textId="3CC61927" w:rsidR="004A0200" w:rsidRPr="0082309E" w:rsidRDefault="00E15E18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</w:t>
      </w:r>
      <w:r w:rsidR="004A0200" w:rsidRPr="0082309E">
        <w:rPr>
          <w:rFonts w:ascii="Times New Roman" w:hAnsi="Times New Roman" w:cs="Times New Roman"/>
          <w:szCs w:val="21"/>
        </w:rPr>
        <w:t xml:space="preserve"> S4-1.</w:t>
      </w:r>
      <w:r w:rsidR="0066720D" w:rsidRPr="0082309E">
        <w:rPr>
          <w:rFonts w:ascii="Times New Roman" w:hAnsi="Times New Roman" w:cs="Times New Roman"/>
          <w:szCs w:val="21"/>
        </w:rPr>
        <w:t xml:space="preserve"> Comparisons of genotype frequencies of D13S317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28"/>
        <w:gridCol w:w="1851"/>
        <w:gridCol w:w="689"/>
        <w:gridCol w:w="1109"/>
        <w:gridCol w:w="584"/>
        <w:gridCol w:w="1021"/>
      </w:tblGrid>
      <w:tr w:rsidR="004A0200" w:rsidRPr="0082309E" w14:paraId="1264DA7F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52694A31" w14:textId="0E65DF35" w:rsidR="004A0200" w:rsidRPr="0082309E" w:rsidRDefault="0066720D" w:rsidP="004A0200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C5026AC" w14:textId="14676EC6" w:rsidR="004A0200" w:rsidRPr="0082309E" w:rsidRDefault="0080416F" w:rsidP="004A0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4A0200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F374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4A0200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4A0200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9E86B67" w14:textId="77777777" w:rsidR="004A0200" w:rsidRPr="0082309E" w:rsidRDefault="004A0200" w:rsidP="004A0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F374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046D1CDF" w14:textId="77777777" w:rsidR="004A0200" w:rsidRPr="0082309E" w:rsidRDefault="004A0200" w:rsidP="004A0200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68F9514E" w14:textId="77777777" w:rsidR="004A0200" w:rsidRPr="0082309E" w:rsidRDefault="004A0200" w:rsidP="004A0200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3FB10350" w14:textId="77777777" w:rsidR="004A0200" w:rsidRPr="0082309E" w:rsidRDefault="004A0200" w:rsidP="004A0200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04D8F613" w14:textId="77777777" w:rsidR="004A0200" w:rsidRPr="0082309E" w:rsidRDefault="004A0200" w:rsidP="004A0200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4A0200" w:rsidRPr="0082309E" w14:paraId="33119629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21EF854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9297F3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6.76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8022C83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7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7.82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67254A9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B26C4A3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62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9529AFA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11022BE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0-1.46</w:t>
            </w:r>
          </w:p>
        </w:tc>
      </w:tr>
      <w:tr w:rsidR="004A0200" w:rsidRPr="0082309E" w14:paraId="7BE3F6A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BA7325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E01A86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7.89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66567B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6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7.6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107151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D818F4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8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420B0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ADE2D5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2-1.74</w:t>
            </w:r>
          </w:p>
        </w:tc>
      </w:tr>
      <w:tr w:rsidR="004A0200" w:rsidRPr="0082309E" w14:paraId="12D200D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7AF089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6A9FB2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6.76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7D471A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5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9.5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1DAFAD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E943CF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5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DB2C60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421FFD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1-1.16</w:t>
            </w:r>
          </w:p>
        </w:tc>
      </w:tr>
      <w:tr w:rsidR="004A0200" w:rsidRPr="0082309E" w14:paraId="1488F08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76AFA4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3CEC42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1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4.3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409D55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4.38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E09B60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B56F05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9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70CEB0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B5EE6F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8-1.48</w:t>
            </w:r>
          </w:p>
        </w:tc>
      </w:tr>
      <w:tr w:rsidR="004A0200" w:rsidRPr="0082309E" w14:paraId="51937D7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7FC9C6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6C9842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0.70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19E1F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9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8.2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FE66DF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BD3DF2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2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FE61F4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009CFE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3-2.13</w:t>
            </w:r>
          </w:p>
        </w:tc>
      </w:tr>
      <w:tr w:rsidR="004A0200" w:rsidRPr="0082309E" w14:paraId="2636514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40F2C2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ADBC9E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9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29BF76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.5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A2BEFA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853DA3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9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9A4E42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B93515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0-1.98</w:t>
            </w:r>
          </w:p>
        </w:tc>
      </w:tr>
      <w:tr w:rsidR="004A0200" w:rsidRPr="0082309E" w14:paraId="5C1C766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D7F04D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2A6A9A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1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486B5E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0.8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4BAB51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F84F24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8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00F6B6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058DC4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3-5.38</w:t>
            </w:r>
          </w:p>
        </w:tc>
      </w:tr>
      <w:tr w:rsidR="004A0200" w:rsidRPr="0082309E" w14:paraId="6948845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F69A2B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85342B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.5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2F3994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4.2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C0A23C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1C8581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3A7810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1CBB42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7-1.31</w:t>
            </w:r>
          </w:p>
        </w:tc>
      </w:tr>
      <w:tr w:rsidR="004A0200" w:rsidRPr="0082309E" w14:paraId="49263EA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0A6570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E23B6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7.0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0D9D5B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6.3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5A9C14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227405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8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C9CBF8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A2AF2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5-1.94</w:t>
            </w:r>
          </w:p>
        </w:tc>
      </w:tr>
      <w:tr w:rsidR="004A0200" w:rsidRPr="0082309E" w14:paraId="64D0653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3DDA64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F00CBC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.9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258368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4.2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2EF10A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E1F8AF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3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0E0233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775A50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6-1.87</w:t>
            </w:r>
          </w:p>
        </w:tc>
      </w:tr>
      <w:tr w:rsidR="004A0200" w:rsidRPr="0082309E" w14:paraId="0D4A5DC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C89527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0EB14B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0.56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B43F98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06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F890A5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D1EF64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4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D9CD48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A52A08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0-2.75</w:t>
            </w:r>
          </w:p>
        </w:tc>
      </w:tr>
      <w:tr w:rsidR="004A0200" w:rsidRPr="0082309E" w14:paraId="2F5B65B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FD8D10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1987DD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1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7DF63D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.1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5C4A8B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A47BCD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7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2E685A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66085B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6-1.70</w:t>
            </w:r>
          </w:p>
        </w:tc>
      </w:tr>
      <w:tr w:rsidR="004A0200" w:rsidRPr="0082309E" w14:paraId="22C3EBA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5A3BCD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B52043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4.08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A35653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4.02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33798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CA315E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000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D4D0C6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59E570" w14:textId="77777777" w:rsidR="004A0200" w:rsidRPr="0082309E" w:rsidRDefault="004A0200" w:rsidP="004A02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.27-6.77</w:t>
            </w:r>
          </w:p>
        </w:tc>
      </w:tr>
      <w:tr w:rsidR="004A0200" w:rsidRPr="0082309E" w14:paraId="0D779F2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344A12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0A7DA9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69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83B68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.8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FE35BA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6014DB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7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0D1229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7EB1CB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7-1.11</w:t>
            </w:r>
          </w:p>
        </w:tc>
      </w:tr>
      <w:tr w:rsidR="004A0200" w:rsidRPr="0082309E" w14:paraId="3218FFB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224083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11C026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6.20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05547B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6.7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86FB5A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659185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8C95BF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59B8F2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2-1.60</w:t>
            </w:r>
          </w:p>
        </w:tc>
      </w:tr>
      <w:tr w:rsidR="004A0200" w:rsidRPr="0082309E" w14:paraId="76748DE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170D97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7101DF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8.1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617B5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5.29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C57C5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3FF73D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9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FCACA3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77BC02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2-2.77</w:t>
            </w:r>
          </w:p>
        </w:tc>
      </w:tr>
      <w:tr w:rsidR="004A0200" w:rsidRPr="0082309E" w14:paraId="1148D0F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752724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6B87E3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69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48FA64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.3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BA8986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3AA02F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20285A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B8F982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6-1.97</w:t>
            </w:r>
          </w:p>
        </w:tc>
      </w:tr>
      <w:tr w:rsidR="004A0200" w:rsidRPr="0082309E" w14:paraId="479EA66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8533F3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26CF29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0.8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E6489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.1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7B8386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718E22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66A21E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6624CC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8-0.91</w:t>
            </w:r>
          </w:p>
        </w:tc>
      </w:tr>
      <w:tr w:rsidR="004A0200" w:rsidRPr="0082309E" w14:paraId="6F51C28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61FC9B" w14:textId="77777777" w:rsidR="004A0200" w:rsidRPr="0082309E" w:rsidRDefault="004A0200" w:rsidP="004A02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249B94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0.56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714B5F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48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651D61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24EFF9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170637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562EE4" w14:textId="77777777" w:rsidR="004A0200" w:rsidRPr="0082309E" w:rsidRDefault="004A0200" w:rsidP="004A02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8-1.83</w:t>
            </w:r>
          </w:p>
        </w:tc>
      </w:tr>
    </w:tbl>
    <w:p w14:paraId="06CD2544" w14:textId="4D22EC85" w:rsidR="0082309E" w:rsidRPr="005B6A24" w:rsidRDefault="00320F0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Note: T</w:t>
      </w:r>
      <w:r w:rsidR="005B6A24">
        <w:rPr>
          <w:rFonts w:ascii="Times New Roman" w:hAnsi="Times New Roman" w:cs="Times New Roman"/>
          <w:i/>
          <w:iCs/>
          <w:szCs w:val="21"/>
        </w:rPr>
        <w:t>he number</w:t>
      </w:r>
      <w:r>
        <w:rPr>
          <w:rFonts w:ascii="Times New Roman" w:hAnsi="Times New Roman" w:cs="Times New Roman"/>
          <w:i/>
          <w:iCs/>
          <w:szCs w:val="21"/>
        </w:rPr>
        <w:t xml:space="preserve">s </w:t>
      </w:r>
      <w:r w:rsidR="005B6A24">
        <w:rPr>
          <w:rFonts w:ascii="Times New Roman" w:hAnsi="Times New Roman" w:cs="Times New Roman"/>
          <w:i/>
          <w:iCs/>
          <w:szCs w:val="21"/>
        </w:rPr>
        <w:t xml:space="preserve"> in bracket</w:t>
      </w:r>
      <w:r>
        <w:rPr>
          <w:rFonts w:ascii="Times New Roman" w:hAnsi="Times New Roman" w:cs="Times New Roman"/>
          <w:i/>
          <w:iCs/>
          <w:szCs w:val="21"/>
        </w:rPr>
        <w:t>s</w:t>
      </w:r>
      <w:r w:rsidR="005B6A24"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 xml:space="preserve"> indicate</w:t>
      </w:r>
      <w:r w:rsidR="005B6A24">
        <w:rPr>
          <w:rFonts w:ascii="Times New Roman" w:hAnsi="Times New Roman" w:cs="Times New Roman"/>
          <w:i/>
          <w:iCs/>
          <w:szCs w:val="21"/>
        </w:rPr>
        <w:t xml:space="preserve"> </w:t>
      </w:r>
      <w:r w:rsidR="004A0200" w:rsidRPr="0082309E">
        <w:rPr>
          <w:rFonts w:ascii="Times New Roman" w:hAnsi="Times New Roman" w:cs="Times New Roman"/>
          <w:i/>
          <w:iCs/>
          <w:szCs w:val="21"/>
        </w:rPr>
        <w:t xml:space="preserve"> frequency (%);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.</w:t>
      </w:r>
    </w:p>
    <w:p w14:paraId="404ECF7C" w14:textId="2A7AABBE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F1B522B" w14:textId="162C13A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3FB24A5" w14:textId="44B99725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EE8520A" w14:textId="51A01D2D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68C357F" w14:textId="4BECFD10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DB523EE" w14:textId="0930487E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C59B3E3" w14:textId="3856C21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360AFCA" w14:textId="5F44C481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C3366E5" w14:textId="0AFF5DD3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1BF1A3C" w14:textId="1B5E143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33A401A" w14:textId="6CB9DFD0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1CC1B83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B5BAB07" w14:textId="7689A8E9" w:rsidR="0066720D" w:rsidRPr="0082309E" w:rsidRDefault="00882425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5.</w:t>
      </w:r>
      <w:r w:rsidR="0066720D" w:rsidRPr="0082309E">
        <w:rPr>
          <w:rFonts w:ascii="Times New Roman" w:hAnsi="Times New Roman" w:cs="Times New Roman"/>
          <w:szCs w:val="21"/>
        </w:rPr>
        <w:t xml:space="preserve"> Comparisons of allele frequencies of </w:t>
      </w:r>
      <w:bookmarkStart w:id="12" w:name="_Hlk67601088"/>
      <w:r w:rsidR="0066720D" w:rsidRPr="0082309E">
        <w:rPr>
          <w:rFonts w:ascii="Times New Roman" w:hAnsi="Times New Roman" w:cs="Times New Roman"/>
          <w:szCs w:val="21"/>
        </w:rPr>
        <w:t>Penta E</w:t>
      </w:r>
      <w:bookmarkEnd w:id="12"/>
      <w:r w:rsidR="0066720D" w:rsidRPr="0082309E">
        <w:rPr>
          <w:rFonts w:ascii="Times New Roman" w:hAnsi="Times New Roman" w:cs="Times New Roman"/>
          <w:szCs w:val="21"/>
        </w:rPr>
        <w:t xml:space="preserve"> locus in male patients and controls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949"/>
        <w:gridCol w:w="1851"/>
      </w:tblGrid>
      <w:tr w:rsidR="004F5615" w:rsidRPr="0082309E" w14:paraId="1000AE51" w14:textId="77777777" w:rsidTr="00B93D95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15DC3E1B" w14:textId="77777777" w:rsidR="004F5615" w:rsidRPr="0082309E" w:rsidRDefault="00EB24D4" w:rsidP="00B93D95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D474117" w14:textId="0B3F62F9" w:rsidR="004F5615" w:rsidRPr="0082309E" w:rsidRDefault="0080416F" w:rsidP="00B93D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patients 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F374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198DA6E" w14:textId="77777777" w:rsidR="004F5615" w:rsidRPr="0082309E" w:rsidRDefault="00F13BB9" w:rsidP="00B93D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F374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51C363ED" w14:textId="77777777" w:rsidTr="00B93D95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52C12C0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6D80182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7BE7CB8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4F5615" w:rsidRPr="0082309E" w14:paraId="2FCF356F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DD6712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C7ED8F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F186DA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9</w:t>
            </w:r>
          </w:p>
        </w:tc>
      </w:tr>
      <w:tr w:rsidR="004F5615" w:rsidRPr="0082309E" w14:paraId="17C083DB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41ADCE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B58071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0D4945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7</w:t>
            </w:r>
          </w:p>
        </w:tc>
      </w:tr>
      <w:tr w:rsidR="004F5615" w:rsidRPr="0082309E" w14:paraId="33272E9E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8F2D58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CB5911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24C1B0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4F5615" w:rsidRPr="0082309E" w14:paraId="3AF955D8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34274A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D3E4B9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FA78CF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4F5615" w:rsidRPr="0082309E" w14:paraId="02CED37A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5F259A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322828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3B94F8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4F5615" w:rsidRPr="0082309E" w14:paraId="7B2AB8F0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939994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77ADB0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4F317F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4F5615" w:rsidRPr="0082309E" w14:paraId="06AA0CC5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05CD4B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A184B2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6C8152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 w:rsidR="004F5615" w:rsidRPr="0082309E" w14:paraId="25C7E311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B89D36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73EA91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FAC797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1</w:t>
            </w:r>
          </w:p>
        </w:tc>
      </w:tr>
      <w:tr w:rsidR="004F5615" w:rsidRPr="0082309E" w14:paraId="41CD7A41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5EDCB8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4634A4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5E6173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4F5615" w:rsidRPr="0082309E" w14:paraId="1A4F74E5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D7E4A9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F6BE117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A703F3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 w:rsidR="004F5615" w:rsidRPr="0082309E" w14:paraId="33AB0AFF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443314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6887D1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2F3903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4F5615" w:rsidRPr="0082309E" w14:paraId="437D6FA7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D1A97C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5FD383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421DC9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4F5615" w:rsidRPr="0082309E" w14:paraId="37DE68B8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312605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8C6B2C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F8839F" w14:textId="77777777" w:rsidR="004F5615" w:rsidRPr="0082309E" w:rsidRDefault="00A947BF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A0200" w:rsidRPr="0082309E" w14:paraId="78C6167B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641B5B" w14:textId="77777777" w:rsidR="004A0200" w:rsidRPr="0082309E" w:rsidRDefault="004A0200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7A5AF6" w14:textId="77777777" w:rsidR="004A0200" w:rsidRPr="0082309E" w:rsidRDefault="00882425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="001E2621" w:rsidRPr="0082309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4A0200" w:rsidRPr="0082309E">
              <w:rPr>
                <w:rFonts w:ascii="Times New Roman" w:hAnsi="Times New Roman" w:cs="Times New Roman"/>
                <w:szCs w:val="21"/>
              </w:rPr>
              <w:t>12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004E3B" w14:textId="77777777" w:rsidR="004A0200" w:rsidRPr="0082309E" w:rsidRDefault="004A0200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0200" w:rsidRPr="0082309E" w14:paraId="39173B0D" w14:textId="77777777" w:rsidTr="00B93D95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595FFF" w14:textId="77777777" w:rsidR="004A0200" w:rsidRPr="0082309E" w:rsidRDefault="004A0200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C4A875" w14:textId="77777777" w:rsidR="004A0200" w:rsidRPr="0082309E" w:rsidRDefault="00882425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="001E2621" w:rsidRPr="0082309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82309E">
              <w:rPr>
                <w:rFonts w:ascii="Times New Roman" w:hAnsi="Times New Roman" w:cs="Times New Roman"/>
                <w:szCs w:val="21"/>
              </w:rPr>
              <w:t>0.5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7F5CC8" w14:textId="77777777" w:rsidR="004A0200" w:rsidRPr="0082309E" w:rsidRDefault="004A0200" w:rsidP="00B93D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AEF0892" w14:textId="77777777" w:rsidR="005B6A24" w:rsidRDefault="00B93D95" w:rsidP="005B6A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szCs w:val="21"/>
        </w:rPr>
        <w:br w:type="textWrapping" w:clear="all"/>
      </w:r>
      <w:bookmarkStart w:id="13" w:name="_Hlk62648173"/>
      <w:r w:rsidR="00882425"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 xml:space="preserve">Allele frequency  less than 1% in both groups were removed </w:t>
      </w:r>
    </w:p>
    <w:p w14:paraId="4B4125C2" w14:textId="452D6E58" w:rsidR="00882425" w:rsidRPr="005B6A24" w:rsidRDefault="00882425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4AD0308" w14:textId="51624C8A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31F1CC7" w14:textId="0F806400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B89188F" w14:textId="2F371F37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0B54F6E" w14:textId="767832B2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C3DC5B4" w14:textId="7D85D327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2026EBD" w14:textId="2521CD56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CCF278C" w14:textId="57F3EAAC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37EB342" w14:textId="2E3F0D1F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3E73AB9" w14:textId="36629B35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FE903D6" w14:textId="405F51B8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3CED198" w14:textId="5E535E1E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F4E93B8" w14:textId="52F81611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2736152" w14:textId="01220875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1AB288E" w14:textId="196A600F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0F3EB47" w14:textId="1CF25421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792481D" w14:textId="026E25DC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6AF1FC5" w14:textId="1DB70B04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22E6003" w14:textId="0D749D98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DCE84E5" w14:textId="4A93E152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637E6ED" w14:textId="027FB7C8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8BA2422" w14:textId="78F15F51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EE2AF05" w14:textId="0524C559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EB3A8AB" w14:textId="7F66CF19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623E7B9" w14:textId="53D9A637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FCA7CAC" w14:textId="77777777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bookmarkEnd w:id="13"/>
    <w:p w14:paraId="1D525A9F" w14:textId="44A4D892" w:rsidR="00882425" w:rsidRPr="0082309E" w:rsidRDefault="00882425" w:rsidP="00882425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5-1.</w:t>
      </w:r>
      <w:r w:rsidR="00B00B76" w:rsidRPr="0082309E">
        <w:rPr>
          <w:rFonts w:ascii="Times New Roman" w:hAnsi="Times New Roman" w:cs="Times New Roman"/>
          <w:szCs w:val="21"/>
        </w:rPr>
        <w:t xml:space="preserve"> Comparisons of genotype frequencies of Penta E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28"/>
        <w:gridCol w:w="1851"/>
      </w:tblGrid>
      <w:tr w:rsidR="004F5615" w:rsidRPr="0082309E" w14:paraId="3022AB6A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7B6B42C0" w14:textId="4C98E81E" w:rsidR="004F5615" w:rsidRPr="0082309E" w:rsidRDefault="00B00B76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CECBA68" w14:textId="26D4AC88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8242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0B80EF6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</w:t>
            </w:r>
            <w:r w:rsidR="0088242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1849CCD6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D16D64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-1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0264B4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823964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1094CA3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43DE7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B997C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016BE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16BDF0D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1D94C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E0EA5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89C10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7BD807B4" w14:textId="77777777">
        <w:trPr>
          <w:trHeight w:val="90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CD722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9FFF6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16F59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1D0C6D9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AC758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25C70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517BF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2CDCBC2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D53E0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B97C4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E121D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6C2EA9C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2A90B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FD811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4DF7F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31831AE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350CF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3F445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2E551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718E0C7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AC486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6205D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85BC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28130DD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81BF1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8DEC9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4BA3F1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4042F58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073C8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AA338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87A14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1FAD361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D2736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A1AF6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D1CCD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6E57B6F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0006B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0E5A7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B18C1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4CA878D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137B4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6C056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18921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6B8F836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314BD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38431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7383A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F5615" w:rsidRPr="0082309E" w14:paraId="27FAB02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AFD9B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3FDAE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BCD9C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2493115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44CFB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E1698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998BC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5EEA20A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0C8F6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E6D5C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A458A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2A3D279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F3E88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2B996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A88D3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2C8F675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243B0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F8278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100B5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12E1D09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7C359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1FE80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14FAA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10F0AFF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0BC93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32D15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96D83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5C59547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9A3F6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7E917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9EFCE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416D7E7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09CFD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78367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CD48C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687695B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9A61D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A86C8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58D88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5625DAE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59966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EC6F0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6BFF1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6385B78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4B25E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F92CC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3710A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09C31FA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DE4AA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E29A4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452C5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0804941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A25B4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93A3A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FB269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10619B3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B1643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5F28A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A6E31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2703B4F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8CE5A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53DD0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529AA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11DA017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4309D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DDD60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68784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1F4B0BB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76563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D67A1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166C7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2537976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0D04B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7B5BF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82F68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673B87D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B8B4B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F9D04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B93BE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1D4F984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D6760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79E1B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D55CA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F5615" w:rsidRPr="0082309E" w14:paraId="19E3C86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92BFE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D9CDE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BCD27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148FBA6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8BB35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6CED7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DF0A0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57E303B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EEECF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04A62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660BE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10A4F1C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1368A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lastRenderedPageBreak/>
              <w:t>14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A3170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B7362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F5615" w:rsidRPr="0082309E" w14:paraId="5CA5685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DB112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2E5DD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D3A67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02C434F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A08DE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71790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3D5A7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0458C05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2FAD6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1B6C6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1AC08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0F9A861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D8173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FF364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D21C7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6AAB61F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1765D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ABC7F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244D0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56521C4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D99CD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62BDB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151EF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11E8CBC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13F09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01A30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D90D8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0DE2C3E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DEAC6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88786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7F0B5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F5615" w:rsidRPr="0082309E" w14:paraId="69E01D6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8135E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FE9ED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214EF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176ECD9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D5861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85C9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87164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7DDDC9C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D27A0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A0BD7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90F39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02F5BEA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930D5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74B7F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C2A9B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5AEB005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9FD92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5B31E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96F96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3BEC340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79099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717C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B8D5B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3F38B57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95139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1D44E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E9ED1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0DD23A3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97501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E8F18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869A1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368B3D7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107CD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4921FA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D5BB9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42A4AFC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C0F5D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A4E2A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97B91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82425" w:rsidRPr="0082309E" w14:paraId="42A82E0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F91C65" w14:textId="77777777" w:rsidR="00882425" w:rsidRPr="0082309E" w:rsidRDefault="008824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C32F1F" w14:textId="77777777" w:rsidR="00882425" w:rsidRPr="0082309E" w:rsidRDefault="008824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1E2621" w:rsidRPr="0082309E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82309E">
              <w:rPr>
                <w:rFonts w:ascii="Times New Roman" w:hAnsi="Times New Roman" w:cs="Times New Roman"/>
                <w:szCs w:val="21"/>
              </w:rPr>
              <w:t>75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F3AFB2" w14:textId="77777777" w:rsidR="00882425" w:rsidRPr="0082309E" w:rsidRDefault="008824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425" w:rsidRPr="0082309E" w14:paraId="51E6DB52" w14:textId="77777777" w:rsidTr="00B87B95">
        <w:tc>
          <w:tcPr>
            <w:tcW w:w="846" w:type="dxa"/>
            <w:tcBorders>
              <w:tl2br w:val="nil"/>
              <w:tr2bl w:val="nil"/>
            </w:tcBorders>
            <w:vAlign w:val="bottom"/>
          </w:tcPr>
          <w:p w14:paraId="48FAD82D" w14:textId="77777777" w:rsidR="00882425" w:rsidRPr="0082309E" w:rsidRDefault="0088242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vAlign w:val="bottom"/>
          </w:tcPr>
          <w:p w14:paraId="5A440612" w14:textId="77777777" w:rsidR="00882425" w:rsidRPr="0082309E" w:rsidRDefault="008824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1E2621" w:rsidRPr="0082309E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82309E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A9C491" w14:textId="77777777" w:rsidR="00882425" w:rsidRPr="0082309E" w:rsidRDefault="008824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835AFE7" w14:textId="77777777" w:rsidR="005B6A24" w:rsidRPr="005B6A24" w:rsidRDefault="00882425" w:rsidP="005B6A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.</w:t>
      </w:r>
    </w:p>
    <w:p w14:paraId="2078C151" w14:textId="658847C1" w:rsidR="00882425" w:rsidRPr="005B6A24" w:rsidRDefault="00882425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39D02D0" w14:textId="0A7A3FE8" w:rsidR="00882425" w:rsidRPr="0082309E" w:rsidRDefault="00882425" w:rsidP="00882425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6.</w:t>
      </w:r>
      <w:r w:rsidR="00B00B76" w:rsidRPr="0082309E">
        <w:rPr>
          <w:rFonts w:ascii="Times New Roman" w:hAnsi="Times New Roman" w:cs="Times New Roman"/>
          <w:szCs w:val="21"/>
        </w:rPr>
        <w:t xml:space="preserve"> Comparisons of allele frequencies of D16S639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1828"/>
        <w:gridCol w:w="1851"/>
      </w:tblGrid>
      <w:tr w:rsidR="004F5615" w:rsidRPr="0082309E" w14:paraId="4900C9B8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4981BCDB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136E87D" w14:textId="380187A6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8242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281CF77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8242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6481AEE7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E47683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476FF8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4365C5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0BD9251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1FB56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7EEFF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C8650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9</w:t>
            </w:r>
          </w:p>
        </w:tc>
      </w:tr>
      <w:tr w:rsidR="004F5615" w:rsidRPr="0082309E" w14:paraId="304F71C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70134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9F9E2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82E31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4F5615" w:rsidRPr="0082309E" w14:paraId="4455DA2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CCB98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F57E6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FE14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0</w:t>
            </w:r>
          </w:p>
        </w:tc>
      </w:tr>
      <w:tr w:rsidR="004F5615" w:rsidRPr="0082309E" w14:paraId="34917EB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9EC03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3FF03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EF54B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7</w:t>
            </w:r>
          </w:p>
        </w:tc>
      </w:tr>
      <w:tr w:rsidR="004F5615" w:rsidRPr="0082309E" w14:paraId="3DA93EB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B720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57555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70F66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8</w:t>
            </w:r>
          </w:p>
        </w:tc>
      </w:tr>
      <w:tr w:rsidR="004F5615" w:rsidRPr="0082309E" w14:paraId="54EBD1D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D8750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0F943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B6050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</w:tbl>
    <w:p w14:paraId="75DDAE9E" w14:textId="5400FC58" w:rsidR="00882425" w:rsidRPr="0082309E" w:rsidRDefault="00882425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: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 xml:space="preserve"> Allele frequency  less than 1% in both groups were removed</w:t>
      </w:r>
    </w:p>
    <w:p w14:paraId="7C6F4480" w14:textId="343719DD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0E7F6CC" w14:textId="1DF3BCD7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AA03795" w14:textId="5F8120CD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7D431DC" w14:textId="2289B983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89EA258" w14:textId="18C6D5F3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F0A85CC" w14:textId="71BBB7A0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9807122" w14:textId="5F80F081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09765D1" w14:textId="7B2A04C6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60617E5" w14:textId="02CF5854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77C4177" w14:textId="24E85FDB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1B21513" w14:textId="27DF3C71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A1E79EB" w14:textId="3E380610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64D578D" w14:textId="6024777D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208EA3F" w14:textId="5B0F6C0B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9B0D741" w14:textId="77777777" w:rsidR="0082309E" w:rsidRPr="0082309E" w:rsidRDefault="0082309E" w:rsidP="008824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480E639" w14:textId="14D25983" w:rsidR="00882425" w:rsidRPr="0082309E" w:rsidRDefault="00882425" w:rsidP="00882425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6-1.</w:t>
      </w:r>
      <w:r w:rsidR="00B00B76" w:rsidRPr="0082309E">
        <w:rPr>
          <w:rFonts w:ascii="Times New Roman" w:hAnsi="Times New Roman" w:cs="Times New Roman"/>
          <w:szCs w:val="21"/>
        </w:rPr>
        <w:t xml:space="preserve"> Comparisons of genotype frequencies of D16S639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586"/>
        <w:gridCol w:w="1586"/>
      </w:tblGrid>
      <w:tr w:rsidR="004F5615" w:rsidRPr="0082309E" w14:paraId="17FCE77D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700CF83D" w14:textId="63D670C8" w:rsidR="004F5615" w:rsidRPr="0082309E" w:rsidRDefault="00B00B76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158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C9C2CB4" w14:textId="609D9803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8242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8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E6BC8A3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882425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82425" w:rsidRPr="0082309E">
              <w:rPr>
                <w:rFonts w:ascii="Times New Roman" w:hAnsi="Times New Roman" w:cs="Times New Roman"/>
                <w:szCs w:val="21"/>
              </w:rPr>
              <w:t>n=473</w:t>
            </w:r>
            <w:r w:rsidR="00882425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154D22DD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C496AD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793CDE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C4F326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1F0842A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3F276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D7F10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45E25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4F5615" w:rsidRPr="0082309E" w14:paraId="1F92C3D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F1B27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5983F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28355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4F5615" w:rsidRPr="0082309E" w14:paraId="3282833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70C1C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C7275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F3C2C7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4F5615" w:rsidRPr="0082309E" w14:paraId="44D6A61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F0680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D31A2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9FF71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4F5615" w:rsidRPr="0082309E" w14:paraId="78C6DE2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AE827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CF0AD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DF68D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161BDC0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46097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E4E43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147D6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3CA9B2B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D59F8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F56292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769E7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4F5615" w:rsidRPr="0082309E" w14:paraId="71F924E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38EF0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36479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645AB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11DDE1F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09868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7A2C4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016DC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530B3CC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324C5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A7ABB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73DDA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32E2757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26F0A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EB6BD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951F6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4F5615" w:rsidRPr="0082309E" w14:paraId="4BF79E6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C1B8F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6E1A7F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F44B4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F5615" w:rsidRPr="0082309E" w14:paraId="6780A74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84D28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8E2BB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30B44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39F4C08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9D9A4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3424A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6E0CF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F5615" w:rsidRPr="0082309E" w14:paraId="00B1F43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8A5EC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637F9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22A8C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14:paraId="58173E8B" w14:textId="77777777" w:rsidR="005B6A24" w:rsidRDefault="00882425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:</w:t>
      </w:r>
      <w:r w:rsidR="005B6A24" w:rsidRPr="0082309E">
        <w:rPr>
          <w:rFonts w:ascii="Times New Roman" w:hAnsi="Times New Roman" w:cs="Times New Roman"/>
          <w:i/>
          <w:iCs/>
          <w:szCs w:val="21"/>
        </w:rPr>
        <w:t xml:space="preserve">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.</w:t>
      </w:r>
    </w:p>
    <w:p w14:paraId="0AFBDB3F" w14:textId="77777777" w:rsidR="005B6A24" w:rsidRDefault="005B6A24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FE1BE16" w14:textId="0EC732FD" w:rsidR="00B87B95" w:rsidRPr="0082309E" w:rsidRDefault="00B87B95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</w:t>
      </w:r>
      <w:r w:rsidR="009952A3" w:rsidRPr="0082309E">
        <w:rPr>
          <w:rFonts w:ascii="Times New Roman" w:hAnsi="Times New Roman" w:cs="Times New Roman"/>
          <w:szCs w:val="21"/>
        </w:rPr>
        <w:t>7</w:t>
      </w:r>
      <w:r w:rsidRPr="0082309E">
        <w:rPr>
          <w:rFonts w:ascii="Times New Roman" w:hAnsi="Times New Roman" w:cs="Times New Roman"/>
          <w:szCs w:val="21"/>
        </w:rPr>
        <w:t>.</w:t>
      </w:r>
      <w:bookmarkStart w:id="14" w:name="_Hlk62648841"/>
      <w:r w:rsidR="00B00B76" w:rsidRPr="0082309E">
        <w:rPr>
          <w:rFonts w:ascii="Times New Roman" w:hAnsi="Times New Roman" w:cs="Times New Roman"/>
          <w:szCs w:val="21"/>
        </w:rPr>
        <w:t xml:space="preserve"> Comparisons of allele frequencies of D18S51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828"/>
        <w:gridCol w:w="1851"/>
      </w:tblGrid>
      <w:tr w:rsidR="004F5615" w:rsidRPr="0082309E" w14:paraId="581CF2A6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bookmarkEnd w:id="14"/>
          <w:p w14:paraId="42463918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B09252A" w14:textId="09D07BA1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B87B9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8E36EC2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B87B9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5E8F1044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995B2E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EFD37A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34C3B6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4F5615" w:rsidRPr="0082309E" w14:paraId="736E214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6FEF9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4793D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FEFE4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8</w:t>
            </w:r>
          </w:p>
        </w:tc>
      </w:tr>
      <w:tr w:rsidR="004F5615" w:rsidRPr="0082309E" w14:paraId="5942CF3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000DD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20CC6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4E3B3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4</w:t>
            </w:r>
          </w:p>
        </w:tc>
      </w:tr>
      <w:tr w:rsidR="004F5615" w:rsidRPr="0082309E" w14:paraId="3A126C7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13BB0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FB042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DA91A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5</w:t>
            </w:r>
          </w:p>
        </w:tc>
      </w:tr>
      <w:tr w:rsidR="004F5615" w:rsidRPr="0082309E" w14:paraId="3D34824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D7DF1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95F7E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5439A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6</w:t>
            </w:r>
          </w:p>
        </w:tc>
      </w:tr>
      <w:tr w:rsidR="004F5615" w:rsidRPr="0082309E" w14:paraId="3A31760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75AF2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CC9C0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8B330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4F5615" w:rsidRPr="0082309E" w14:paraId="0D31C92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88AB6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245A4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A6F5D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4F5615" w:rsidRPr="0082309E" w14:paraId="123879C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FE3EF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C2A89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CA129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7</w:t>
            </w:r>
          </w:p>
        </w:tc>
      </w:tr>
      <w:tr w:rsidR="004F5615" w:rsidRPr="0082309E" w14:paraId="27CF502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A5C85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03E97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20E3C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4F5615" w:rsidRPr="0082309E" w14:paraId="2C6C483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43334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13D4D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D9C52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4F5615" w:rsidRPr="0082309E" w14:paraId="43DE094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1B864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FA336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9283F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B87B95" w:rsidRPr="0082309E" w14:paraId="126D2B5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17B600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ADEE7A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A274F2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7B95" w:rsidRPr="0082309E" w14:paraId="4E023B8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24ECF6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A33941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D81DF7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4A2A24F" w14:textId="77777777" w:rsidR="005B6A24" w:rsidRPr="0082309E" w:rsidRDefault="00B87B95" w:rsidP="005B6A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579A69E1" w14:textId="5E0017EC" w:rsidR="0082309E" w:rsidRPr="005B6A24" w:rsidRDefault="0082309E" w:rsidP="00B87B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4E4AB77" w14:textId="5392A9E1" w:rsidR="0082309E" w:rsidRPr="0082309E" w:rsidRDefault="0082309E" w:rsidP="00B87B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C8BF8AD" w14:textId="60CFD9D1" w:rsidR="0082309E" w:rsidRPr="0082309E" w:rsidRDefault="0082309E" w:rsidP="00B87B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0E40005" w14:textId="65E1722B" w:rsidR="0082309E" w:rsidRPr="0082309E" w:rsidRDefault="0082309E" w:rsidP="00B87B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9BAD9D7" w14:textId="14760ABA" w:rsidR="0082309E" w:rsidRPr="0082309E" w:rsidRDefault="0082309E" w:rsidP="00B87B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i/>
          <w:iCs/>
          <w:szCs w:val="21"/>
        </w:rPr>
      </w:pPr>
    </w:p>
    <w:p w14:paraId="770AF9F7" w14:textId="0E25D07F" w:rsidR="00B87B95" w:rsidRPr="0082309E" w:rsidRDefault="00B87B95" w:rsidP="00B87B95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</w:t>
      </w:r>
      <w:r w:rsidR="009952A3" w:rsidRPr="0082309E">
        <w:rPr>
          <w:rFonts w:ascii="Times New Roman" w:hAnsi="Times New Roman" w:cs="Times New Roman"/>
          <w:szCs w:val="21"/>
        </w:rPr>
        <w:t>7</w:t>
      </w:r>
      <w:r w:rsidRPr="0082309E">
        <w:rPr>
          <w:rFonts w:ascii="Times New Roman" w:hAnsi="Times New Roman" w:cs="Times New Roman"/>
          <w:szCs w:val="21"/>
        </w:rPr>
        <w:t>-1.</w:t>
      </w:r>
      <w:r w:rsidR="00B00B76" w:rsidRPr="0082309E">
        <w:rPr>
          <w:rFonts w:ascii="Times New Roman" w:hAnsi="Times New Roman" w:cs="Times New Roman"/>
          <w:szCs w:val="21"/>
        </w:rPr>
        <w:t xml:space="preserve"> </w:t>
      </w:r>
      <w:bookmarkStart w:id="15" w:name="_Hlk67601787"/>
      <w:r w:rsidR="00B00B76" w:rsidRPr="0082309E">
        <w:rPr>
          <w:rFonts w:ascii="Times New Roman" w:hAnsi="Times New Roman" w:cs="Times New Roman"/>
          <w:szCs w:val="21"/>
        </w:rPr>
        <w:t>Comparisons of genotype frequencies of D18S51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28"/>
        <w:gridCol w:w="1851"/>
      </w:tblGrid>
      <w:tr w:rsidR="004F5615" w:rsidRPr="0082309E" w14:paraId="025FE155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bookmarkEnd w:id="15"/>
          <w:p w14:paraId="7B247BA0" w14:textId="4A186A86" w:rsidR="004F5615" w:rsidRPr="0082309E" w:rsidRDefault="00B00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</w:t>
            </w:r>
            <w:r w:rsidR="00060710" w:rsidRPr="0082309E">
              <w:rPr>
                <w:rFonts w:ascii="Times New Roman" w:hAnsi="Times New Roman" w:cs="Times New Roman"/>
                <w:szCs w:val="21"/>
              </w:rPr>
              <w:t>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1A7B5EA" w14:textId="558BF692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B87B9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9FAB789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B87B9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48E1A69A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54363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0AFFE7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AC23E6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3632EC3A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C134F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19CB7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9F3EA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0E6C52A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9D2DF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F8F56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EA813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73D7D61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AACC0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62AED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DB51A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16DDE1A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3C540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710C3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6EEEBE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4F5615" w:rsidRPr="0082309E" w14:paraId="483C597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26957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41C3B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FEEFA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4F5615" w:rsidRPr="0082309E" w14:paraId="4828F04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402F5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65475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6FB96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55B0605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9776D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B5F64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B6178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F5615" w:rsidRPr="0082309E" w14:paraId="428BC2F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6CD77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923B8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039C3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6985BE3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C35C4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B8659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1D279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53D7F88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DF8B2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E9B64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027F3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2DC7F47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66948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5C18E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34B31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19DDAA8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F9608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F8EDD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C9200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7CED1E1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E46AB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DECE9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A9389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51C0453A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A7863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D582A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01950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4F5615" w:rsidRPr="0082309E" w14:paraId="5BB27EF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2CA7A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29570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FBECA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0FE834B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BE6BD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3C7B7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5A367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050C0D7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3B473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28EB8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E0FB0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7B7CB07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6D961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233CC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7E085D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4F81EDD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8A101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98BE0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BF649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570BF9A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8DF87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80EEC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54249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1E95269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75B59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C3481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B1F1C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1EE2F9B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F62F0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7722A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785F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5AE7168A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91ED3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454E3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D7410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3C99284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589A4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23701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8FAAD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540952F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AB44D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7DFC5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47AEC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52039450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C1014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5A22E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FA07A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620415F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5D9F5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B5F9F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431ED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51EE48B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CAC2F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A5BC8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3EF94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555D360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68CDE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B0EC7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6B81B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F5615" w:rsidRPr="0082309E" w14:paraId="1152294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EDB85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C6356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FC839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2F8962FE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057FD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0599F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F1850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038C947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A7710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A71F2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64368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F5615" w:rsidRPr="0082309E" w14:paraId="1C55B78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284E4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4FEAB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EC17B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87B95" w:rsidRPr="0082309E" w14:paraId="58F53160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6F2BF6" w14:textId="77777777" w:rsidR="00B87B95" w:rsidRPr="0082309E" w:rsidRDefault="00B87B95" w:rsidP="00B87B9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F63564" w14:textId="77777777" w:rsidR="00B87B95" w:rsidRPr="0082309E" w:rsidRDefault="00B87B95" w:rsidP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12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6AF992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7B95" w:rsidRPr="0082309E" w14:paraId="6FF4BFC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7419D3" w14:textId="77777777" w:rsidR="00B87B95" w:rsidRPr="0082309E" w:rsidRDefault="00B87B95" w:rsidP="00B87B9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0F8758" w14:textId="77777777" w:rsidR="00B87B95" w:rsidRPr="0082309E" w:rsidRDefault="00B87B95" w:rsidP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0.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C8370C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2543D31" w14:textId="77777777" w:rsidR="005B6A24" w:rsidRDefault="00B87B95" w:rsidP="005B6A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5B6A24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.</w:t>
      </w:r>
    </w:p>
    <w:p w14:paraId="4F402D2A" w14:textId="65D7C959" w:rsidR="0082309E" w:rsidRPr="005B6A24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897BA4D" w14:textId="6FD3039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D3DE684" w14:textId="1AC1190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CE977BB" w14:textId="23A33380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6FB8500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C2F8875" w14:textId="22032F37" w:rsidR="00B87B95" w:rsidRPr="0082309E" w:rsidRDefault="009952A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8.</w:t>
      </w:r>
      <w:r w:rsidR="00B00B76" w:rsidRPr="0082309E">
        <w:rPr>
          <w:rFonts w:ascii="Times New Roman" w:hAnsi="Times New Roman" w:cs="Times New Roman"/>
          <w:szCs w:val="21"/>
        </w:rPr>
        <w:t xml:space="preserve"> </w:t>
      </w:r>
      <w:r w:rsidR="0001375F" w:rsidRPr="0082309E">
        <w:rPr>
          <w:rFonts w:ascii="Times New Roman" w:hAnsi="Times New Roman" w:cs="Times New Roman"/>
          <w:szCs w:val="21"/>
        </w:rPr>
        <w:t>Comparisons of allele frequencies of D2S1338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159"/>
        <w:gridCol w:w="1851"/>
      </w:tblGrid>
      <w:tr w:rsidR="004F5615" w:rsidRPr="0082309E" w14:paraId="778323FB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692CC11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8AB80AA" w14:textId="2A00E95B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B87B9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673E775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B87B95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2F642B82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D08420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0D9EB7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32B4E3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6129E80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E5F56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04D68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A6A58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4F5615" w:rsidRPr="0082309E" w14:paraId="78B9EC0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B6C5F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D59B7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B97B3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4F5615" w:rsidRPr="0082309E" w14:paraId="392F7AE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A01DE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A8400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ABF70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5</w:t>
            </w:r>
          </w:p>
        </w:tc>
      </w:tr>
      <w:tr w:rsidR="004F5615" w:rsidRPr="0082309E" w14:paraId="2E0F1D6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8B3A8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51068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73B5B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7</w:t>
            </w:r>
          </w:p>
        </w:tc>
      </w:tr>
      <w:tr w:rsidR="004F5615" w:rsidRPr="0082309E" w14:paraId="33BC14E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E8A07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609BB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43AFC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4F5615" w:rsidRPr="0082309E" w14:paraId="3659B74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7ABC0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8D52A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A7D9C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7</w:t>
            </w:r>
          </w:p>
        </w:tc>
      </w:tr>
      <w:tr w:rsidR="004F5615" w:rsidRPr="0082309E" w14:paraId="0ED1FD6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D8E36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99B51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C64F0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0</w:t>
            </w:r>
          </w:p>
        </w:tc>
      </w:tr>
      <w:tr w:rsidR="004F5615" w:rsidRPr="0082309E" w14:paraId="1E6EB7B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F2639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E4045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86EE3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8</w:t>
            </w:r>
          </w:p>
        </w:tc>
      </w:tr>
      <w:tr w:rsidR="004F5615" w:rsidRPr="0082309E" w14:paraId="5125884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8B80C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D78E0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70B6E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4F5615" w:rsidRPr="0082309E" w14:paraId="22B981D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E99C8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25C7B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6CBDC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B87B95" w:rsidRPr="0082309E" w14:paraId="6539BCB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B7DDD1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C56F4C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4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4B7E51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7B95" w:rsidRPr="0082309E" w14:paraId="2BE9A3E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0AC4A0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2614C6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0.9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F7EA6F" w14:textId="77777777" w:rsidR="00B87B95" w:rsidRPr="0082309E" w:rsidRDefault="00B87B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390E207" w14:textId="77777777" w:rsidR="00320F03" w:rsidRPr="0082309E" w:rsidRDefault="00CF1D94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 </w:t>
      </w:r>
      <w:r w:rsidR="009952A3" w:rsidRPr="0082309E">
        <w:rPr>
          <w:rFonts w:ascii="Times New Roman" w:hAnsi="Times New Roman" w:cs="Times New Roman"/>
          <w:i/>
          <w:iCs/>
          <w:szCs w:val="21"/>
        </w:rPr>
        <w:t>Note:</w:t>
      </w:r>
      <w:r w:rsidR="00AC0E72" w:rsidRPr="0082309E">
        <w:rPr>
          <w:rFonts w:ascii="Times New Roman" w:hAnsi="Times New Roman" w:cs="Times New Roman"/>
          <w:i/>
          <w:iCs/>
          <w:szCs w:val="21"/>
        </w:rPr>
        <w:t xml:space="preserve">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760C3CF3" w14:textId="10FD6178" w:rsidR="0082309E" w:rsidRPr="00320F03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E6AF65B" w14:textId="7879F14C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92AF48E" w14:textId="7FF4E6D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148BEAA" w14:textId="0EC763A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2464301" w14:textId="2C85283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B64E8A7" w14:textId="393E0F4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CDC207C" w14:textId="43D6EFC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7BA01CF" w14:textId="25E42B7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D64D9E3" w14:textId="6107A8E3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DE6FAFB" w14:textId="21376C51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6432016" w14:textId="3832E2D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334BC01" w14:textId="691D35CC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0A5BF3C" w14:textId="11A6186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C02ABFD" w14:textId="7D8CE5D1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1598C1F" w14:textId="03614B3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68F6189" w14:textId="059D957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97BE820" w14:textId="7184CAB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E60FBEA" w14:textId="39ACED31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A143895" w14:textId="34CB866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EF08BFC" w14:textId="6D374FEF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E027ABB" w14:textId="402B625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B67F6DF" w14:textId="3E76B85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B8B51C0" w14:textId="5ACC12A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1F4A40D" w14:textId="01466B95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599D2FA" w14:textId="793F7BDD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37FB7B8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2A09C32" w14:textId="0B871A4C" w:rsidR="00B00B76" w:rsidRPr="0082309E" w:rsidRDefault="009952A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 xml:space="preserve">Table S8-1. </w:t>
      </w:r>
      <w:bookmarkStart w:id="16" w:name="_Hlk67601502"/>
      <w:r w:rsidR="00B00B76" w:rsidRPr="0082309E">
        <w:rPr>
          <w:rFonts w:ascii="Times New Roman" w:hAnsi="Times New Roman" w:cs="Times New Roman"/>
          <w:szCs w:val="21"/>
        </w:rPr>
        <w:t>Comparisons of genotype frequencies of D2S1338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2159"/>
        <w:gridCol w:w="1851"/>
      </w:tblGrid>
      <w:tr w:rsidR="004F5615" w:rsidRPr="0082309E" w14:paraId="49350B1A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bookmarkEnd w:id="16"/>
          <w:p w14:paraId="7D6FD281" w14:textId="05E2AC9A" w:rsidR="004F5615" w:rsidRPr="0082309E" w:rsidRDefault="00B00B76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5EB872A" w14:textId="5FFDC5B5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9952A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7AD2A19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9952A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48A5900A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2F7AE67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2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2EA639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4FC285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08801CB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93AD1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63526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5DCCA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21C9D7B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D9BB3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EF418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B1EC7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248DCFD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6567B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47C47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4921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1F6610C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6C714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41C34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EC32D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113B5CD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9DA8F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68A27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2D7DA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6CB158E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6696A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AD5A2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67944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69C7F41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ABF38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AA4DA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71975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1B2103F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EC107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41681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43550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4F5615" w:rsidRPr="0082309E" w14:paraId="281AC19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A21DA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578FD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36099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4640753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80BE1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09D0E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9FDF2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4C8FF45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DEAD7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B1247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D1B81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645864B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9C967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45920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FECF0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06BC1F1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1D2E1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7D8E6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CDF1A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75ADF04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004D4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A26E6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72EAF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472DADF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E8DEF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BE82A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A7CB4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20772E6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77DAC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10324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6478B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34AC773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3B711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6F6DF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DB07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4F5615" w:rsidRPr="0082309E" w14:paraId="44C568E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6756A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74D37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E11A9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7C3E57F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55FDD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F738F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50D66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0E1723C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C1155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5D760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853A3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2D6CCC4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C3597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4AEB9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3DBC4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1F1B2C5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E4B92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9FB0F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5586A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4F5615" w:rsidRPr="0082309E" w14:paraId="725EBF5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814C5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598E2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B02A9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4F5615" w:rsidRPr="0082309E" w14:paraId="131BD5D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DE65C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F498E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99D2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427FCB7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E6D3B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55326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7B7D3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3446E3A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ACC92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ADB6D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4CD9A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555C072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98BE3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C6D69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2354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6F638EA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8A74B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ACC11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7847B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0C10110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642A0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AC4F1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63005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68A688A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6AC93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B6CE6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19037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6A3B66D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D45C4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E42CA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9243A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9952A3" w:rsidRPr="0082309E" w14:paraId="76BE738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E43C64" w14:textId="77777777" w:rsidR="009952A3" w:rsidRPr="0082309E" w:rsidRDefault="009952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ED8159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28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8815F0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52A3" w:rsidRPr="0082309E" w14:paraId="7F2DDEB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62C5A2" w14:textId="77777777" w:rsidR="009952A3" w:rsidRPr="0082309E" w:rsidRDefault="009952A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448554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0.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BBF18A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898B435" w14:textId="3546214F" w:rsidR="00320F03" w:rsidRDefault="009952A3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:</w:t>
      </w:r>
      <w:r w:rsidR="00320F03" w:rsidRPr="00320F03">
        <w:rPr>
          <w:rFonts w:ascii="Times New Roman" w:hAnsi="Times New Roman" w:cs="Times New Roman"/>
          <w:i/>
          <w:iCs/>
          <w:szCs w:val="21"/>
        </w:rPr>
        <w:t xml:space="preserve">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.</w:t>
      </w:r>
    </w:p>
    <w:p w14:paraId="73DE13DC" w14:textId="7BAF8BF2" w:rsidR="0082309E" w:rsidRPr="00320F03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4834834" w14:textId="1B75D68C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2B482AB" w14:textId="32058A60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CF7D622" w14:textId="5E78952F" w:rsid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30022D6" w14:textId="77777777" w:rsidR="00320F03" w:rsidRPr="0082309E" w:rsidRDefault="00320F0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i/>
          <w:iCs/>
          <w:szCs w:val="21"/>
        </w:rPr>
      </w:pPr>
    </w:p>
    <w:p w14:paraId="5A22779D" w14:textId="172D9E89" w:rsidR="009952A3" w:rsidRPr="0082309E" w:rsidRDefault="009952A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lastRenderedPageBreak/>
        <w:t>Table S9.</w:t>
      </w:r>
      <w:r w:rsidR="0001375F" w:rsidRPr="0082309E">
        <w:rPr>
          <w:rFonts w:ascii="Times New Roman" w:hAnsi="Times New Roman" w:cs="Times New Roman"/>
          <w:szCs w:val="21"/>
        </w:rPr>
        <w:t xml:space="preserve"> Comparisons of allele frequencies of CSF1PO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828"/>
        <w:gridCol w:w="1851"/>
      </w:tblGrid>
      <w:tr w:rsidR="004F5615" w:rsidRPr="0082309E" w14:paraId="3C90F242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7753B1D3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0D9EC27" w14:textId="1E85E3C4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9952A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34581CA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9952A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723D443B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FAA999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ED2A72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26405B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4F5615" w:rsidRPr="0082309E" w14:paraId="2BC4C45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6F6F1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058F4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57AE4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8</w:t>
            </w:r>
          </w:p>
        </w:tc>
      </w:tr>
      <w:tr w:rsidR="004F5615" w:rsidRPr="0082309E" w14:paraId="2A83138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ABFC9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060A4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C5A62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1</w:t>
            </w:r>
          </w:p>
        </w:tc>
      </w:tr>
      <w:tr w:rsidR="004F5615" w:rsidRPr="0082309E" w14:paraId="6C7A113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91368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E6998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9C0BB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82</w:t>
            </w:r>
          </w:p>
        </w:tc>
      </w:tr>
      <w:tr w:rsidR="004F5615" w:rsidRPr="0082309E" w14:paraId="54E89D1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F4665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070A5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23C92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4F5615" w:rsidRPr="0082309E" w14:paraId="17E5B8E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DF062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FBA4B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EBC4B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9952A3" w:rsidRPr="0082309E" w14:paraId="2E59CE4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F45B40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5D8974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5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6F13DD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52A3" w:rsidRPr="0082309E" w14:paraId="411C0DC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4ADD65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1C4B9A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0.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8D199A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B7D77B7" w14:textId="77777777" w:rsidR="00320F03" w:rsidRDefault="009952A3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</w:t>
      </w:r>
      <w:r w:rsidRPr="0082309E">
        <w:rPr>
          <w:rFonts w:ascii="Times New Roman" w:hAnsi="Times New Roman" w:cs="Times New Roman"/>
          <w:szCs w:val="21"/>
        </w:rPr>
        <w:t xml:space="preserve">: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  <w:r w:rsidR="00320F03" w:rsidRPr="0082309E">
        <w:rPr>
          <w:rFonts w:ascii="Times New Roman" w:hAnsi="Times New Roman" w:cs="Times New Roman"/>
          <w:szCs w:val="21"/>
        </w:rPr>
        <w:t xml:space="preserve"> </w:t>
      </w:r>
    </w:p>
    <w:p w14:paraId="46786AB3" w14:textId="77777777" w:rsidR="00320F03" w:rsidRDefault="00320F03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64CAF5B" w14:textId="47669BEB" w:rsidR="009952A3" w:rsidRPr="0082309E" w:rsidRDefault="009952A3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 xml:space="preserve">Table S9-1. </w:t>
      </w:r>
      <w:r w:rsidR="00B00B76" w:rsidRPr="0082309E">
        <w:rPr>
          <w:rFonts w:ascii="Times New Roman" w:hAnsi="Times New Roman" w:cs="Times New Roman"/>
          <w:szCs w:val="21"/>
        </w:rPr>
        <w:t>Comparisons of genotype frequencies of CSF1PO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44"/>
        <w:gridCol w:w="1851"/>
      </w:tblGrid>
      <w:tr w:rsidR="004F5615" w:rsidRPr="0082309E" w14:paraId="1AD864A3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76F03343" w14:textId="014FD1FD" w:rsidR="004F5615" w:rsidRPr="0082309E" w:rsidRDefault="0001375F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7EB7F42" w14:textId="69D0D055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9952A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07DF2CD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9952A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288F035B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A99839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E5A823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143292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1D3FE4E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807E6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7DB55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A2C3D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198D6C5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3D249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B0C6C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C6ED6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699E4BB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82382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B1BF6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08E74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4F5615" w:rsidRPr="0082309E" w14:paraId="3E85D86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CC788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3908A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0E6D5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4F5615" w:rsidRPr="0082309E" w14:paraId="1C89078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FCAF46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0EF43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BC22A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4F5615" w:rsidRPr="0082309E" w14:paraId="37E1A20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F290B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A7CCE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6C616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376836F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12D3D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54E5D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0379E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4F5615" w:rsidRPr="0082309E" w14:paraId="30EC189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113D0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5E44B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7E721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7</w:t>
            </w:r>
          </w:p>
        </w:tc>
      </w:tr>
      <w:tr w:rsidR="004F5615" w:rsidRPr="0082309E" w14:paraId="754886B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77A40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DC9E9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BC34F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6CF0F5F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66553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E09E6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2A043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4F5615" w:rsidRPr="0082309E" w14:paraId="0AC956C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19F1B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5A7DE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9CD5F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9952A3" w:rsidRPr="0082309E" w14:paraId="0EFCDE1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12AEF0" w14:textId="77777777" w:rsidR="009952A3" w:rsidRPr="0082309E" w:rsidRDefault="009952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CE1232" w14:textId="77777777" w:rsidR="009952A3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9952A3" w:rsidRPr="0082309E">
              <w:rPr>
                <w:rFonts w:ascii="Times New Roman" w:hAnsi="Times New Roman" w:cs="Times New Roman"/>
                <w:szCs w:val="21"/>
              </w:rPr>
              <w:t>6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9CB5F2" w14:textId="77777777" w:rsidR="009952A3" w:rsidRPr="0082309E" w:rsidRDefault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52A3" w:rsidRPr="0082309E" w14:paraId="2F5E3EF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E084F4" w14:textId="77777777" w:rsidR="009952A3" w:rsidRPr="0082309E" w:rsidRDefault="009952A3" w:rsidP="009952A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593664" w14:textId="77777777" w:rsidR="009952A3" w:rsidRPr="0082309E" w:rsidRDefault="00CE4A46" w:rsidP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0.8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888B8C" w14:textId="77777777" w:rsidR="009952A3" w:rsidRPr="0082309E" w:rsidRDefault="009952A3" w:rsidP="009952A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9065C71" w14:textId="77777777" w:rsidR="00320F03" w:rsidRDefault="00CE4A46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.</w:t>
      </w:r>
    </w:p>
    <w:p w14:paraId="4DA18F86" w14:textId="63EF290A" w:rsidR="00CE4A46" w:rsidRPr="00320F03" w:rsidRDefault="00CE4A46" w:rsidP="00CE4A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FB31728" w14:textId="6FF57D31" w:rsidR="0001375F" w:rsidRPr="0082309E" w:rsidRDefault="00CE4A46" w:rsidP="0001375F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0.</w:t>
      </w:r>
      <w:r w:rsidR="0001375F" w:rsidRPr="0082309E">
        <w:rPr>
          <w:rFonts w:ascii="Times New Roman" w:hAnsi="Times New Roman" w:cs="Times New Roman"/>
          <w:szCs w:val="21"/>
        </w:rPr>
        <w:t xml:space="preserve"> Comparisons of allele frequencies of Penta D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054"/>
        <w:gridCol w:w="1851"/>
      </w:tblGrid>
      <w:tr w:rsidR="004F5615" w:rsidRPr="0082309E" w14:paraId="6295B9F1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435EEDEE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BDA9FA0" w14:textId="2F4C463B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E4A46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D2A80A2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E4A46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107F398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0B2C6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B2CA0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FC3B6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4F5615" w:rsidRPr="0082309E" w14:paraId="0C936D6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CFC85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457D9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EF9E2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5</w:t>
            </w:r>
          </w:p>
        </w:tc>
      </w:tr>
      <w:tr w:rsidR="004F5615" w:rsidRPr="0082309E" w14:paraId="4892C6F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D9C2F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196BC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496AC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4F5615" w:rsidRPr="0082309E" w14:paraId="072FDF3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E8983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23B08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37CFE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5</w:t>
            </w:r>
          </w:p>
        </w:tc>
      </w:tr>
      <w:tr w:rsidR="004F5615" w:rsidRPr="0082309E" w14:paraId="34FFAB6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92CB9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9A64A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146F5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2</w:t>
            </w:r>
          </w:p>
        </w:tc>
      </w:tr>
      <w:tr w:rsidR="004F5615" w:rsidRPr="0082309E" w14:paraId="248F32E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5E751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BFC14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67E37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3</w:t>
            </w:r>
          </w:p>
        </w:tc>
      </w:tr>
      <w:tr w:rsidR="004F5615" w:rsidRPr="0082309E" w14:paraId="0B3D295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A1023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DDDAB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1C217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CE4A46" w:rsidRPr="0082309E" w14:paraId="3BD6A85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6827FA" w14:textId="77777777" w:rsidR="00CE4A46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D28A31" w14:textId="77777777" w:rsidR="00CE4A46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1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0C7AFB" w14:textId="77777777" w:rsidR="00CE4A46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A46" w:rsidRPr="0082309E" w14:paraId="4F6109B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05753D" w14:textId="77777777" w:rsidR="00CE4A46" w:rsidRPr="0082309E" w:rsidRDefault="00CE4A46" w:rsidP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6F7842" w14:textId="77777777" w:rsidR="00CE4A46" w:rsidRPr="0082309E" w:rsidRDefault="00CE4A46" w:rsidP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0.9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654050" w14:textId="77777777" w:rsidR="00CE4A46" w:rsidRPr="0082309E" w:rsidRDefault="00CE4A46" w:rsidP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D9B4825" w14:textId="15134D13" w:rsidR="0082309E" w:rsidRPr="0082309E" w:rsidRDefault="00CE4A46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6481EFBA" w14:textId="67D69925" w:rsidR="0082309E" w:rsidRPr="00320F03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EBE13D5" w14:textId="4D0BA1B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248441F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FE8467E" w14:textId="415E4B17" w:rsidR="00CE4A46" w:rsidRPr="0082309E" w:rsidRDefault="00CE4A46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0-1.</w:t>
      </w:r>
      <w:r w:rsidR="0001375F" w:rsidRPr="0082309E">
        <w:rPr>
          <w:rFonts w:ascii="Times New Roman" w:hAnsi="Times New Roman" w:cs="Times New Roman"/>
          <w:szCs w:val="21"/>
        </w:rPr>
        <w:t xml:space="preserve"> Comparisons of genotype frequencies of Penta D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28"/>
        <w:gridCol w:w="1851"/>
      </w:tblGrid>
      <w:tr w:rsidR="004F5615" w:rsidRPr="0082309E" w14:paraId="2AA8D99F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CE5026D" w14:textId="5D9F7854" w:rsidR="004F5615" w:rsidRPr="0082309E" w:rsidRDefault="0001375F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89AE158" w14:textId="55908075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E4A46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8C3CD54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E4A46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5B0DC3A6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AB174E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4DE174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73017C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7DDA7BD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17AFA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B9F57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0B2D6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15A23FE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CE181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7EDF5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4A837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6FBBC54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7B3CD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D8EFF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7AF95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1A86ECD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8C5D1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DBC74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78775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3937197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38E2B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5DCAC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387D9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4F5615" w:rsidRPr="0082309E" w14:paraId="021CDC1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D9D87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52BB2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E1AFA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4F5615" w:rsidRPr="0082309E" w14:paraId="55D0D13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34DF5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69A75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447F3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8</w:t>
            </w:r>
          </w:p>
        </w:tc>
      </w:tr>
      <w:tr w:rsidR="004F5615" w:rsidRPr="0082309E" w14:paraId="56CE733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F8322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A9F5D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48040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4F5615" w:rsidRPr="0082309E" w14:paraId="39F7295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27623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6F0CD2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FA0DF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4F5615" w:rsidRPr="0082309E" w14:paraId="2D4A0DD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FA535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5CDF5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EFF9A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6D6FFB8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016FC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2934F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E229F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3AC1259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12843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667E0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FEBDB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3A42C5C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CB10D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51771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352CB0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338A5CA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AAF42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66771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F3297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085BE25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1027E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D801E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CE59E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0427218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06DAF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0B8B9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F66FA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4F5615" w:rsidRPr="0082309E" w14:paraId="05942CE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3F190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B0169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5F217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556532C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8A41E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0EFB0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C2348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27C7119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599DB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04296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B54FE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F5615" w:rsidRPr="0082309E" w14:paraId="7247991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FA519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195DE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355D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4F5615" w:rsidRPr="0082309E" w14:paraId="3C71902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C9320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91A17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EB56E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419B290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B3A61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F6EE1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188B0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75E01A2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81809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2F815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81C7F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E4A46" w:rsidRPr="0082309E" w14:paraId="7C83631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582D73" w14:textId="77777777" w:rsidR="00CE4A46" w:rsidRPr="0082309E" w:rsidRDefault="00CE4A4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D4622E" w14:textId="77777777" w:rsidR="00CE4A46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15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C74A8A" w14:textId="77777777" w:rsidR="00CE4A46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A46" w:rsidRPr="0082309E" w14:paraId="35A06FD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7CD307" w14:textId="77777777" w:rsidR="00CE4A46" w:rsidRPr="0082309E" w:rsidRDefault="00CE4A4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B88896" w14:textId="77777777" w:rsidR="00CE4A46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0.8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5CC28D" w14:textId="77777777" w:rsidR="00CE4A46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AB8D5A6" w14:textId="77777777" w:rsidR="00320F03" w:rsidRDefault="00CE4A46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</w:t>
      </w:r>
      <w:r w:rsidRPr="0082309E">
        <w:rPr>
          <w:rFonts w:ascii="Times New Roman" w:hAnsi="Times New Roman" w:cs="Times New Roman"/>
          <w:szCs w:val="21"/>
        </w:rPr>
        <w:t xml:space="preserve">: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.</w:t>
      </w:r>
    </w:p>
    <w:p w14:paraId="66EE8189" w14:textId="317AAFD9" w:rsidR="00CE4A46" w:rsidRPr="00320F03" w:rsidRDefault="00CE4A46" w:rsidP="00CE4A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6EC5216" w14:textId="250BBB95" w:rsidR="004F5615" w:rsidRPr="0082309E" w:rsidRDefault="00CE4A46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1.</w:t>
      </w:r>
      <w:bookmarkStart w:id="17" w:name="_Hlk62651107"/>
      <w:r w:rsidR="0001375F" w:rsidRPr="0082309E">
        <w:rPr>
          <w:rFonts w:ascii="Times New Roman" w:hAnsi="Times New Roman" w:cs="Times New Roman"/>
          <w:szCs w:val="21"/>
        </w:rPr>
        <w:t xml:space="preserve"> Comparisons of allele frequencies of TH01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054"/>
        <w:gridCol w:w="1851"/>
      </w:tblGrid>
      <w:tr w:rsidR="004F5615" w:rsidRPr="0082309E" w14:paraId="313EEBFF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bookmarkEnd w:id="17"/>
          <w:p w14:paraId="131616B9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1726CEE" w14:textId="5422C176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E4A46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DC9C95E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E4A46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640727F8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5F06F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3E30DA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88F143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  <w:tr w:rsidR="004F5615" w:rsidRPr="0082309E" w14:paraId="68C1A34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95327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BD726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DB4A6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0</w:t>
            </w:r>
          </w:p>
        </w:tc>
      </w:tr>
      <w:tr w:rsidR="004F5615" w:rsidRPr="0082309E" w14:paraId="012A3ED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A11F5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3D7E2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1D03D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4F5615" w:rsidRPr="0082309E" w14:paraId="73B03A1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BA1DE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1A895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1423D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08</w:t>
            </w:r>
          </w:p>
        </w:tc>
      </w:tr>
      <w:tr w:rsidR="004F5615" w:rsidRPr="0082309E" w14:paraId="2CA7117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B13A4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1693C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304A8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4F5615" w:rsidRPr="0082309E" w14:paraId="5F39C75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5559C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61B11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D4512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CE4A46" w:rsidRPr="0082309E" w14:paraId="07691F9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A138B6" w14:textId="77777777" w:rsidR="00CE4A46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096B5F" w14:textId="77777777" w:rsidR="00CE4A46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2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68D967" w14:textId="77777777" w:rsidR="00CE4A46" w:rsidRPr="0082309E" w:rsidRDefault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4A46" w:rsidRPr="0082309E" w14:paraId="08E1B53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EE5952" w14:textId="77777777" w:rsidR="00CE4A46" w:rsidRPr="0082309E" w:rsidRDefault="00CE4A46" w:rsidP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E57AB9" w14:textId="77777777" w:rsidR="00CE4A46" w:rsidRPr="0082309E" w:rsidRDefault="00CE4A46" w:rsidP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0.7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A2068A" w14:textId="77777777" w:rsidR="00CE4A46" w:rsidRPr="0082309E" w:rsidRDefault="00CE4A46" w:rsidP="00CE4A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7DF2820" w14:textId="77777777" w:rsidR="00320F03" w:rsidRPr="0082309E" w:rsidRDefault="00CE4A46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3A5F7C4F" w14:textId="1BEB95D1" w:rsidR="0082309E" w:rsidRPr="0082309E" w:rsidRDefault="0082309E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1C6EDF2" w14:textId="77A3443D" w:rsidR="0082309E" w:rsidRPr="00320F03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D7DC495" w14:textId="6CEB5BAC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C28C3A2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56C1F79" w14:textId="6787F2D3" w:rsidR="00CE4A46" w:rsidRPr="0082309E" w:rsidRDefault="00CE4A46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1-1.</w:t>
      </w:r>
      <w:r w:rsidR="0001375F" w:rsidRPr="0082309E">
        <w:rPr>
          <w:rFonts w:ascii="Times New Roman" w:hAnsi="Times New Roman" w:cs="Times New Roman"/>
          <w:szCs w:val="21"/>
        </w:rPr>
        <w:t xml:space="preserve"> </w:t>
      </w:r>
      <w:bookmarkStart w:id="18" w:name="_Hlk67602160"/>
      <w:r w:rsidR="0001375F" w:rsidRPr="0082309E">
        <w:rPr>
          <w:rFonts w:ascii="Times New Roman" w:hAnsi="Times New Roman" w:cs="Times New Roman"/>
          <w:szCs w:val="21"/>
        </w:rPr>
        <w:t>Comparisons of genotype frequencies of TH01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2054"/>
        <w:gridCol w:w="1851"/>
      </w:tblGrid>
      <w:tr w:rsidR="004F5615" w:rsidRPr="0082309E" w14:paraId="15459C06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bookmarkEnd w:id="18"/>
          <w:p w14:paraId="60002F6F" w14:textId="0F667DD9" w:rsidR="004F5615" w:rsidRPr="0082309E" w:rsidRDefault="0001375F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228A44C" w14:textId="33304E32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E4A46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C33AB75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CE4A46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384CFD3B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A7F479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-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FEACC5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DAE06F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7F1B038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9B845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-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3006F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8929F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4F5615" w:rsidRPr="0082309E" w14:paraId="56659EF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62367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D1565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E9336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4F5615" w:rsidRPr="0082309E" w14:paraId="701451C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8FDAB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-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C79EA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1DB77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F5615" w:rsidRPr="0082309E" w14:paraId="71F5C6F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9241A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-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EE190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44296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4F5615" w:rsidRPr="0082309E" w14:paraId="2CD10A7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DEA41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-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4995D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07303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472A36E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8B4D5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2237A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BECF7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6</w:t>
            </w:r>
          </w:p>
        </w:tc>
      </w:tr>
      <w:tr w:rsidR="004F5615" w:rsidRPr="0082309E" w14:paraId="5DF3731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888BD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-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68933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E55B7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072B44E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9351C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B46AD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73EBD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065A858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FE91B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288D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B7B2F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4F5615" w:rsidRPr="0082309E" w14:paraId="7F7AD86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C0676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4C97F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6EB0A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6</w:t>
            </w:r>
          </w:p>
        </w:tc>
      </w:tr>
      <w:tr w:rsidR="004F5615" w:rsidRPr="0082309E" w14:paraId="3A92C1F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CD691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45B10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A56EA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2F9D39B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286E5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1D9CE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19249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7A7433" w:rsidRPr="0082309E" w14:paraId="672567B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BC66FE" w14:textId="77777777" w:rsidR="007A7433" w:rsidRPr="0082309E" w:rsidRDefault="007A74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C7F09E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10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66CF24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1C29725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0927A2" w14:textId="77777777" w:rsidR="007A7433" w:rsidRPr="0082309E" w:rsidRDefault="007A743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7423C41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0.6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0E719D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A49A847" w14:textId="77777777" w:rsidR="00320F03" w:rsidRDefault="007A7433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:</w:t>
      </w:r>
      <w:r w:rsidR="00AC0E72" w:rsidRPr="0082309E">
        <w:rPr>
          <w:rFonts w:ascii="Times New Roman" w:hAnsi="Times New Roman" w:cs="Times New Roman"/>
          <w:i/>
          <w:iCs/>
          <w:szCs w:val="21"/>
        </w:rPr>
        <w:t xml:space="preserve">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.</w:t>
      </w:r>
    </w:p>
    <w:p w14:paraId="7D157449" w14:textId="0590423C" w:rsidR="007A7433" w:rsidRPr="0082309E" w:rsidRDefault="007A7433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B1B0330" w14:textId="710559C7" w:rsidR="00483CA2" w:rsidRPr="0082309E" w:rsidRDefault="007A7433" w:rsidP="00483CA2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2.</w:t>
      </w:r>
      <w:r w:rsidR="0001375F" w:rsidRPr="0082309E">
        <w:rPr>
          <w:rFonts w:ascii="Times New Roman" w:hAnsi="Times New Roman" w:cs="Times New Roman"/>
          <w:szCs w:val="21"/>
        </w:rPr>
        <w:t xml:space="preserve"> </w:t>
      </w:r>
      <w:bookmarkStart w:id="19" w:name="_Hlk67602217"/>
      <w:r w:rsidR="0001375F" w:rsidRPr="0082309E">
        <w:rPr>
          <w:rFonts w:ascii="Times New Roman" w:hAnsi="Times New Roman" w:cs="Times New Roman"/>
          <w:szCs w:val="21"/>
        </w:rPr>
        <w:t>Comparisons of allele frequencies of VWA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1971"/>
        <w:gridCol w:w="1851"/>
      </w:tblGrid>
      <w:tr w:rsidR="004F5615" w:rsidRPr="0082309E" w14:paraId="06AE1C99" w14:textId="77777777" w:rsidTr="0004545B">
        <w:tc>
          <w:tcPr>
            <w:tcW w:w="756" w:type="dxa"/>
            <w:tcBorders>
              <w:bottom w:val="single" w:sz="4" w:space="0" w:color="auto"/>
              <w:tl2br w:val="nil"/>
              <w:tr2bl w:val="nil"/>
            </w:tcBorders>
          </w:tcPr>
          <w:bookmarkEnd w:id="19"/>
          <w:p w14:paraId="16562D38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197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3117C96" w14:textId="01A85DB0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F374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0E545A8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F374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0989B368" w14:textId="77777777" w:rsidTr="0004545B">
        <w:tc>
          <w:tcPr>
            <w:tcW w:w="756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08BC68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971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D4C755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93FA42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1</w:t>
            </w:r>
          </w:p>
        </w:tc>
      </w:tr>
      <w:tr w:rsidR="004F5615" w:rsidRPr="0082309E" w14:paraId="631DA211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02B44F9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bottom"/>
          </w:tcPr>
          <w:p w14:paraId="5A5DE6D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6C91A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4F5615" w:rsidRPr="0082309E" w14:paraId="39D469CC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02DF489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bottom"/>
          </w:tcPr>
          <w:p w14:paraId="4AEF5C6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B7EB8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2</w:t>
            </w:r>
          </w:p>
        </w:tc>
      </w:tr>
      <w:tr w:rsidR="004F5615" w:rsidRPr="0082309E" w14:paraId="00DEF167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24EB8E5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bottom"/>
          </w:tcPr>
          <w:p w14:paraId="7BBFF07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79487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4</w:t>
            </w:r>
          </w:p>
        </w:tc>
      </w:tr>
      <w:tr w:rsidR="004F5615" w:rsidRPr="0082309E" w14:paraId="435426F3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03DFB7E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bottom"/>
          </w:tcPr>
          <w:p w14:paraId="389F480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9B067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9</w:t>
            </w:r>
          </w:p>
        </w:tc>
      </w:tr>
      <w:tr w:rsidR="004F5615" w:rsidRPr="0082309E" w14:paraId="387B8A39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0E670DB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bottom"/>
          </w:tcPr>
          <w:p w14:paraId="2285423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4984E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4F5615" w:rsidRPr="0082309E" w14:paraId="6AAB619B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7672887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bottom"/>
          </w:tcPr>
          <w:p w14:paraId="22EB372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B04DF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7A7433" w:rsidRPr="0082309E" w14:paraId="3A71FAF7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4BCC5A97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bottom"/>
          </w:tcPr>
          <w:p w14:paraId="79BC202E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4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2B6FEF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40158334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41B5B916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bottom"/>
          </w:tcPr>
          <w:p w14:paraId="738A5549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 0.5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F6B8A0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631BBDC" w14:textId="77777777" w:rsidR="00320F03" w:rsidRPr="0082309E" w:rsidRDefault="007A7433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25B35428" w14:textId="39582935" w:rsidR="0082309E" w:rsidRPr="00320F03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2D273DC" w14:textId="3EB3BB3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0228706" w14:textId="17A2BAB0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8E0ACAE" w14:textId="3E4D78A3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D19CE7F" w14:textId="2213AA5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77A9B07" w14:textId="659A4A0F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B181E94" w14:textId="1759FAA5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1F14E8D" w14:textId="515F636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375E4CC" w14:textId="6CD759A5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C971298" w14:textId="6AB10A3D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4E2A8C5" w14:textId="2671428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2129214" w14:textId="7D7B035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33B5CDE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0DFC5B4" w14:textId="073CC730" w:rsidR="008D5F53" w:rsidRPr="0082309E" w:rsidRDefault="007A743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2-1.</w:t>
      </w:r>
      <w:r w:rsidR="008D5F53" w:rsidRPr="0082309E">
        <w:rPr>
          <w:rFonts w:ascii="Times New Roman" w:hAnsi="Times New Roman" w:cs="Times New Roman"/>
          <w:szCs w:val="21"/>
        </w:rPr>
        <w:t xml:space="preserve"> Comparisons of genotype frequencies of VWA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949"/>
        <w:gridCol w:w="1851"/>
      </w:tblGrid>
      <w:tr w:rsidR="004F5615" w:rsidRPr="0082309E" w14:paraId="28E42F58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535D211E" w14:textId="1189374E" w:rsidR="004F5615" w:rsidRPr="0082309E" w:rsidRDefault="008D5F53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6CC6B9E" w14:textId="41E68116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7A743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B495F91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7A743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164D24F5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4F90B8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13B00B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F9871A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4F5615" w:rsidRPr="0082309E" w14:paraId="162C611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8F864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1EF8E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3FAF1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649BC27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958C7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3B8F2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EF625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4F5615" w:rsidRPr="0082309E" w14:paraId="383C953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8172C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1C302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7114E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1</w:t>
            </w:r>
          </w:p>
        </w:tc>
      </w:tr>
      <w:tr w:rsidR="004F5615" w:rsidRPr="0082309E" w14:paraId="3E2D0EE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349BD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4B90E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02A2D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4F5615" w:rsidRPr="0082309E" w14:paraId="238E82B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A1B21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3A3E6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79B12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5EA2480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3A1E0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9F6B3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E18B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4D25E54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B1F76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6C1EF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ED356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342F3A0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D9346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BD017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EDA06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77D0C91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D2EC2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B9549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EE7A2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4F5615" w:rsidRPr="0082309E" w14:paraId="6200224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C0380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330E6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BBA04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4F5615" w:rsidRPr="0082309E" w14:paraId="79586CB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30B66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D2130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31320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F5615" w:rsidRPr="0082309E" w14:paraId="4541929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506BB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4162C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76A26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1296ABC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A1EC7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F99F3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5E094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4F5615" w:rsidRPr="0082309E" w14:paraId="59DBF9A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48F0F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5147B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39075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4F5615" w:rsidRPr="0082309E" w14:paraId="1884735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05ACC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C2F73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938C9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4F5615" w:rsidRPr="0082309E" w14:paraId="1C193E7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4A84B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D2105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CA75E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4FF303C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7EFDA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D5CB0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D9CF5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6796590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E3FF3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C1F33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9C347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62CC4B4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E2558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F8232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68E2A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A7433" w:rsidRPr="0082309E" w14:paraId="0531089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70D37C" w14:textId="77777777" w:rsidR="007A7433" w:rsidRPr="0082309E" w:rsidRDefault="007A74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6E1D14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14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5E6AB9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1812AA3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241480" w14:textId="77777777" w:rsidR="007A7433" w:rsidRPr="0082309E" w:rsidRDefault="007A743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334573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0.7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FC032E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04D9BE8" w14:textId="77777777" w:rsidR="00320F03" w:rsidRDefault="007A7433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.</w:t>
      </w:r>
    </w:p>
    <w:p w14:paraId="6F50B000" w14:textId="5CF0788D" w:rsidR="008D5F53" w:rsidRPr="0082309E" w:rsidRDefault="007A743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3.</w:t>
      </w:r>
      <w:r w:rsidR="008D5F53" w:rsidRPr="0082309E">
        <w:rPr>
          <w:rFonts w:ascii="Times New Roman" w:hAnsi="Times New Roman" w:cs="Times New Roman"/>
          <w:szCs w:val="21"/>
        </w:rPr>
        <w:t xml:space="preserve"> Comparisons of allele frequencies of D21S11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264"/>
        <w:gridCol w:w="1851"/>
        <w:gridCol w:w="222"/>
        <w:gridCol w:w="222"/>
      </w:tblGrid>
      <w:tr w:rsidR="007A7433" w:rsidRPr="0082309E" w14:paraId="455B12D3" w14:textId="77777777" w:rsidTr="00E70908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324B7A28" w14:textId="77777777" w:rsidR="007A7433" w:rsidRPr="0082309E" w:rsidRDefault="007A7433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49A1E89" w14:textId="7FFB645C" w:rsidR="007A7433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7A7433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7A7433" w:rsidRPr="0082309E">
              <w:rPr>
                <w:rFonts w:ascii="Times New Roman" w:hAnsi="Times New Roman" w:cs="Times New Roman"/>
                <w:szCs w:val="21"/>
              </w:rPr>
              <w:t>n=355</w:t>
            </w:r>
            <w:r w:rsidR="007A7433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792249D" w14:textId="77777777" w:rsidR="007A7433" w:rsidRPr="0082309E" w:rsidRDefault="007A74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n=47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3C9399BD" w14:textId="77777777" w:rsidR="007A7433" w:rsidRPr="0082309E" w:rsidRDefault="007A7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057DC77F" w14:textId="77777777" w:rsidR="007A7433" w:rsidRPr="0082309E" w:rsidRDefault="007A74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50DD96D4" w14:textId="77777777" w:rsidTr="00E70908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1EE11A0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5271353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71D15B8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1D70104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604EFA1A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526E13CE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F0259F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E0201A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33C4908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CA8B9A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5A68AA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710EFA1F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FA9BB4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342860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FDB881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9BE73C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02AF61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1CFDD88B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9E67F4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06DCAC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4C94F1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FAAEF5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169278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135DFBE1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6902E5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A0E016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C17E1C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0FFB60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2B4760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558AE0B6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949D97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6E5BD5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C5DA24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4E4FCD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583234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1CF44D94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DB8E91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F93275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118DEB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7E3AED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A765AC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5BD3E1A0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50F54A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DEFF82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FD0016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F90802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B52186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344703D9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83B00F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060FBB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96626E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4B0C93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2E2B7D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301E3EB8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36B6078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609DC1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90DDDD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9C3E93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197EB2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110C346D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58DA56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BCBF47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 15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02DCD0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DDDF1F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C56DA5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451F4B50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43F924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B98EC0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 0.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A65030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5F25C4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38B25C" w14:textId="77777777" w:rsidR="007A7433" w:rsidRPr="0082309E" w:rsidRDefault="007A74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DF292D7" w14:textId="77777777" w:rsidR="00320F03" w:rsidRPr="0082309E" w:rsidRDefault="007A7433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bookmarkStart w:id="20" w:name="_Hlk62650899"/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bookmarkEnd w:id="20"/>
      <w:r w:rsidR="00320F03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5236D359" w14:textId="7ADC9BBF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i/>
          <w:iCs/>
          <w:szCs w:val="21"/>
        </w:rPr>
      </w:pPr>
    </w:p>
    <w:p w14:paraId="7CE5EAE2" w14:textId="3EC88FCC" w:rsidR="008D5F53" w:rsidRPr="0082309E" w:rsidRDefault="007A743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lastRenderedPageBreak/>
        <w:t>Table S13-1.</w:t>
      </w:r>
      <w:r w:rsidR="008D5F53" w:rsidRPr="0082309E">
        <w:rPr>
          <w:rFonts w:ascii="Times New Roman" w:hAnsi="Times New Roman" w:cs="Times New Roman"/>
          <w:szCs w:val="21"/>
        </w:rPr>
        <w:t xml:space="preserve"> Comparisons of genotype frequencies of D21S11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28"/>
        <w:gridCol w:w="1851"/>
      </w:tblGrid>
      <w:tr w:rsidR="004F5615" w:rsidRPr="0082309E" w14:paraId="3EE8538E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09EF0A4" w14:textId="4150419F" w:rsidR="004F5615" w:rsidRPr="0082309E" w:rsidRDefault="008D5F53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C8277F5" w14:textId="1D2AE90D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7A743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440A436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7A743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2C8DEA57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1DA414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-2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D083B8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FE197E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2646D89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63C88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-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108A0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8B339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F5615" w:rsidRPr="0082309E" w14:paraId="00E611D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6EEC27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-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A7F56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7E288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67A2CC7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4771E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-3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E943A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D4F40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251D9A0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8AF13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-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54616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28D26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728E78A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AAF71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-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D6843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9C62F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  <w:tr w:rsidR="004F5615" w:rsidRPr="0082309E" w14:paraId="401B87C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B751F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-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D1677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7A690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15CB9B9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35E35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-3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607ED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EDE08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4F5615" w:rsidRPr="0082309E" w14:paraId="67889B0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1DF0E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-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B005C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DB0CD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086FC35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B120B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-3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418C0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A70B7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4F5615" w:rsidRPr="0082309E" w14:paraId="4839963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A6157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-3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92FBF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D8AB8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30775C5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438D1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-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88D3D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34D9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4F5615" w:rsidRPr="0082309E" w14:paraId="6179AC2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1DDA7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-3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5383F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FA682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4DC1B5B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CF33A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-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FD90C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A890A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4F5615" w:rsidRPr="0082309E" w14:paraId="4EDF591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6470D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-3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74AAA2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66E41C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55288EE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6AD99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-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2991A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C6794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159FE8E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FF57D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-3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DA7D3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03AA0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4F5615" w:rsidRPr="0082309E" w14:paraId="4DAA394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B7A00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-3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82A41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DD58F3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6D5F7D2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63E17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-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CE2E9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DDF07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5377DE0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51B65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-3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CCC14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20B2C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48ABB60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8E7D8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-3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717D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D933F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19EAA1F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729A2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-3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8FECA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76CED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55E5F27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555F7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.2-3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3C626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97BACC" w14:textId="77777777" w:rsidR="004F5615" w:rsidRPr="0082309E" w:rsidRDefault="00A94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5404AFA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9458B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.2-3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1D0E6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BE1A5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2F82CBA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D2866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-3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7C2D1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DA79E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49D163E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CBF63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.2-3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6B0DA4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B2577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7A7433" w:rsidRPr="0082309E" w14:paraId="7543F38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F1F394" w14:textId="77777777" w:rsidR="007A7433" w:rsidRPr="0082309E" w:rsidRDefault="007A74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1A2EC2" w14:textId="77777777" w:rsidR="007A7433" w:rsidRPr="0082309E" w:rsidRDefault="007A74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80B8F2" w14:textId="77777777" w:rsidR="007A7433" w:rsidRPr="0082309E" w:rsidRDefault="007A74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7433" w:rsidRPr="0082309E" w14:paraId="1E775B3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E182AA" w14:textId="77777777" w:rsidR="007A7433" w:rsidRPr="0082309E" w:rsidRDefault="007A743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5E95B0" w14:textId="77777777" w:rsidR="007A7433" w:rsidRPr="0082309E" w:rsidRDefault="007A74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A16A49" w14:textId="77777777" w:rsidR="007A7433" w:rsidRPr="0082309E" w:rsidRDefault="007A743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FB44C5" w14:textId="6E4BADA1" w:rsidR="00AC0E72" w:rsidRDefault="007A743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:</w:t>
      </w:r>
      <w:bookmarkStart w:id="21" w:name="_Hlk62651316"/>
      <w:r w:rsidR="00320F03" w:rsidRPr="00320F03">
        <w:rPr>
          <w:rFonts w:ascii="Times New Roman" w:hAnsi="Times New Roman" w:cs="Times New Roman"/>
          <w:i/>
          <w:iCs/>
          <w:szCs w:val="21"/>
        </w:rPr>
        <w:t xml:space="preserve">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</w:t>
      </w:r>
    </w:p>
    <w:p w14:paraId="6850E396" w14:textId="77777777" w:rsidR="00320F03" w:rsidRPr="0082309E" w:rsidRDefault="00320F03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3FC3354" w14:textId="6E8A028B" w:rsidR="00483CA2" w:rsidRPr="0082309E" w:rsidRDefault="00483CA2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4.</w:t>
      </w:r>
      <w:r w:rsidR="008D5F53" w:rsidRPr="0082309E">
        <w:rPr>
          <w:rFonts w:ascii="Times New Roman" w:hAnsi="Times New Roman" w:cs="Times New Roman"/>
          <w:szCs w:val="21"/>
        </w:rPr>
        <w:t xml:space="preserve"> </w:t>
      </w:r>
      <w:bookmarkStart w:id="22" w:name="_Hlk67602417"/>
      <w:r w:rsidR="008D5F53" w:rsidRPr="0082309E">
        <w:rPr>
          <w:rFonts w:ascii="Times New Roman" w:hAnsi="Times New Roman" w:cs="Times New Roman"/>
          <w:szCs w:val="21"/>
        </w:rPr>
        <w:t>Comparisons of allele frequencies of D7S820 locus in male patients and controls</w:t>
      </w:r>
      <w:bookmarkEnd w:id="22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949"/>
        <w:gridCol w:w="1851"/>
      </w:tblGrid>
      <w:tr w:rsidR="004F5615" w:rsidRPr="0082309E" w14:paraId="09C31ECC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bookmarkEnd w:id="21"/>
          <w:p w14:paraId="5D4A0B6F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CA58D11" w14:textId="075659FD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483CA2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621CD05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483CA2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332CBBD6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D8133D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0AE1CF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299039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5</w:t>
            </w:r>
          </w:p>
        </w:tc>
      </w:tr>
      <w:tr w:rsidR="004F5615" w:rsidRPr="0082309E" w14:paraId="6DF8FF7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2ED44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9172B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FEB391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4F5615" w:rsidRPr="0082309E" w14:paraId="3A6934F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6C69B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207F6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C457C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8</w:t>
            </w:r>
          </w:p>
        </w:tc>
      </w:tr>
      <w:tr w:rsidR="004F5615" w:rsidRPr="0082309E" w14:paraId="17862C8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215A8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9B618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F992E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8</w:t>
            </w:r>
          </w:p>
        </w:tc>
      </w:tr>
      <w:tr w:rsidR="004F5615" w:rsidRPr="0082309E" w14:paraId="56A5960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66BA6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0A550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6C528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6</w:t>
            </w:r>
          </w:p>
        </w:tc>
      </w:tr>
      <w:tr w:rsidR="004F5615" w:rsidRPr="0082309E" w14:paraId="440615F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792D6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CEFFA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32E84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483CA2" w:rsidRPr="0082309E" w14:paraId="7254B18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851EE3" w14:textId="77777777" w:rsidR="00483CA2" w:rsidRPr="0082309E" w:rsidRDefault="00483C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FEBDDC" w14:textId="77777777" w:rsidR="00483CA2" w:rsidRPr="0082309E" w:rsidRDefault="00483C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3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C68120" w14:textId="77777777" w:rsidR="00483CA2" w:rsidRPr="0082309E" w:rsidRDefault="00483C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3CA2" w:rsidRPr="0082309E" w14:paraId="5E53C0A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2B0FC3" w14:textId="77777777" w:rsidR="00483CA2" w:rsidRPr="0082309E" w:rsidRDefault="00483C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087A97" w14:textId="77777777" w:rsidR="00483CA2" w:rsidRPr="0082309E" w:rsidRDefault="00483C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0.6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53C906" w14:textId="77777777" w:rsidR="00483CA2" w:rsidRPr="0082309E" w:rsidRDefault="00483C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4BF87C2" w14:textId="62C7E961" w:rsidR="00320F03" w:rsidRPr="0082309E" w:rsidRDefault="00483CA2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:</w:t>
      </w:r>
      <w:r w:rsidR="00320F03" w:rsidRPr="00320F03">
        <w:rPr>
          <w:rFonts w:ascii="Times New Roman" w:hAnsi="Times New Roman" w:cs="Times New Roman"/>
          <w:i/>
          <w:iCs/>
          <w:szCs w:val="21"/>
        </w:rPr>
        <w:t xml:space="preserve">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689FBBFE" w14:textId="0111D907" w:rsidR="0082309E" w:rsidRPr="00320F03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9D5F124" w14:textId="31680111" w:rsidR="00483CA2" w:rsidRPr="0082309E" w:rsidRDefault="00483CA2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lastRenderedPageBreak/>
        <w:t>Table S14-1.</w:t>
      </w:r>
      <w:r w:rsidR="008D5F53" w:rsidRPr="0082309E">
        <w:rPr>
          <w:rFonts w:ascii="Times New Roman" w:hAnsi="Times New Roman" w:cs="Times New Roman"/>
          <w:szCs w:val="21"/>
        </w:rPr>
        <w:t xml:space="preserve"> Comparisons of genotype frequencies of D7S820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598"/>
        <w:gridCol w:w="1851"/>
      </w:tblGrid>
      <w:tr w:rsidR="004F5615" w:rsidRPr="0082309E" w14:paraId="66FDACB8" w14:textId="77777777" w:rsidTr="0004545B">
        <w:tc>
          <w:tcPr>
            <w:tcW w:w="756" w:type="dxa"/>
            <w:tcBorders>
              <w:bottom w:val="single" w:sz="4" w:space="0" w:color="auto"/>
              <w:tl2br w:val="nil"/>
              <w:tr2bl w:val="nil"/>
            </w:tcBorders>
          </w:tcPr>
          <w:p w14:paraId="7F90D0EF" w14:textId="006852D3" w:rsidR="004F5615" w:rsidRPr="0082309E" w:rsidRDefault="008D5F53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159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1AC5F60" w14:textId="6916F417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483CA2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CD3DE22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483CA2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0FAC1916" w14:textId="77777777" w:rsidTr="0004545B">
        <w:tc>
          <w:tcPr>
            <w:tcW w:w="756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CD7FE1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8</w:t>
            </w:r>
          </w:p>
        </w:tc>
        <w:tc>
          <w:tcPr>
            <w:tcW w:w="1598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53C6E4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A5EBE0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69184C23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584B29F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56960C2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5CEDB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5DFCC02E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642DBF9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0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4A1B0A3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64F44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4F5615" w:rsidRPr="0082309E" w14:paraId="4B681AC0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446583D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1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0580CFB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AD60D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8</w:t>
            </w:r>
          </w:p>
        </w:tc>
      </w:tr>
      <w:tr w:rsidR="004F5615" w:rsidRPr="0082309E" w14:paraId="752CE761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73D7160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2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1D7437E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913F0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4F5615" w:rsidRPr="0082309E" w14:paraId="36CBBF0E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56B578A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3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0AE1DD8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FD705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2DC42D86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416D42D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17A937C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CC82D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1C4F1D75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5A13491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1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30E7E84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C6950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F5615" w:rsidRPr="0082309E" w14:paraId="686045B3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2229E00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2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3B84542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9DD77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14C1A43D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505ED0D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0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607DFE9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9D2C8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59CB2829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63C67B4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1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5074E2D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F2FDA0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4F5615" w:rsidRPr="0082309E" w14:paraId="78BA7BB4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61D097E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1A5FEE5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47DB7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4F5615" w:rsidRPr="0082309E" w14:paraId="4A37A850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252899C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3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219F7A9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2E1DB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068E3B76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5440D80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1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56ABA17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5F0D4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4F5615" w:rsidRPr="0082309E" w14:paraId="40E99A6E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198BD45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2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245DE97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D26E9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3</w:t>
            </w:r>
          </w:p>
        </w:tc>
      </w:tr>
      <w:tr w:rsidR="004F5615" w:rsidRPr="0082309E" w14:paraId="1675868D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5CD6464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2353D7B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88000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75F2D1C2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35B794A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2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5ECFBFA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F8982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34CE8A66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7F65F06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04C4225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6640B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75D06F92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72A028B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0547077E" w14:textId="77777777" w:rsidR="004F5615" w:rsidRPr="0082309E" w:rsidRDefault="00483C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04545B" w:rsidRPr="0082309E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12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F72EF0" w14:textId="77777777" w:rsidR="004F5615" w:rsidRPr="0082309E" w:rsidRDefault="004F5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5615" w:rsidRPr="0082309E" w14:paraId="15E573D0" w14:textId="77777777" w:rsidTr="0004545B">
        <w:tc>
          <w:tcPr>
            <w:tcW w:w="756" w:type="dxa"/>
            <w:tcBorders>
              <w:tl2br w:val="nil"/>
              <w:tr2bl w:val="nil"/>
            </w:tcBorders>
            <w:vAlign w:val="bottom"/>
          </w:tcPr>
          <w:p w14:paraId="585531B1" w14:textId="77777777" w:rsidR="004F5615" w:rsidRPr="0082309E" w:rsidRDefault="00483CA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bottom"/>
          </w:tcPr>
          <w:p w14:paraId="576044AB" w14:textId="77777777" w:rsidR="004F5615" w:rsidRPr="0082309E" w:rsidRDefault="00483C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="0004545B" w:rsidRPr="0082309E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3372725" w14:textId="77777777" w:rsidR="004F5615" w:rsidRPr="0082309E" w:rsidRDefault="004F561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FDB6616" w14:textId="77777777" w:rsidR="00320F03" w:rsidRDefault="00483CA2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320F03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</w:t>
      </w:r>
    </w:p>
    <w:p w14:paraId="2EE83B66" w14:textId="77777777" w:rsidR="00320F03" w:rsidRPr="0082309E" w:rsidRDefault="00320F03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FCACEF4" w14:textId="61853F54" w:rsidR="00483CA2" w:rsidRPr="0082309E" w:rsidRDefault="00483CA2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5.</w:t>
      </w:r>
      <w:r w:rsidR="008D5F53" w:rsidRPr="0082309E">
        <w:rPr>
          <w:rFonts w:ascii="Times New Roman" w:hAnsi="Times New Roman" w:cs="Times New Roman"/>
          <w:szCs w:val="21"/>
        </w:rPr>
        <w:t xml:space="preserve"> Comparisons of allele frequencies of D5S818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1586"/>
        <w:gridCol w:w="1586"/>
        <w:gridCol w:w="681"/>
        <w:gridCol w:w="846"/>
        <w:gridCol w:w="718"/>
        <w:gridCol w:w="1126"/>
      </w:tblGrid>
      <w:tr w:rsidR="004F5615" w:rsidRPr="0082309E" w14:paraId="2BCACFB0" w14:textId="77777777" w:rsidTr="00483CA2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02723FF6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158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40C6142" w14:textId="625C5BAE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483CA2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8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9FC1738" w14:textId="77777777" w:rsidR="004F5615" w:rsidRPr="0082309E" w:rsidRDefault="00483C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3BB9"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77137BA8" w14:textId="77777777" w:rsidR="004F5615" w:rsidRPr="0082309E" w:rsidRDefault="00A947BF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417BE4B3" w14:textId="77777777" w:rsidR="004F5615" w:rsidRPr="0082309E" w:rsidRDefault="00483CA2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718" w:type="dxa"/>
            <w:tcBorders>
              <w:bottom w:val="single" w:sz="4" w:space="0" w:color="auto"/>
              <w:tl2br w:val="nil"/>
              <w:tr2bl w:val="nil"/>
            </w:tcBorders>
          </w:tcPr>
          <w:p w14:paraId="49018CDB" w14:textId="77777777" w:rsidR="004F5615" w:rsidRPr="0082309E" w:rsidRDefault="00A947BF" w:rsidP="00483CA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OR</w:t>
            </w:r>
            <w:r w:rsidR="00483CA2" w:rsidRPr="0082309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26" w:type="dxa"/>
            <w:tcBorders>
              <w:bottom w:val="single" w:sz="4" w:space="0" w:color="auto"/>
              <w:tl2br w:val="nil"/>
              <w:tr2bl w:val="nil"/>
            </w:tcBorders>
          </w:tcPr>
          <w:p w14:paraId="5B8581A0" w14:textId="77777777" w:rsidR="004F5615" w:rsidRPr="0082309E" w:rsidRDefault="00A947BF" w:rsidP="00483C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4F5615" w:rsidRPr="0082309E" w14:paraId="717B80DF" w14:textId="77777777" w:rsidTr="00483CA2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E8E506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86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4AE70F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.52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86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3311B8F" w14:textId="77777777" w:rsidR="004F5615" w:rsidRPr="0082309E" w:rsidRDefault="00A947BF" w:rsidP="00483CA2">
            <w:pPr>
              <w:widowControl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06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DFB16A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.9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4A0555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718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5F5BFB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1126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FC7DD24" w14:textId="77777777" w:rsidR="004F5615" w:rsidRPr="0082309E" w:rsidRDefault="00483C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1.63-7.16</w:t>
            </w:r>
          </w:p>
        </w:tc>
      </w:tr>
      <w:tr w:rsidR="004F5615" w:rsidRPr="0082309E" w14:paraId="4B002639" w14:textId="77777777" w:rsidTr="00483CA2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0BE03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bottom"/>
          </w:tcPr>
          <w:p w14:paraId="24A4E1A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8.1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bottom"/>
          </w:tcPr>
          <w:p w14:paraId="64720821" w14:textId="77777777" w:rsidR="004F5615" w:rsidRPr="0082309E" w:rsidRDefault="00A947BF" w:rsidP="00483CA2">
            <w:pPr>
              <w:widowControl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7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8.1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AEBDD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B6CC5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827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bottom"/>
          </w:tcPr>
          <w:p w14:paraId="4ECAAFA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bottom"/>
          </w:tcPr>
          <w:p w14:paraId="50C259E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0-1.43</w:t>
            </w:r>
          </w:p>
        </w:tc>
      </w:tr>
      <w:tr w:rsidR="004F5615" w:rsidRPr="0082309E" w14:paraId="49A9B3C7" w14:textId="77777777" w:rsidTr="00483CA2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C725B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bottom"/>
          </w:tcPr>
          <w:p w14:paraId="75FF6CA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7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9.30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bottom"/>
          </w:tcPr>
          <w:p w14:paraId="62F7DD7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8.82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F905C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60CAA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056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bottom"/>
          </w:tcPr>
          <w:p w14:paraId="394AB36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bottom"/>
          </w:tcPr>
          <w:p w14:paraId="01D0FDE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1-1.32</w:t>
            </w:r>
          </w:p>
        </w:tc>
      </w:tr>
      <w:tr w:rsidR="004F5615" w:rsidRPr="0082309E" w14:paraId="60F3F980" w14:textId="77777777" w:rsidTr="00483CA2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62B4D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bottom"/>
          </w:tcPr>
          <w:p w14:paraId="7BC1250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0.70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bottom"/>
          </w:tcPr>
          <w:p w14:paraId="3BB7485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9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1.6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5F7C7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35A31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949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bottom"/>
          </w:tcPr>
          <w:p w14:paraId="6FBD768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bottom"/>
          </w:tcPr>
          <w:p w14:paraId="5278021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8-1.18</w:t>
            </w:r>
          </w:p>
        </w:tc>
      </w:tr>
      <w:tr w:rsidR="004F5615" w:rsidRPr="0082309E" w14:paraId="1574E2DC" w14:textId="77777777" w:rsidTr="00483CA2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B78D9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bottom"/>
          </w:tcPr>
          <w:p w14:paraId="3EC0083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5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4.6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bottom"/>
          </w:tcPr>
          <w:p w14:paraId="6807F37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1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4.42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13A24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4632C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145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bottom"/>
          </w:tcPr>
          <w:p w14:paraId="3017993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bottom"/>
          </w:tcPr>
          <w:p w14:paraId="145ED7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1-1.27</w:t>
            </w:r>
          </w:p>
        </w:tc>
      </w:tr>
      <w:tr w:rsidR="004F5615" w:rsidRPr="0082309E" w14:paraId="73C0C0C6" w14:textId="77777777" w:rsidTr="00483CA2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2FCA4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bottom"/>
          </w:tcPr>
          <w:p w14:paraId="046F835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2.68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vAlign w:val="bottom"/>
          </w:tcPr>
          <w:p w14:paraId="450DBAD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4.80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C623C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572FF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163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bottom"/>
          </w:tcPr>
          <w:p w14:paraId="51D7995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bottom"/>
          </w:tcPr>
          <w:p w14:paraId="5722F93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3-1.11</w:t>
            </w:r>
          </w:p>
        </w:tc>
      </w:tr>
    </w:tbl>
    <w:p w14:paraId="607D89D4" w14:textId="77777777" w:rsidR="00D10F01" w:rsidRPr="0082309E" w:rsidRDefault="00320F03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Note: T</w:t>
      </w:r>
      <w:r w:rsidR="008674CC" w:rsidRPr="0082309E">
        <w:rPr>
          <w:rFonts w:ascii="Times New Roman" w:hAnsi="Times New Roman" w:cs="Times New Roman"/>
          <w:i/>
          <w:iCs/>
          <w:szCs w:val="21"/>
        </w:rPr>
        <w:t>he number</w:t>
      </w:r>
      <w:r>
        <w:rPr>
          <w:rFonts w:ascii="Times New Roman" w:hAnsi="Times New Roman" w:cs="Times New Roman"/>
          <w:i/>
          <w:iCs/>
          <w:szCs w:val="21"/>
        </w:rPr>
        <w:t xml:space="preserve">s </w:t>
      </w:r>
      <w:r w:rsidR="008674CC" w:rsidRPr="0082309E">
        <w:rPr>
          <w:rFonts w:ascii="Times New Roman" w:hAnsi="Times New Roman" w:cs="Times New Roman"/>
          <w:i/>
          <w:iCs/>
          <w:szCs w:val="21"/>
        </w:rPr>
        <w:t xml:space="preserve"> in </w:t>
      </w:r>
      <w:r>
        <w:rPr>
          <w:rFonts w:ascii="Times New Roman" w:hAnsi="Times New Roman" w:cs="Times New Roman"/>
          <w:i/>
          <w:iCs/>
          <w:szCs w:val="21"/>
        </w:rPr>
        <w:t xml:space="preserve">brackets indicate </w:t>
      </w:r>
      <w:r w:rsidR="008674CC" w:rsidRPr="0082309E">
        <w:rPr>
          <w:rFonts w:ascii="Times New Roman" w:hAnsi="Times New Roman" w:cs="Times New Roman"/>
          <w:i/>
          <w:iCs/>
          <w:szCs w:val="21"/>
        </w:rPr>
        <w:t xml:space="preserve"> frequency (%); </w:t>
      </w:r>
      <w:r w:rsidR="00D10F01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75958F65" w14:textId="374801E5" w:rsidR="0082309E" w:rsidRPr="00D10F01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DBED799" w14:textId="6D61CF2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C555C24" w14:textId="51BCC1D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1656378" w14:textId="39A5D0EE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94D083D" w14:textId="0B41D47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780BDEE" w14:textId="2103587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8656A3B" w14:textId="05A9183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31324CA" w14:textId="50772A4E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69ED2C6" w14:textId="1608A0A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4077B95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B573262" w14:textId="3D51C478" w:rsidR="008674CC" w:rsidRPr="0082309E" w:rsidRDefault="008674CC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5-1.</w:t>
      </w:r>
      <w:r w:rsidR="008D5F53" w:rsidRPr="0082309E">
        <w:rPr>
          <w:rFonts w:ascii="Times New Roman" w:hAnsi="Times New Roman" w:cs="Times New Roman"/>
          <w:szCs w:val="21"/>
        </w:rPr>
        <w:t xml:space="preserve"> Comparisons of genotype frequencies of D5S818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28"/>
        <w:gridCol w:w="1851"/>
        <w:gridCol w:w="689"/>
        <w:gridCol w:w="846"/>
        <w:gridCol w:w="584"/>
        <w:gridCol w:w="1126"/>
      </w:tblGrid>
      <w:tr w:rsidR="008674CC" w:rsidRPr="0082309E" w14:paraId="3DEE5A36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1B34AD13" w14:textId="0B26D2B7" w:rsidR="008674CC" w:rsidRPr="0082309E" w:rsidRDefault="008D5F53" w:rsidP="008674CC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EE072B7" w14:textId="103E1770" w:rsidR="008674CC" w:rsidRPr="0082309E" w:rsidRDefault="0080416F" w:rsidP="00867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n=355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39DB4E5" w14:textId="77777777" w:rsidR="008674CC" w:rsidRPr="0082309E" w:rsidRDefault="008674CC" w:rsidP="00867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n=47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4316393" w14:textId="77777777" w:rsidR="008674CC" w:rsidRPr="0082309E" w:rsidRDefault="008674CC" w:rsidP="008674CC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15C5C297" w14:textId="77777777" w:rsidR="008674CC" w:rsidRPr="0082309E" w:rsidRDefault="008674CC" w:rsidP="008674CC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5EC6D992" w14:textId="77777777" w:rsidR="008674CC" w:rsidRPr="0082309E" w:rsidRDefault="008674CC" w:rsidP="008674CC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0D959128" w14:textId="77777777" w:rsidR="008674CC" w:rsidRPr="0082309E" w:rsidRDefault="008674CC" w:rsidP="008674CC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4F5615" w:rsidRPr="0082309E" w14:paraId="79B640AC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C07A9A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-1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D05267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.38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9A099B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0.42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136B59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.6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AE111B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77235C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.2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3853E5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83-37.05</w:t>
            </w:r>
          </w:p>
        </w:tc>
      </w:tr>
      <w:tr w:rsidR="004F5615" w:rsidRPr="0082309E" w14:paraId="1B0833D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DC089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42AC6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0.8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DD991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2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46790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9E80A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BB32F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9FA1A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7-2.67</w:t>
            </w:r>
          </w:p>
        </w:tc>
      </w:tr>
      <w:tr w:rsidR="004F5615" w:rsidRPr="0082309E" w14:paraId="7C4BE87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B8B7B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6C925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4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36E98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0.42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AA86D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02A31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2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36A44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49479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5-17.44</w:t>
            </w:r>
          </w:p>
        </w:tc>
      </w:tr>
      <w:tr w:rsidR="004F5615" w:rsidRPr="0082309E" w14:paraId="506F9D2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22B03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CF1FC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.2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03AB9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.5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DA17C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CEB39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9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CC653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540C7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6-2.19</w:t>
            </w:r>
          </w:p>
        </w:tc>
      </w:tr>
      <w:tr w:rsidR="004F5615" w:rsidRPr="0082309E" w14:paraId="501B346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EDC70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F91EC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.94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1F6E5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5.0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D917F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78103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4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136A3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DDD40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9-1.51</w:t>
            </w:r>
          </w:p>
        </w:tc>
      </w:tr>
      <w:tr w:rsidR="004F5615" w:rsidRPr="0082309E" w14:paraId="0DFD792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B55D6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CD356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5.92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8662F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5.0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909B6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A715F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9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0354A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D2E73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4-2.15</w:t>
            </w:r>
          </w:p>
        </w:tc>
      </w:tr>
      <w:tr w:rsidR="004F5615" w:rsidRPr="0082309E" w14:paraId="692AF4A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1CD7C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8DEF1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69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1B09D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2.1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567DD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27568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308C8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8C1C6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9-2.21</w:t>
            </w:r>
          </w:p>
        </w:tc>
      </w:tr>
      <w:tr w:rsidR="004F5615" w:rsidRPr="0082309E" w14:paraId="7D5DAB5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FF7F1C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03FE1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5.3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38AB0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.8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05F52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998E7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8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FC1E4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22D54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4-2.77</w:t>
            </w:r>
          </w:p>
        </w:tc>
      </w:tr>
      <w:tr w:rsidR="004F5615" w:rsidRPr="0082309E" w14:paraId="286D070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82DD3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6D018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1.2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DFCE7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0.99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0076F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E16D8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338E9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F0FED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6-1.59</w:t>
            </w:r>
          </w:p>
        </w:tc>
      </w:tr>
      <w:tr w:rsidR="004F5615" w:rsidRPr="0082309E" w14:paraId="088F387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B33C4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1B89F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7.6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788A86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8.88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B1C2B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871EE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BA320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1E1EC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1-1.40</w:t>
            </w:r>
          </w:p>
        </w:tc>
      </w:tr>
      <w:tr w:rsidR="004F5615" w:rsidRPr="0082309E" w14:paraId="0A48295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752EF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98043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.10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E5777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3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6.98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25A5E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5AE1F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9C9AF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F22A2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21-0.86</w:t>
            </w:r>
          </w:p>
        </w:tc>
      </w:tr>
      <w:tr w:rsidR="004F5615" w:rsidRPr="0082309E" w14:paraId="7040E99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67665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CD1E9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9.0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1BA00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0.1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D6510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F0683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DBEA6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BCC0E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5-1.40</w:t>
            </w:r>
          </w:p>
        </w:tc>
      </w:tr>
      <w:tr w:rsidR="004F5615" w:rsidRPr="0082309E" w14:paraId="2725067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4EC60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10224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3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7.7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00FEC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6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6.0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3AD61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34C46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2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5F107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075A6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78-1.63</w:t>
            </w:r>
          </w:p>
        </w:tc>
      </w:tr>
      <w:tr w:rsidR="004F5615" w:rsidRPr="0082309E" w14:paraId="2AE82AB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75577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A993C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8.4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97E6F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1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8.6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84039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89C53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1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5FAC4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608C0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59-1.59</w:t>
            </w:r>
          </w:p>
        </w:tc>
      </w:tr>
      <w:tr w:rsidR="004F5615" w:rsidRPr="0082309E" w14:paraId="73B9618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BC011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8332F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1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47E70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0.21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75FC2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569E5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9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0517F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76417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0-48.33</w:t>
            </w:r>
          </w:p>
        </w:tc>
      </w:tr>
      <w:tr w:rsidR="004F5615" w:rsidRPr="0082309E" w14:paraId="26D4288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DFF50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C6E33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4.2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082D4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6.77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BE6E7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9F908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1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77B28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09B79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32-1.14</w:t>
            </w:r>
          </w:p>
        </w:tc>
      </w:tr>
      <w:tr w:rsidR="004F5615" w:rsidRPr="0082309E" w14:paraId="0A7A265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424216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236DF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7.89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3FC53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4.65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7D0F2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BABB3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05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ACC60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3507D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99-3.12</w:t>
            </w:r>
          </w:p>
        </w:tc>
      </w:tr>
      <w:tr w:rsidR="004F5615" w:rsidRPr="0082309E" w14:paraId="25C8DCE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1D6E5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1DA7F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1.69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3C16B5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3.38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400D2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45572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3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2D3FA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F06E6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.19-1.27</w:t>
            </w:r>
          </w:p>
        </w:tc>
      </w:tr>
    </w:tbl>
    <w:p w14:paraId="18A6A8A0" w14:textId="41D00644" w:rsidR="00D10F01" w:rsidRDefault="008674CC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320F03">
        <w:rPr>
          <w:rFonts w:ascii="Times New Roman" w:hAnsi="Times New Roman" w:cs="Times New Roman"/>
          <w:i/>
          <w:iCs/>
          <w:szCs w:val="21"/>
        </w:rPr>
        <w:t>T</w:t>
      </w:r>
      <w:r w:rsidRPr="0082309E">
        <w:rPr>
          <w:rFonts w:ascii="Times New Roman" w:hAnsi="Times New Roman" w:cs="Times New Roman"/>
          <w:i/>
          <w:iCs/>
          <w:szCs w:val="21"/>
        </w:rPr>
        <w:t>he numbe</w:t>
      </w:r>
      <w:r w:rsidR="00320F03">
        <w:rPr>
          <w:rFonts w:ascii="Times New Roman" w:hAnsi="Times New Roman" w:cs="Times New Roman" w:hint="eastAsia"/>
          <w:i/>
          <w:iCs/>
          <w:szCs w:val="21"/>
        </w:rPr>
        <w:t>rs</w:t>
      </w:r>
      <w:r w:rsidRPr="0082309E">
        <w:rPr>
          <w:rFonts w:ascii="Times New Roman" w:hAnsi="Times New Roman" w:cs="Times New Roman"/>
          <w:i/>
          <w:iCs/>
          <w:szCs w:val="21"/>
        </w:rPr>
        <w:t xml:space="preserve"> in</w:t>
      </w:r>
      <w:r w:rsidR="00D10F01">
        <w:rPr>
          <w:rFonts w:ascii="Times New Roman" w:hAnsi="Times New Roman" w:cs="Times New Roman"/>
          <w:i/>
          <w:iCs/>
          <w:szCs w:val="21"/>
        </w:rPr>
        <w:t xml:space="preserve"> brackets indicate frequency (%); </w:t>
      </w:r>
      <w:r w:rsidR="00D10F01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</w:t>
      </w:r>
    </w:p>
    <w:p w14:paraId="25B63BA7" w14:textId="42643088" w:rsidR="008674CC" w:rsidRPr="0082309E" w:rsidRDefault="008674CC" w:rsidP="00320F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6.</w:t>
      </w:r>
      <w:r w:rsidR="008D5F53" w:rsidRPr="0082309E">
        <w:rPr>
          <w:rFonts w:ascii="Times New Roman" w:hAnsi="Times New Roman" w:cs="Times New Roman"/>
          <w:szCs w:val="21"/>
        </w:rPr>
        <w:t xml:space="preserve"> Comparisons of allele frequencies of TPOX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054"/>
        <w:gridCol w:w="1851"/>
      </w:tblGrid>
      <w:tr w:rsidR="004F5615" w:rsidRPr="0082309E" w14:paraId="179C1AAC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5B1B3282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D6D91F3" w14:textId="1764C6FE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F84E042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5B0467D4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AB7F20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DCCE39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842F02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67</w:t>
            </w:r>
          </w:p>
        </w:tc>
      </w:tr>
      <w:tr w:rsidR="004F5615" w:rsidRPr="0082309E" w14:paraId="2DCD295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10116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793B2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DFBFC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8</w:t>
            </w:r>
          </w:p>
        </w:tc>
      </w:tr>
      <w:tr w:rsidR="004F5615" w:rsidRPr="0082309E" w14:paraId="3AFACA9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B86FC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A44E4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5CBE3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4F5615" w:rsidRPr="0082309E" w14:paraId="2F0B228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3B68B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2DEFA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4ECC9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2</w:t>
            </w:r>
          </w:p>
        </w:tc>
      </w:tr>
      <w:tr w:rsidR="004F5615" w:rsidRPr="0082309E" w14:paraId="6FD3F61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3984C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A8261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CAA2C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8674CC" w:rsidRPr="0082309E" w14:paraId="3AE55FB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9416D0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3BF039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04545B" w:rsidRPr="0082309E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82309E">
              <w:rPr>
                <w:rFonts w:ascii="Times New Roman" w:hAnsi="Times New Roman" w:cs="Times New Roman"/>
                <w:szCs w:val="21"/>
              </w:rPr>
              <w:t>6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7B7933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74CC" w:rsidRPr="0082309E" w14:paraId="2935E5C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9690B5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3A2854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04545B" w:rsidRPr="0082309E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82309E"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29D74F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7EF2977" w14:textId="7D167259" w:rsidR="00D10F01" w:rsidRPr="0082309E" w:rsidRDefault="008674CC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:</w:t>
      </w:r>
      <w:r w:rsidR="00D10F01" w:rsidRPr="00D10F01">
        <w:rPr>
          <w:rFonts w:ascii="Times New Roman" w:hAnsi="Times New Roman" w:cs="Times New Roman"/>
          <w:i/>
          <w:iCs/>
          <w:szCs w:val="21"/>
        </w:rPr>
        <w:t xml:space="preserve"> </w:t>
      </w:r>
      <w:r w:rsidR="00D10F01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078922E9" w14:textId="181565CD" w:rsidR="0082309E" w:rsidRPr="00D10F01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5BC963C" w14:textId="7EDC415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2C322EF" w14:textId="7320088F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EF538B5" w14:textId="108D3AD1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5162D35" w14:textId="0ED1167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65755EF" w14:textId="5F88539E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BFCAB2B" w14:textId="773F512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3186E40" w14:textId="6B4A727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2169B5F" w14:textId="5853587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075959D" w14:textId="09F96D5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0E4A37B" w14:textId="1E608FB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975ED6A" w14:textId="3C21F37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D861516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A9103F5" w14:textId="2152E728" w:rsidR="008674CC" w:rsidRPr="0082309E" w:rsidRDefault="008674CC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6-1.</w:t>
      </w:r>
      <w:r w:rsidR="008D5F53" w:rsidRPr="0082309E">
        <w:rPr>
          <w:rFonts w:ascii="Times New Roman" w:hAnsi="Times New Roman" w:cs="Times New Roman"/>
          <w:szCs w:val="21"/>
        </w:rPr>
        <w:t xml:space="preserve"> Comparisons of genotype frequencies of TPOX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2159"/>
        <w:gridCol w:w="1851"/>
      </w:tblGrid>
      <w:tr w:rsidR="004F5615" w:rsidRPr="0082309E" w14:paraId="6484BEC8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6851AC43" w14:textId="1F8A5485" w:rsidR="004F5615" w:rsidRPr="0082309E" w:rsidRDefault="008D5F53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04A7383" w14:textId="035E49FD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33E3504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6C0B7496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397E0D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498637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52C357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4F5615" w:rsidRPr="0082309E" w14:paraId="100CEF1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84895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95A95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8E6D8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4F5615" w:rsidRPr="0082309E" w14:paraId="38801D3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3C584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12CA3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CE3C16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F5615" w:rsidRPr="0082309E" w14:paraId="5601C3A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EE47D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46A9B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E8DA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8</w:t>
            </w:r>
          </w:p>
        </w:tc>
      </w:tr>
      <w:tr w:rsidR="004F5615" w:rsidRPr="0082309E" w14:paraId="658BD26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BC51A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949DD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7975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642D7EA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12B39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80BEB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20321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2281A09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5FD93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1C7D4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FDE68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4F5615" w:rsidRPr="0082309E" w14:paraId="247922C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F96DC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F577B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FE43B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0E5310D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379E2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BA4B8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F0575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406F9AE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3B94A4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63D85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6F6B2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4F5615" w:rsidRPr="0082309E" w14:paraId="6BFA37E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97606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5ADF6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39804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674CC" w:rsidRPr="0082309E" w14:paraId="13C6B0F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3F36D0" w14:textId="77777777" w:rsidR="008674CC" w:rsidRPr="0082309E" w:rsidRDefault="008674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26B5B0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="0004545B" w:rsidRPr="0082309E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82309E">
              <w:rPr>
                <w:rFonts w:ascii="Times New Roman" w:hAnsi="Times New Roman" w:cs="Times New Roman"/>
                <w:szCs w:val="21"/>
              </w:rPr>
              <w:t>7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D14D89C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74CC" w:rsidRPr="0082309E" w14:paraId="060D15E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7EBFFA" w14:textId="77777777" w:rsidR="008674CC" w:rsidRPr="0082309E" w:rsidRDefault="008674C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97BD07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04545B" w:rsidRPr="0082309E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82309E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3B7BE6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1FD34B6" w14:textId="77777777" w:rsidR="00D10F01" w:rsidRDefault="008674CC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D10F01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</w:t>
      </w:r>
    </w:p>
    <w:p w14:paraId="3F0DEF66" w14:textId="3387F636" w:rsidR="008674CC" w:rsidRPr="00D10F01" w:rsidRDefault="008674CC" w:rsidP="008674C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4A5E38A" w14:textId="40B61BA6" w:rsidR="008674CC" w:rsidRPr="0082309E" w:rsidRDefault="008674CC" w:rsidP="008674CC">
      <w:pPr>
        <w:rPr>
          <w:rFonts w:ascii="Times New Roman" w:hAnsi="Times New Roman" w:cs="Times New Roman"/>
          <w:szCs w:val="21"/>
        </w:rPr>
      </w:pPr>
      <w:bookmarkStart w:id="23" w:name="_Hlk62652177"/>
      <w:r w:rsidRPr="0082309E">
        <w:rPr>
          <w:rFonts w:ascii="Times New Roman" w:hAnsi="Times New Roman" w:cs="Times New Roman"/>
          <w:szCs w:val="21"/>
        </w:rPr>
        <w:t>Table S17.</w:t>
      </w:r>
      <w:r w:rsidR="008D5F53" w:rsidRPr="0082309E">
        <w:rPr>
          <w:rFonts w:ascii="Times New Roman" w:hAnsi="Times New Roman" w:cs="Times New Roman"/>
          <w:szCs w:val="21"/>
        </w:rPr>
        <w:t xml:space="preserve"> </w:t>
      </w:r>
      <w:bookmarkStart w:id="24" w:name="_Hlk67602707"/>
      <w:r w:rsidR="008D5F53" w:rsidRPr="0082309E">
        <w:rPr>
          <w:rFonts w:ascii="Times New Roman" w:hAnsi="Times New Roman" w:cs="Times New Roman"/>
          <w:szCs w:val="21"/>
        </w:rPr>
        <w:t>Comparisons of allele frequencies of D8S1179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159"/>
        <w:gridCol w:w="1851"/>
      </w:tblGrid>
      <w:tr w:rsidR="004F5615" w:rsidRPr="0082309E" w14:paraId="10F31454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bookmarkEnd w:id="23"/>
          <w:bookmarkEnd w:id="24"/>
          <w:p w14:paraId="3B16E38C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8245776" w14:textId="35773BA2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53C2F66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5F398C58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85F9DC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7359FA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F3AD63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4F5615" w:rsidRPr="0082309E" w14:paraId="2183BC0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C9EFE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06166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96A6A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4F5615" w:rsidRPr="0082309E" w14:paraId="5D2F190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D0C88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A9020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BEFE4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7</w:t>
            </w:r>
          </w:p>
        </w:tc>
      </w:tr>
      <w:tr w:rsidR="004F5615" w:rsidRPr="0082309E" w14:paraId="0B72291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DF226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3726C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D8639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3</w:t>
            </w:r>
          </w:p>
        </w:tc>
      </w:tr>
      <w:tr w:rsidR="004F5615" w:rsidRPr="0082309E" w14:paraId="3DFC365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A04EB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F9CFF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AC747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2</w:t>
            </w:r>
          </w:p>
        </w:tc>
      </w:tr>
      <w:tr w:rsidR="004F5615" w:rsidRPr="0082309E" w14:paraId="6588E67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BCB9C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2F3CB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3A02C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2</w:t>
            </w:r>
          </w:p>
        </w:tc>
      </w:tr>
      <w:tr w:rsidR="004F5615" w:rsidRPr="0082309E" w14:paraId="378B21E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FDD47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CCE1C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FD5AA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8</w:t>
            </w:r>
          </w:p>
        </w:tc>
      </w:tr>
      <w:tr w:rsidR="004F5615" w:rsidRPr="0082309E" w14:paraId="782E84F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9FF94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2ADD4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77C78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8674CC" w:rsidRPr="0082309E" w14:paraId="49E3FE2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B012E9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D22F04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</w:t>
            </w:r>
            <w:r w:rsidR="0004545B" w:rsidRPr="008230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309E">
              <w:rPr>
                <w:rFonts w:ascii="Times New Roman" w:hAnsi="Times New Roman" w:cs="Times New Roman"/>
                <w:szCs w:val="21"/>
              </w:rPr>
              <w:t>10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627309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74CC" w:rsidRPr="0082309E" w14:paraId="0482317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9A0EDC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38EEF5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</w:t>
            </w:r>
            <w:r w:rsidR="0004545B" w:rsidRPr="008230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309E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33E91A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6366F81" w14:textId="77777777" w:rsidR="00D10F01" w:rsidRPr="0082309E" w:rsidRDefault="008674CC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D10F01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67C317D7" w14:textId="327AA5C6" w:rsidR="0082309E" w:rsidRPr="00D10F01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588EE2D" w14:textId="01261E8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E6DBCEB" w14:textId="42F54CB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78D5A3E" w14:textId="64CBD66F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AEE5F53" w14:textId="25CBEEC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B9463C6" w14:textId="26C452BC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4A6CBCA" w14:textId="1DE4E7E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1A0D1B1" w14:textId="4199788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7B18505" w14:textId="3048F093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942167C" w14:textId="7765802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BF1D0E7" w14:textId="56E7F01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AF21805" w14:textId="549028BE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977F251" w14:textId="4997D97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17F052B" w14:textId="60F63961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1043A9E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52469BC" w14:textId="372DB16D" w:rsidR="008D5F53" w:rsidRPr="0082309E" w:rsidRDefault="008674CC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7-1.</w:t>
      </w:r>
      <w:r w:rsidR="008D5F53" w:rsidRPr="0082309E">
        <w:rPr>
          <w:rFonts w:ascii="Times New Roman" w:hAnsi="Times New Roman" w:cs="Times New Roman"/>
          <w:szCs w:val="21"/>
        </w:rPr>
        <w:t xml:space="preserve"> Comparisons of genotype frequencies of D8S1179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2474"/>
        <w:gridCol w:w="1851"/>
      </w:tblGrid>
      <w:tr w:rsidR="004F5615" w:rsidRPr="0082309E" w14:paraId="5B023AA7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320CF8D" w14:textId="40B150F8" w:rsidR="004F5615" w:rsidRPr="0082309E" w:rsidRDefault="008D5F53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CC7291E" w14:textId="7E2646C6" w:rsidR="004F5615" w:rsidRPr="0082309E" w:rsidRDefault="00804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F813605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63ACDD8F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F90F48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701D36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C181A1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585B672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BC998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5BB7E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ABC2C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44BBF82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90A1A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9747B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A7C1A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1A6B0CA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2BF8F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FBCF5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4CFBF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55A9274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D0EE9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5D9F6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B8DAA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0317C20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54131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6CA2A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A8F04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0226367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7BF47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5D61B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7B02C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F5615" w:rsidRPr="0082309E" w14:paraId="65E0C81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04CA4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D0C51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26A04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20A564D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683E9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352D5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188B5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4C46CBB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1956D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25DA7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3BB97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3D06547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02223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E87A8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B1EE0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4161A77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E3611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0FFBC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3BE8E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69EEAAB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61CAF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4B3ED3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A083D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0879CB2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191A7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19CA4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711D3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4F5615" w:rsidRPr="0082309E" w14:paraId="3E86BFC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725AC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122B9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1EED6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2A39514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77AE5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67841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441DD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5A5DF04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F066B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A1445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C85B2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4F5615" w:rsidRPr="0082309E" w14:paraId="4739892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D809C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FC927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68B409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4F5615" w:rsidRPr="0082309E" w14:paraId="4287411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5005D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FC22E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D3DB0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4F5615" w:rsidRPr="0082309E" w14:paraId="7CE4060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D9C2A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0CBD8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CFEDD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4F5615" w:rsidRPr="0082309E" w14:paraId="15AA653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C7375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A302D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B18E3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4D627CA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FAE67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6784F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6650AF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57D1638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54BAC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8D5EC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79918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4F5615" w:rsidRPr="0082309E" w14:paraId="063B2D2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E315D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C8D77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FF5A6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F5615" w:rsidRPr="0082309E" w14:paraId="58399D7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3F286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FEA47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F8D61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7F6C0B1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5B0D7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2148C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4F1E85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8674CC" w:rsidRPr="0082309E" w14:paraId="502E6A4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F2EF96" w14:textId="77777777" w:rsidR="008674CC" w:rsidRPr="0082309E" w:rsidRDefault="008674C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DE332B" w14:textId="77777777" w:rsidR="008674CC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   </w:t>
            </w:r>
            <w:r w:rsidR="008674CC" w:rsidRPr="0082309E">
              <w:rPr>
                <w:rFonts w:ascii="Times New Roman" w:hAnsi="Times New Roman" w:cs="Times New Roman"/>
                <w:szCs w:val="21"/>
              </w:rPr>
              <w:t>31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5DE530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74CC" w:rsidRPr="0082309E" w14:paraId="6DC4F26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B03223" w14:textId="77777777" w:rsidR="008674CC" w:rsidRPr="0082309E" w:rsidRDefault="008674C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80245C" w14:textId="77777777" w:rsidR="008674CC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     0.1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FFA760" w14:textId="77777777" w:rsidR="008674CC" w:rsidRPr="0082309E" w:rsidRDefault="008674C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27C11C9" w14:textId="77777777" w:rsidR="00D10F01" w:rsidRDefault="00E70908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bookmarkStart w:id="25" w:name="_Hlk62652401"/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bookmarkEnd w:id="25"/>
      <w:r w:rsidR="00D10F01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</w:t>
      </w:r>
    </w:p>
    <w:p w14:paraId="778AE82B" w14:textId="39941F28" w:rsidR="0082309E" w:rsidRPr="00D10F01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68597F3" w14:textId="5E231F0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46AB3B4" w14:textId="0C7CB78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799F6FC" w14:textId="58A4F0D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AB788DF" w14:textId="7E0AB20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B5C4FF1" w14:textId="1F73C09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6AF69CC" w14:textId="027A78E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F7CD577" w14:textId="6315FBC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D686E42" w14:textId="0A5AD4F0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9A7B16F" w14:textId="114EDCA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973804F" w14:textId="7F0E0C6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8FF6E23" w14:textId="5A312BED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B6EFC90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8C485E8" w14:textId="48D045C0" w:rsidR="008D5F53" w:rsidRPr="0082309E" w:rsidRDefault="00E70908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8.</w:t>
      </w:r>
      <w:r w:rsidR="008D5F53" w:rsidRPr="0082309E">
        <w:rPr>
          <w:rFonts w:ascii="Times New Roman" w:hAnsi="Times New Roman" w:cs="Times New Roman"/>
          <w:szCs w:val="21"/>
        </w:rPr>
        <w:t xml:space="preserve"> </w:t>
      </w:r>
      <w:bookmarkStart w:id="26" w:name="_Hlk67602785"/>
      <w:r w:rsidR="008D5F53" w:rsidRPr="0082309E">
        <w:rPr>
          <w:rFonts w:ascii="Times New Roman" w:hAnsi="Times New Roman" w:cs="Times New Roman"/>
          <w:szCs w:val="21"/>
        </w:rPr>
        <w:t>Comparisons of allele frequencies of D12S391locus in male patients and controls</w:t>
      </w:r>
      <w:bookmarkEnd w:id="26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828"/>
        <w:gridCol w:w="1851"/>
      </w:tblGrid>
      <w:tr w:rsidR="004F5615" w:rsidRPr="0082309E" w14:paraId="5D9D8692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3785670B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3CED3C3" w14:textId="7A6E0A31" w:rsidR="004F5615" w:rsidRPr="0082309E" w:rsidRDefault="00113A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09E8D40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1621F0D8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F40835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8FB0F3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283D22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728B7CC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F215DA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1359B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6681B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4C91811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3EF8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BEB3B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010E6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7</w:t>
            </w:r>
          </w:p>
        </w:tc>
      </w:tr>
      <w:tr w:rsidR="004F5615" w:rsidRPr="0082309E" w14:paraId="7C89388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12581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CAA3E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FDBEB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1</w:t>
            </w:r>
          </w:p>
        </w:tc>
      </w:tr>
      <w:tr w:rsidR="004F5615" w:rsidRPr="0082309E" w14:paraId="74BF404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49B38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786BC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3CC6EB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4</w:t>
            </w:r>
          </w:p>
        </w:tc>
      </w:tr>
      <w:tr w:rsidR="004F5615" w:rsidRPr="0082309E" w14:paraId="6FC94A4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111A8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32FB3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DC4ED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5</w:t>
            </w:r>
          </w:p>
        </w:tc>
      </w:tr>
      <w:tr w:rsidR="004F5615" w:rsidRPr="0082309E" w14:paraId="2F94371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3333C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57075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C102C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9</w:t>
            </w:r>
          </w:p>
        </w:tc>
      </w:tr>
      <w:tr w:rsidR="004F5615" w:rsidRPr="0082309E" w14:paraId="70430AB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11C93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62143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AF0AE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4F5615" w:rsidRPr="0082309E" w14:paraId="4906CA8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FF593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0F40B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32983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4F5615" w:rsidRPr="0082309E" w14:paraId="48474DC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95693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F1AB8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4E70B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09D42D4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7F028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9133A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77B7D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70908" w:rsidRPr="0082309E" w14:paraId="627E6C0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D936BD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715AA81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11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3AF965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0908" w:rsidRPr="0082309E" w14:paraId="3A5F4CD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046985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50E6A2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0.3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ACD475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520F981" w14:textId="77777777" w:rsidR="00D10F01" w:rsidRPr="0082309E" w:rsidRDefault="00E70908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bookmarkStart w:id="27" w:name="_Hlk62652507"/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bookmarkEnd w:id="27"/>
      <w:r w:rsidR="00D10F01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68D11440" w14:textId="0D273B77" w:rsidR="00AC0E72" w:rsidRPr="00D10F01" w:rsidRDefault="00AC0E72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06643DC" w14:textId="0E461B4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29129CB" w14:textId="05FD10A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874FAE9" w14:textId="1ACA9C7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9E1DA5F" w14:textId="1883577D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1C01C3F" w14:textId="42085B7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5A93E51" w14:textId="58C89DB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3574BBA" w14:textId="6700D4A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5EB8382" w14:textId="5720CE7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09DACEF" w14:textId="5C00106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9825FD8" w14:textId="69A390D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2F7C0B3" w14:textId="35A868E5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8CCF92D" w14:textId="0A8000F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BB23130" w14:textId="2E15EB6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9F3ECA4" w14:textId="3DCA017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9A7A47A" w14:textId="7F5D992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4C9A69E" w14:textId="0709C475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CC273CE" w14:textId="6AE15B4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276E05F" w14:textId="058A7DD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D0A9F70" w14:textId="0B93489C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C552FA3" w14:textId="5B114513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093C0F8" w14:textId="7F5EC67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1F13519" w14:textId="4D8EE6CF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E396E3C" w14:textId="7C46E83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7482A20" w14:textId="3684EFD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4F2836B" w14:textId="06A87811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812CFA3" w14:textId="54B4612D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700E7B2" w14:textId="68C5642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7A08A8D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117C897" w14:textId="3802D9A8" w:rsidR="00B66CFC" w:rsidRPr="0082309E" w:rsidRDefault="00E70908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8-1.</w:t>
      </w:r>
      <w:r w:rsidR="00B66CFC" w:rsidRPr="0082309E">
        <w:rPr>
          <w:rFonts w:ascii="Times New Roman" w:hAnsi="Times New Roman" w:cs="Times New Roman"/>
          <w:szCs w:val="21"/>
        </w:rPr>
        <w:t xml:space="preserve"> Comparisons of genotype frequencies of D12S391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28"/>
        <w:gridCol w:w="1851"/>
      </w:tblGrid>
      <w:tr w:rsidR="004F5615" w:rsidRPr="0082309E" w14:paraId="39C0A287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1B2C7675" w14:textId="3A4D74DC" w:rsidR="004F5615" w:rsidRPr="0082309E" w:rsidRDefault="00B66CFC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3C91AF5" w14:textId="5061A987" w:rsidR="004F5615" w:rsidRPr="0082309E" w:rsidRDefault="00113A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51BE22D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430743C4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2E27E82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C01716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E68BC2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3C04594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BF8C2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704E6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7C423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386B434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E1957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30CC0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11014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2E7F417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601F5D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441A95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09BC0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24FAF7E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FE714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4C99D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B6C04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018E918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0419E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76372D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3A52F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25E0251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7089F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69472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6DBB5F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3F4EC8C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FC8A5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5456B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908BC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50A097F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C7852D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0E6A2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0A490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4F5615" w:rsidRPr="0082309E" w14:paraId="3394F84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F2B35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8D653C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584D2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4F5615" w:rsidRPr="0082309E" w14:paraId="6FBF04E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04D81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E1CC3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645FE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4F5615" w:rsidRPr="0082309E" w14:paraId="7E123D4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2C7E7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FC860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ADA7F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45FC203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C662C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C858D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05F7B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3FCF566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46D93F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D2090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B02D8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707B9FB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33914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58358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0AE18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F5615" w:rsidRPr="0082309E" w14:paraId="4A7902B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AAD98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67730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B561E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4F5615" w:rsidRPr="0082309E" w14:paraId="0D285A8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6A7B8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10C6D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A95B8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4F5615" w:rsidRPr="0082309E" w14:paraId="7765FFB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26A24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2C231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4BAE2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79F974A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0FE3A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9C4A5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DDB86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F5615" w:rsidRPr="0082309E" w14:paraId="4CAEE90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FE28C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70286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CAA87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77F85A2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2D8F5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E0335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1DDEC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33DB78D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A7463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3C65F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1FCBD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3C3DE85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B73DA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C5D57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D9AF1D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0E440A9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06C32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793A1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B70B9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2CB2A6C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356932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B5717C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380F6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6884473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B5C08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A8659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4D5A0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3B1DDC9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ABEB8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788EB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08AE9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70908" w:rsidRPr="0082309E" w14:paraId="100C806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A3BC76" w14:textId="77777777" w:rsidR="00E70908" w:rsidRPr="0082309E" w:rsidRDefault="00E709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81B22A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33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99CD10B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0908" w:rsidRPr="0082309E" w14:paraId="11FED6C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A65DA9" w14:textId="77777777" w:rsidR="00E70908" w:rsidRPr="0082309E" w:rsidRDefault="00E709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63F45C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0.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4A250B3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6ADFF01" w14:textId="77777777" w:rsidR="00D10F01" w:rsidRDefault="00E70908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bookmarkStart w:id="28" w:name="_Hlk62652612"/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bookmarkEnd w:id="28"/>
      <w:r w:rsidR="00D10F01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</w:t>
      </w:r>
    </w:p>
    <w:p w14:paraId="70F87719" w14:textId="133C985E" w:rsidR="0082309E" w:rsidRPr="00D10F01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95AAA20" w14:textId="063D624C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BF0BAD3" w14:textId="5D3C19D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5B89AEE" w14:textId="761C9B63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28219A1" w14:textId="141E084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F30A758" w14:textId="6890B81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2F3B52F" w14:textId="2A7A899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9FD4491" w14:textId="443C38EE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560DC86" w14:textId="7FF8E741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ACC9C02" w14:textId="6689A1B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90DAAAB" w14:textId="2C593D03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6865C3A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316BB38" w14:textId="56CDC78C" w:rsidR="00E70908" w:rsidRPr="0082309E" w:rsidRDefault="00E70908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9.</w:t>
      </w:r>
      <w:r w:rsidR="00B66CFC" w:rsidRPr="0082309E">
        <w:rPr>
          <w:rFonts w:ascii="Times New Roman" w:hAnsi="Times New Roman" w:cs="Times New Roman"/>
          <w:szCs w:val="21"/>
        </w:rPr>
        <w:t xml:space="preserve"> </w:t>
      </w:r>
      <w:bookmarkStart w:id="29" w:name="_Hlk67602942"/>
      <w:r w:rsidR="00B66CFC" w:rsidRPr="0082309E">
        <w:rPr>
          <w:rFonts w:ascii="Times New Roman" w:hAnsi="Times New Roman" w:cs="Times New Roman"/>
          <w:szCs w:val="21"/>
        </w:rPr>
        <w:t xml:space="preserve">Comparisons of allele frequencies of </w:t>
      </w:r>
      <w:bookmarkStart w:id="30" w:name="_Hlk67602830"/>
      <w:r w:rsidR="00B66CFC" w:rsidRPr="0082309E">
        <w:rPr>
          <w:rFonts w:ascii="Times New Roman" w:hAnsi="Times New Roman" w:cs="Times New Roman"/>
          <w:szCs w:val="21"/>
        </w:rPr>
        <w:t>D19S433</w:t>
      </w:r>
      <w:bookmarkEnd w:id="30"/>
      <w:r w:rsidR="00B66CFC" w:rsidRPr="0082309E">
        <w:rPr>
          <w:rFonts w:ascii="Times New Roman" w:hAnsi="Times New Roman" w:cs="Times New Roman"/>
          <w:szCs w:val="21"/>
        </w:rPr>
        <w:t xml:space="preserve">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22"/>
        <w:gridCol w:w="1949"/>
        <w:gridCol w:w="1851"/>
      </w:tblGrid>
      <w:tr w:rsidR="00E70908" w:rsidRPr="0082309E" w14:paraId="5B62A52A" w14:textId="77777777" w:rsidTr="00E70908">
        <w:trPr>
          <w:trHeight w:val="316"/>
        </w:trPr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bookmarkEnd w:id="29"/>
          <w:p w14:paraId="2A192BFC" w14:textId="77777777" w:rsidR="00E70908" w:rsidRPr="0082309E" w:rsidRDefault="00E70908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2B937D1" w14:textId="77777777" w:rsidR="00E70908" w:rsidRPr="0082309E" w:rsidRDefault="00E709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69F1B87" w14:textId="2DEB15C6" w:rsidR="00E70908" w:rsidRPr="0082309E" w:rsidRDefault="00113A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n=355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0EFD247" w14:textId="77777777" w:rsidR="00E70908" w:rsidRPr="0082309E" w:rsidRDefault="00E709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Pr="0082309E">
              <w:rPr>
                <w:rFonts w:ascii="Times New Roman" w:hAnsi="Times New Roman" w:cs="Times New Roman"/>
                <w:szCs w:val="21"/>
              </w:rPr>
              <w:t>n=473</w:t>
            </w:r>
            <w:r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E70908" w:rsidRPr="0082309E" w14:paraId="2B0ECEC8" w14:textId="77777777" w:rsidTr="00E70908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2671F03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91D9F5C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0779492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68B5A2B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E70908" w:rsidRPr="0082309E" w14:paraId="0F426C20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21FA59A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2108C8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5ABE3D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412557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1</w:t>
            </w:r>
          </w:p>
        </w:tc>
      </w:tr>
      <w:tr w:rsidR="00E70908" w:rsidRPr="0082309E" w14:paraId="6CF0E96C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3AC239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39B9D5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9AF1E6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3F0D5F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E70908" w:rsidRPr="0082309E" w14:paraId="3CF4883B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37D46F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DD9E70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13E8C2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D52B8C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0</w:t>
            </w:r>
          </w:p>
        </w:tc>
      </w:tr>
      <w:tr w:rsidR="00E70908" w:rsidRPr="0082309E" w14:paraId="6B60F973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1B0858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1BC155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7D4978C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C69C24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E70908" w:rsidRPr="0082309E" w14:paraId="34325848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4EB208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109D1F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687B4B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B4EAC3D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E70908" w:rsidRPr="0082309E" w14:paraId="69ED4B1B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719DDF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C23413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54A25C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5E554A7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0</w:t>
            </w:r>
          </w:p>
        </w:tc>
      </w:tr>
      <w:tr w:rsidR="00E70908" w:rsidRPr="0082309E" w14:paraId="36E2E013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672CBD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2C3802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6D8D66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D678BD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70908" w:rsidRPr="0082309E" w14:paraId="579A0D13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BB0495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AB8D22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525CB8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BBD2FE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E70908" w:rsidRPr="0082309E" w14:paraId="25FE3578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F47196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B65F9B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7EAE87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8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FA3633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0908" w:rsidRPr="0082309E" w14:paraId="17687C6D" w14:textId="77777777" w:rsidTr="00E70908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5608A6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9689CC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310126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0.3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05BE76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86CEB77" w14:textId="77777777" w:rsidR="00D10F01" w:rsidRPr="0082309E" w:rsidRDefault="00E70908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D10F01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3A594781" w14:textId="7A69D067" w:rsidR="00AC0E72" w:rsidRPr="00D10F01" w:rsidRDefault="00AC0E72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CB1FA52" w14:textId="22DCE393" w:rsidR="0082309E" w:rsidRPr="00D10F01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F133255" w14:textId="6E7E95A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93F4EE2" w14:textId="5CC1DE4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4797A7A" w14:textId="135C59A3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8E78859" w14:textId="456698C5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BFFA0A0" w14:textId="68C1D28B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EB71614" w14:textId="00D6F993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2313D11" w14:textId="460085A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D1419C2" w14:textId="272CE2E6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009469C" w14:textId="7EE672DC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9D157DC" w14:textId="1F2476CE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4EE752E" w14:textId="5B12565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986AE94" w14:textId="6EE44A5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704DEFF" w14:textId="20EBABFD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C31CA1A" w14:textId="6D22FBF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2293F98" w14:textId="337996A4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A94E51F" w14:textId="1D26C46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349A411" w14:textId="6B281BA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CB9E30E" w14:textId="02488700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36FC8AB" w14:textId="62720E68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C9F84CC" w14:textId="1EB657DC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4554CEA" w14:textId="67749D79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FCA1D72" w14:textId="07D88D3D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9AF0327" w14:textId="6A18A62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EAB7F89" w14:textId="2448824A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CBB0A5B" w14:textId="7E8904BF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987FC5C" w14:textId="20E941B2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F8A0F33" w14:textId="5E75E095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B3591C9" w14:textId="77777777" w:rsidR="0082309E" w:rsidRPr="0082309E" w:rsidRDefault="0082309E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F364CAA" w14:textId="0E18E5A0" w:rsidR="00E70908" w:rsidRPr="0082309E" w:rsidRDefault="00E70908" w:rsidP="00AC0E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19-1.</w:t>
      </w:r>
      <w:r w:rsidR="00B66CFC" w:rsidRPr="0082309E">
        <w:rPr>
          <w:rFonts w:ascii="Times New Roman" w:hAnsi="Times New Roman" w:cs="Times New Roman"/>
          <w:szCs w:val="21"/>
        </w:rPr>
        <w:t xml:space="preserve"> </w:t>
      </w:r>
      <w:bookmarkStart w:id="31" w:name="_Hlk67602893"/>
      <w:r w:rsidR="00B66CFC" w:rsidRPr="0082309E">
        <w:rPr>
          <w:rFonts w:ascii="Times New Roman" w:hAnsi="Times New Roman" w:cs="Times New Roman"/>
          <w:szCs w:val="21"/>
        </w:rPr>
        <w:t>Comparisons of genotype frequencies of D19S433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949"/>
        <w:gridCol w:w="1851"/>
      </w:tblGrid>
      <w:tr w:rsidR="004F5615" w:rsidRPr="0082309E" w14:paraId="7940C21A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bookmarkEnd w:id="31"/>
          <w:p w14:paraId="7127FBA8" w14:textId="78EA3ED9" w:rsidR="004F5615" w:rsidRPr="0082309E" w:rsidRDefault="00B66CFC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5EE5D6F" w14:textId="0DB7848A" w:rsidR="004F5615" w:rsidRPr="0082309E" w:rsidRDefault="00113A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4833979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2E2F7960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46355E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1E385D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0934E4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05F6FE3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50217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2052B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122A8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69A281E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82ACF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-1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333442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CB12F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21793F2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5EE11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EE55E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663106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4F5615" w:rsidRPr="0082309E" w14:paraId="40852C4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79493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FA685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82D07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16138CA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0010DC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79EDD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A668E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  <w:tr w:rsidR="004F5615" w:rsidRPr="0082309E" w14:paraId="7E9192A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07027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F63A0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1C7A6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4F5615" w:rsidRPr="0082309E" w14:paraId="5AB48A2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B4999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7600A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04516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4F5615" w:rsidRPr="0082309E" w14:paraId="4D6BD01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24E5E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195237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17F585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4F5615" w:rsidRPr="0082309E" w14:paraId="1804A03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1B438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-1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FA297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16C15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F5615" w:rsidRPr="0082309E" w14:paraId="0288287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482535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.2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C4EF4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1C3E2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47AD7D6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854B1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.2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9DFCA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F39BD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73D7D6A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5B01E5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.2-1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891EF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774B88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0ED82E8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51B22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B2D8AD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353FA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4F5615" w:rsidRPr="0082309E" w14:paraId="689594C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7CEB3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58B3C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2F6FEB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4F5615" w:rsidRPr="0082309E" w14:paraId="6D16407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78A2C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089C8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68EB4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743D1A3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9B4921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563DD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A907DF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4F5615" w:rsidRPr="0082309E" w14:paraId="019A733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236D4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-1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23E06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63F42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13F0AA5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4369F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.2-1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44DFC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4AB43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50E5534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C408A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.2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8CACD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D044A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5C328D3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B91B5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.2-1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59EB2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9E691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4F5615" w:rsidRPr="0082309E" w14:paraId="4F487A8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606C7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.2-1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2E0A3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4BAD6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5251CCC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9145A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-1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2AD89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C3CB0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F5615" w:rsidRPr="0082309E" w14:paraId="64AA1A4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28B47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.2-1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FA04DD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3D605D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41DCDDF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BF49E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.2-1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83AFB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3F7BB6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70908" w:rsidRPr="0082309E" w14:paraId="7F21570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3C54FD" w14:textId="77777777" w:rsidR="00E70908" w:rsidRPr="0082309E" w:rsidRDefault="00E709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9540A2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35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DD4EB6" w14:textId="77777777" w:rsidR="00E70908" w:rsidRPr="0082309E" w:rsidRDefault="00E709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0908" w:rsidRPr="0082309E" w14:paraId="1F30B7C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13DF17" w14:textId="77777777" w:rsidR="00E70908" w:rsidRPr="0082309E" w:rsidRDefault="00E709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624D66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 0.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4005F0" w14:textId="77777777" w:rsidR="00E70908" w:rsidRPr="0082309E" w:rsidRDefault="00E7090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16BFEF1" w14:textId="77777777" w:rsidR="00D10F01" w:rsidRDefault="00E70908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:</w:t>
      </w:r>
      <w:r w:rsidR="00AC0E72" w:rsidRPr="0082309E">
        <w:rPr>
          <w:rFonts w:ascii="Times New Roman" w:hAnsi="Times New Roman" w:cs="Times New Roman"/>
          <w:i/>
          <w:iCs/>
          <w:szCs w:val="21"/>
        </w:rPr>
        <w:t xml:space="preserve"> </w:t>
      </w:r>
      <w:r w:rsidR="00D10F01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</w:t>
      </w:r>
    </w:p>
    <w:p w14:paraId="48C03517" w14:textId="1ECB1EDE" w:rsidR="0082309E" w:rsidRPr="00D10F01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E7D5B56" w14:textId="5A25F43E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D17CE0E" w14:textId="1548DFA2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7B7F6BC" w14:textId="57815C91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8C91174" w14:textId="74AF3C65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1ACE3CF" w14:textId="60AC2C14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823D7BB" w14:textId="2217F0F6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B83C08C" w14:textId="587E70A8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5B4C6E9" w14:textId="033F7F03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5F84991" w14:textId="112B115A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C4573BA" w14:textId="4F756BBA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6B2B182" w14:textId="7050BA7D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40F4DAF" w14:textId="3A243194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98ED009" w14:textId="77777777" w:rsidR="0082309E" w:rsidRPr="0082309E" w:rsidRDefault="0082309E" w:rsidP="00E70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BD2DE1F" w14:textId="7F721D7A" w:rsidR="00B66CFC" w:rsidRPr="0082309E" w:rsidRDefault="00E70908" w:rsidP="00B66CFC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</w:t>
      </w:r>
      <w:r w:rsidR="00EF3743" w:rsidRPr="0082309E">
        <w:rPr>
          <w:rFonts w:ascii="Times New Roman" w:hAnsi="Times New Roman" w:cs="Times New Roman"/>
          <w:szCs w:val="21"/>
        </w:rPr>
        <w:t>20</w:t>
      </w:r>
      <w:r w:rsidRPr="0082309E">
        <w:rPr>
          <w:rFonts w:ascii="Times New Roman" w:hAnsi="Times New Roman" w:cs="Times New Roman"/>
          <w:szCs w:val="21"/>
        </w:rPr>
        <w:t>.</w:t>
      </w:r>
      <w:r w:rsidR="00B66CFC" w:rsidRPr="0082309E">
        <w:rPr>
          <w:rFonts w:ascii="Times New Roman" w:hAnsi="Times New Roman" w:cs="Times New Roman"/>
          <w:szCs w:val="21"/>
        </w:rPr>
        <w:t xml:space="preserve"> Comparisons of allele frequencies of FGA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949"/>
        <w:gridCol w:w="1851"/>
      </w:tblGrid>
      <w:tr w:rsidR="004F5615" w:rsidRPr="0082309E" w14:paraId="6A5D37B8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0CEDB88B" w14:textId="77777777" w:rsidR="004F5615" w:rsidRPr="0082309E" w:rsidRDefault="00EB24D4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6CD606D" w14:textId="281E1461" w:rsidR="004F5615" w:rsidRPr="0082309E" w:rsidRDefault="00113A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FF8E45A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70908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6EB5387C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52F84A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B01E43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29C3BF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4F5615" w:rsidRPr="0082309E" w14:paraId="0097D31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44F17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EF7AC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451DE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4F5615" w:rsidRPr="0082309E" w14:paraId="1A08C3B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B8A2CD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E6136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828A8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4F5615" w:rsidRPr="0082309E" w14:paraId="4881FD0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D49348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71BC5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54565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4F5615" w:rsidRPr="0082309E" w14:paraId="40F7494B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D6090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2556E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84352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0</w:t>
            </w:r>
          </w:p>
        </w:tc>
      </w:tr>
      <w:tr w:rsidR="004F5615" w:rsidRPr="0082309E" w14:paraId="59B5FE8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C3AA5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69F11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552EF6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2AC91C9A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5F36EC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ED459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93C3B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2</w:t>
            </w:r>
          </w:p>
        </w:tc>
      </w:tr>
      <w:tr w:rsidR="004F5615" w:rsidRPr="0082309E" w14:paraId="4B528D3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5B0BD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E25DB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A33410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031C350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8FFA75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C33E7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41671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4</w:t>
            </w:r>
          </w:p>
        </w:tc>
      </w:tr>
      <w:tr w:rsidR="004F5615" w:rsidRPr="0082309E" w14:paraId="71DB04B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2BCB7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729D10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45C67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170CBCF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51B42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B783E5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FD50A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4F5615" w:rsidRPr="0082309E" w14:paraId="68AFD4D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BAFBF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612C9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F7777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4F5615" w:rsidRPr="0082309E" w14:paraId="10FA647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84510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B258A7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3D693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10BB3E1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ECB18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6427E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45C371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70908" w:rsidRPr="0082309E" w14:paraId="411FF59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4990DB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470A9B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="0004545B" w:rsidRPr="0082309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82309E">
              <w:rPr>
                <w:rFonts w:ascii="Times New Roman" w:hAnsi="Times New Roman" w:cs="Times New Roman"/>
                <w:szCs w:val="21"/>
              </w:rPr>
              <w:t>11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6ECFA1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0908" w:rsidRPr="0082309E" w14:paraId="2EE448B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21D2169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97692D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  </w:t>
            </w:r>
            <w:r w:rsidR="0004545B" w:rsidRPr="0082309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309E">
              <w:rPr>
                <w:rFonts w:ascii="Times New Roman" w:hAnsi="Times New Roman" w:cs="Times New Roman"/>
                <w:szCs w:val="21"/>
              </w:rPr>
              <w:t>0.6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AAA762" w14:textId="77777777" w:rsidR="00E70908" w:rsidRPr="0082309E" w:rsidRDefault="00E709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BC2CB0A" w14:textId="77777777" w:rsidR="00D10F01" w:rsidRPr="0082309E" w:rsidRDefault="00EF3743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 xml:space="preserve">Note: </w:t>
      </w:r>
      <w:r w:rsidR="00D10F01" w:rsidRPr="005B6A24">
        <w:rPr>
          <w:rFonts w:ascii="Times New Roman" w:hAnsi="Times New Roman" w:cs="Times New Roman"/>
          <w:i/>
          <w:iCs/>
          <w:szCs w:val="21"/>
        </w:rPr>
        <w:t>Allele frequency  less than 1% in both groups were removed</w:t>
      </w:r>
    </w:p>
    <w:p w14:paraId="39CDAE3E" w14:textId="0CDCC01D" w:rsidR="0082309E" w:rsidRPr="00D10F01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A06ECBB" w14:textId="06B4AB36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C18F1F6" w14:textId="44073ED0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6501803C" w14:textId="05A1735D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DD36A0A" w14:textId="5297BE66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27034CF" w14:textId="45A6B64D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7AC7E4B" w14:textId="1F75C051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35F9854" w14:textId="05638B23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6DD6F2B" w14:textId="07FE99F8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D656E4C" w14:textId="47454415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751B7BD" w14:textId="2502ACE5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2AFA1DC" w14:textId="56E15880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E0D0FC7" w14:textId="762300A2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7DC41A9" w14:textId="17CFBF26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17E4C49D" w14:textId="3E576A2A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A90B0C3" w14:textId="5BDA0B12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56E79066" w14:textId="0C9B7140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42544FB5" w14:textId="3782BA15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D297D9D" w14:textId="2BC4BC8A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581BF11" w14:textId="4D8BCD36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074C68E3" w14:textId="19607EE5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25F0D409" w14:textId="230323A1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73902095" w14:textId="131A3C0E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A02091C" w14:textId="77777777" w:rsidR="0082309E" w:rsidRPr="0082309E" w:rsidRDefault="0082309E" w:rsidP="00EF3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</w:p>
    <w:p w14:paraId="3397FEB5" w14:textId="779141E2" w:rsidR="00EF3743" w:rsidRPr="0082309E" w:rsidRDefault="00EF3743" w:rsidP="00EF3743">
      <w:pPr>
        <w:rPr>
          <w:rFonts w:ascii="Times New Roman" w:hAnsi="Times New Roman" w:cs="Times New Roman"/>
          <w:szCs w:val="21"/>
        </w:rPr>
      </w:pPr>
      <w:r w:rsidRPr="0082309E">
        <w:rPr>
          <w:rFonts w:ascii="Times New Roman" w:hAnsi="Times New Roman" w:cs="Times New Roman"/>
          <w:szCs w:val="21"/>
        </w:rPr>
        <w:t>Table S20-1.</w:t>
      </w:r>
      <w:r w:rsidR="00B66CFC" w:rsidRPr="0082309E">
        <w:rPr>
          <w:rFonts w:ascii="Times New Roman" w:hAnsi="Times New Roman" w:cs="Times New Roman"/>
          <w:szCs w:val="21"/>
        </w:rPr>
        <w:t xml:space="preserve"> Comparisons of genotype frequencies of FGA locus in male patients and contro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828"/>
        <w:gridCol w:w="1851"/>
      </w:tblGrid>
      <w:tr w:rsidR="004F5615" w:rsidRPr="0082309E" w14:paraId="5130E6F3" w14:textId="77777777"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69134489" w14:textId="3778DBAC" w:rsidR="004F5615" w:rsidRPr="0082309E" w:rsidRDefault="00B66CFC">
            <w:pPr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339335B" w14:textId="24364607" w:rsidR="004F5615" w:rsidRPr="0082309E" w:rsidRDefault="00113A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patient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F374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355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4740000" w14:textId="77777777" w:rsidR="004F5615" w:rsidRPr="0082309E" w:rsidRDefault="00F13B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controls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（</w:t>
            </w:r>
            <w:r w:rsidR="00EF3743" w:rsidRPr="0082309E">
              <w:rPr>
                <w:rFonts w:ascii="Times New Roman" w:hAnsi="Times New Roman" w:cs="Times New Roman"/>
                <w:szCs w:val="21"/>
              </w:rPr>
              <w:t>n=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473</w:t>
            </w:r>
            <w:r w:rsidR="00A947BF" w:rsidRPr="0082309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F5615" w:rsidRPr="0082309E" w14:paraId="672EE1CC" w14:textId="7777777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5C18E82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428EB48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77B1484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2869E3B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9941D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8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7F190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EF6E5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F5615" w:rsidRPr="0082309E" w14:paraId="6998ABA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52B07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4880C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81FB7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65E4AA0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FDA14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1FD29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8DEC97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F5615" w:rsidRPr="0082309E" w14:paraId="28977FC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05CDFA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FC300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6CC59A2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59C72E1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70EE783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D4791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F361B6D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7D0C7704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400E2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96CF52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055EA4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F5615" w:rsidRPr="0082309E" w14:paraId="0FF04719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23ED28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F208667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D0D7B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4E154D7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FE445B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353BA8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E278B3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3E214BF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4ACCB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-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9D531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08875E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F5615" w:rsidRPr="0082309E" w14:paraId="1B9D92E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6BD2D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845DF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15C11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5C5EE70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71A8CC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98743C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AFDA8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F5615" w:rsidRPr="0082309E" w14:paraId="3F4E1A4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D2A32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CB042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D6B7AA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3436F123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5246E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9768EC5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44FCB4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4F5615" w:rsidRPr="0082309E" w14:paraId="07CBA4F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CD8CF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1-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A634A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3FB33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5615" w:rsidRPr="0082309E" w14:paraId="0270DCA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A838878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17320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BE7B0A6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F5615" w:rsidRPr="0082309E" w14:paraId="3C19E94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ECD8806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E81F1A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CFE1FE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4F5615" w:rsidRPr="0082309E" w14:paraId="7B26E9A5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9165FD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-2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66C2C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4AE458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F5615" w:rsidRPr="0082309E" w14:paraId="6EF299F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EDE4B71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00E22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9EFC8AF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4F5615" w:rsidRPr="0082309E" w14:paraId="63F29F9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0A9CDB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E3079D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4BFFA5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F5615" w:rsidRPr="0082309E" w14:paraId="5DDFB26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DE207A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2-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4B6AC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4D270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F5615" w:rsidRPr="0082309E" w14:paraId="34DFD9AE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CBF85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0373DB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80664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4F5615" w:rsidRPr="0082309E" w14:paraId="1AE66E9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AAEAAA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-2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9D666BE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307431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F5615" w:rsidRPr="0082309E" w14:paraId="488D5B77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2D7B30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CDB9C3C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055B53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4F5615" w:rsidRPr="0082309E" w14:paraId="0409AAFD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1FAB5A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1898B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CA6BF67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4F5615" w:rsidRPr="0082309E" w14:paraId="391A4850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1F153D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3-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2A7E8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45D572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F5615" w:rsidRPr="0082309E" w14:paraId="5720CDA6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054ECFE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514B48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65D5F6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F5615" w:rsidRPr="0082309E" w14:paraId="3A6FEEBC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07E491A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7C71E39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CDF37E4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4F5615" w:rsidRPr="0082309E" w14:paraId="5E8694C8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3267205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4-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4F10DD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AD0430" w14:textId="77777777" w:rsidR="004F5615" w:rsidRPr="0082309E" w:rsidRDefault="00A947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F5615" w:rsidRPr="0082309E" w14:paraId="0C093B91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C069359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25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4F9D3D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0501A2F" w14:textId="77777777" w:rsidR="004F5615" w:rsidRPr="0082309E" w:rsidRDefault="00A947B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F3743" w:rsidRPr="0082309E" w14:paraId="04D9580F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3EEFE2" w14:textId="77777777" w:rsidR="00EF3743" w:rsidRPr="0082309E" w:rsidRDefault="00EF374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E859282" w14:textId="77777777" w:rsidR="00EF3743" w:rsidRPr="0082309E" w:rsidRDefault="00EF374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25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5526429" w14:textId="77777777" w:rsidR="00EF3743" w:rsidRPr="0082309E" w:rsidRDefault="00EF374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3743" w:rsidRPr="0082309E" w14:paraId="32263962" w14:textId="77777777"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113DECA" w14:textId="77777777" w:rsidR="00EF3743" w:rsidRPr="0082309E" w:rsidRDefault="00EF37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2309E">
              <w:rPr>
                <w:rFonts w:ascii="Times New Roman" w:hAnsi="Times New Roman" w:cs="Times New Roman"/>
                <w:i/>
                <w:iCs/>
                <w:szCs w:val="21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256ACB9" w14:textId="77777777" w:rsidR="00EF3743" w:rsidRPr="0082309E" w:rsidRDefault="00EF374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309E">
              <w:rPr>
                <w:rFonts w:ascii="Times New Roman" w:hAnsi="Times New Roman" w:cs="Times New Roman"/>
                <w:szCs w:val="21"/>
              </w:rPr>
              <w:t xml:space="preserve">         0.6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22CF7AC" w14:textId="77777777" w:rsidR="00EF3743" w:rsidRPr="0082309E" w:rsidRDefault="00EF374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FF67D05" w14:textId="77777777" w:rsidR="00D10F01" w:rsidRDefault="00EF3743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r w:rsidRPr="0082309E">
        <w:rPr>
          <w:rFonts w:ascii="Times New Roman" w:hAnsi="Times New Roman" w:cs="Times New Roman"/>
          <w:i/>
          <w:iCs/>
          <w:szCs w:val="21"/>
        </w:rPr>
        <w:t>Note</w:t>
      </w:r>
      <w:r w:rsidRPr="0082309E">
        <w:rPr>
          <w:rFonts w:ascii="Times New Roman" w:hAnsi="Times New Roman" w:cs="Times New Roman"/>
          <w:szCs w:val="21"/>
        </w:rPr>
        <w:t xml:space="preserve">: </w:t>
      </w:r>
      <w:r w:rsidR="00D10F01" w:rsidRPr="005B6A24">
        <w:rPr>
          <w:rFonts w:ascii="Times New Roman" w:hAnsi="Times New Roman" w:cs="Times New Roman"/>
          <w:i/>
          <w:iCs/>
          <w:szCs w:val="21"/>
        </w:rPr>
        <w:t>Genotype frequency  less than 1% in both groups were removed</w:t>
      </w:r>
    </w:p>
    <w:p w14:paraId="7F742B68" w14:textId="0E0E91A7" w:rsidR="004F5615" w:rsidRPr="00D10F01" w:rsidRDefault="004F5615" w:rsidP="00D10F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Cs w:val="21"/>
        </w:rPr>
      </w:pPr>
      <w:bookmarkStart w:id="32" w:name="_GoBack"/>
      <w:bookmarkEnd w:id="32"/>
    </w:p>
    <w:sectPr w:rsidR="004F5615" w:rsidRPr="00D10F01" w:rsidSect="004F5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C0EB58" w14:textId="77777777" w:rsidR="00023494" w:rsidRDefault="00023494" w:rsidP="00A947BF">
      <w:r>
        <w:separator/>
      </w:r>
    </w:p>
  </w:endnote>
  <w:endnote w:type="continuationSeparator" w:id="0">
    <w:p w14:paraId="2170D29B" w14:textId="77777777" w:rsidR="00023494" w:rsidRDefault="00023494" w:rsidP="00A94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-Bold">
    <w:altName w:val="微软雅黑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5C4BFC" w14:textId="77777777" w:rsidR="00023494" w:rsidRDefault="00023494" w:rsidP="00A947BF">
      <w:r>
        <w:separator/>
      </w:r>
    </w:p>
  </w:footnote>
  <w:footnote w:type="continuationSeparator" w:id="0">
    <w:p w14:paraId="44B8E490" w14:textId="77777777" w:rsidR="00023494" w:rsidRDefault="00023494" w:rsidP="00A947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564E13"/>
    <w:multiLevelType w:val="multilevel"/>
    <w:tmpl w:val="2B564E13"/>
    <w:lvl w:ilvl="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7F7BA0"/>
    <w:multiLevelType w:val="hybridMultilevel"/>
    <w:tmpl w:val="678038AE"/>
    <w:lvl w:ilvl="0" w:tplc="3744A09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77B718F"/>
    <w:multiLevelType w:val="hybridMultilevel"/>
    <w:tmpl w:val="4FC253D6"/>
    <w:lvl w:ilvl="0" w:tplc="A12CA5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EA42D25"/>
    <w:multiLevelType w:val="hybridMultilevel"/>
    <w:tmpl w:val="A126CF40"/>
    <w:lvl w:ilvl="0" w:tplc="53C2A73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F4A"/>
    <w:rsid w:val="000002DF"/>
    <w:rsid w:val="0000107C"/>
    <w:rsid w:val="00002C08"/>
    <w:rsid w:val="00012C81"/>
    <w:rsid w:val="0001375F"/>
    <w:rsid w:val="00021572"/>
    <w:rsid w:val="0002160A"/>
    <w:rsid w:val="00023494"/>
    <w:rsid w:val="00026A54"/>
    <w:rsid w:val="000440D0"/>
    <w:rsid w:val="0004545B"/>
    <w:rsid w:val="0004628A"/>
    <w:rsid w:val="00060710"/>
    <w:rsid w:val="00066BC0"/>
    <w:rsid w:val="000729E2"/>
    <w:rsid w:val="00094966"/>
    <w:rsid w:val="000961B8"/>
    <w:rsid w:val="000A3B22"/>
    <w:rsid w:val="000A52AE"/>
    <w:rsid w:val="000A7B7F"/>
    <w:rsid w:val="000C0AF1"/>
    <w:rsid w:val="000C5F2E"/>
    <w:rsid w:val="000D7D2E"/>
    <w:rsid w:val="000E34FB"/>
    <w:rsid w:val="000E56CF"/>
    <w:rsid w:val="000F26A7"/>
    <w:rsid w:val="00113A4A"/>
    <w:rsid w:val="0011510D"/>
    <w:rsid w:val="00155F53"/>
    <w:rsid w:val="00184FB3"/>
    <w:rsid w:val="001A5D94"/>
    <w:rsid w:val="001B3857"/>
    <w:rsid w:val="001B6A9E"/>
    <w:rsid w:val="001C6E82"/>
    <w:rsid w:val="001D0EC7"/>
    <w:rsid w:val="001D1AFC"/>
    <w:rsid w:val="001D32F9"/>
    <w:rsid w:val="001E2621"/>
    <w:rsid w:val="001F15A7"/>
    <w:rsid w:val="0020516C"/>
    <w:rsid w:val="0020534C"/>
    <w:rsid w:val="0021123E"/>
    <w:rsid w:val="002205B2"/>
    <w:rsid w:val="0023051E"/>
    <w:rsid w:val="002316AD"/>
    <w:rsid w:val="00241C02"/>
    <w:rsid w:val="0024333D"/>
    <w:rsid w:val="00266B00"/>
    <w:rsid w:val="0028778D"/>
    <w:rsid w:val="002A3A42"/>
    <w:rsid w:val="002B3D30"/>
    <w:rsid w:val="002C64C8"/>
    <w:rsid w:val="002E545E"/>
    <w:rsid w:val="002F1466"/>
    <w:rsid w:val="002F154E"/>
    <w:rsid w:val="002F4E11"/>
    <w:rsid w:val="00304E72"/>
    <w:rsid w:val="003128EC"/>
    <w:rsid w:val="00312A8A"/>
    <w:rsid w:val="00320F03"/>
    <w:rsid w:val="00341D45"/>
    <w:rsid w:val="00351DA9"/>
    <w:rsid w:val="0035578E"/>
    <w:rsid w:val="00385D23"/>
    <w:rsid w:val="00393B2F"/>
    <w:rsid w:val="003950BE"/>
    <w:rsid w:val="003A48E5"/>
    <w:rsid w:val="003B1C6A"/>
    <w:rsid w:val="003D180C"/>
    <w:rsid w:val="003D5746"/>
    <w:rsid w:val="003E30D9"/>
    <w:rsid w:val="003F68B8"/>
    <w:rsid w:val="004051EB"/>
    <w:rsid w:val="00411425"/>
    <w:rsid w:val="00420235"/>
    <w:rsid w:val="0044055E"/>
    <w:rsid w:val="004515C4"/>
    <w:rsid w:val="004718F6"/>
    <w:rsid w:val="004754F5"/>
    <w:rsid w:val="00483CA2"/>
    <w:rsid w:val="00492374"/>
    <w:rsid w:val="00493C01"/>
    <w:rsid w:val="0049620D"/>
    <w:rsid w:val="004A0200"/>
    <w:rsid w:val="004A0E53"/>
    <w:rsid w:val="004C668C"/>
    <w:rsid w:val="004E72B6"/>
    <w:rsid w:val="004F5615"/>
    <w:rsid w:val="00504991"/>
    <w:rsid w:val="00507D8B"/>
    <w:rsid w:val="005174FE"/>
    <w:rsid w:val="00531F0E"/>
    <w:rsid w:val="005440E4"/>
    <w:rsid w:val="005607F2"/>
    <w:rsid w:val="00560E03"/>
    <w:rsid w:val="0056122B"/>
    <w:rsid w:val="005638BF"/>
    <w:rsid w:val="00572A00"/>
    <w:rsid w:val="005733D2"/>
    <w:rsid w:val="00573BC7"/>
    <w:rsid w:val="0059668E"/>
    <w:rsid w:val="005B6A24"/>
    <w:rsid w:val="005C45D1"/>
    <w:rsid w:val="005F1739"/>
    <w:rsid w:val="00622744"/>
    <w:rsid w:val="0062502D"/>
    <w:rsid w:val="00627024"/>
    <w:rsid w:val="00634A84"/>
    <w:rsid w:val="00663010"/>
    <w:rsid w:val="00665F16"/>
    <w:rsid w:val="00666193"/>
    <w:rsid w:val="0066720D"/>
    <w:rsid w:val="00672751"/>
    <w:rsid w:val="00693555"/>
    <w:rsid w:val="006C2E05"/>
    <w:rsid w:val="006C4849"/>
    <w:rsid w:val="006D28DF"/>
    <w:rsid w:val="006D646A"/>
    <w:rsid w:val="006F4494"/>
    <w:rsid w:val="00730D46"/>
    <w:rsid w:val="007539D8"/>
    <w:rsid w:val="00762F1C"/>
    <w:rsid w:val="00772CF2"/>
    <w:rsid w:val="00782ECF"/>
    <w:rsid w:val="00791D61"/>
    <w:rsid w:val="007A7433"/>
    <w:rsid w:val="007C5547"/>
    <w:rsid w:val="007D6EA9"/>
    <w:rsid w:val="007E1024"/>
    <w:rsid w:val="007E3992"/>
    <w:rsid w:val="007F7E5B"/>
    <w:rsid w:val="0080416F"/>
    <w:rsid w:val="008129E1"/>
    <w:rsid w:val="008203A4"/>
    <w:rsid w:val="008205C7"/>
    <w:rsid w:val="0082309E"/>
    <w:rsid w:val="008271AB"/>
    <w:rsid w:val="00850F4A"/>
    <w:rsid w:val="0085715A"/>
    <w:rsid w:val="00860C2A"/>
    <w:rsid w:val="008659FA"/>
    <w:rsid w:val="008674CC"/>
    <w:rsid w:val="00880F35"/>
    <w:rsid w:val="008811A6"/>
    <w:rsid w:val="00882425"/>
    <w:rsid w:val="008921D9"/>
    <w:rsid w:val="008959D1"/>
    <w:rsid w:val="008A7C16"/>
    <w:rsid w:val="008C14EA"/>
    <w:rsid w:val="008D5F53"/>
    <w:rsid w:val="008E586E"/>
    <w:rsid w:val="008F04F1"/>
    <w:rsid w:val="008F4BB6"/>
    <w:rsid w:val="008F52F8"/>
    <w:rsid w:val="008F5EB8"/>
    <w:rsid w:val="0092237A"/>
    <w:rsid w:val="00927F3D"/>
    <w:rsid w:val="00932CDE"/>
    <w:rsid w:val="00936EEB"/>
    <w:rsid w:val="00983803"/>
    <w:rsid w:val="009952A3"/>
    <w:rsid w:val="009A0E67"/>
    <w:rsid w:val="009A4512"/>
    <w:rsid w:val="009B1EA0"/>
    <w:rsid w:val="009B4DFA"/>
    <w:rsid w:val="009B4E2B"/>
    <w:rsid w:val="009C28A6"/>
    <w:rsid w:val="00A003E2"/>
    <w:rsid w:val="00A23B16"/>
    <w:rsid w:val="00A4598C"/>
    <w:rsid w:val="00A52404"/>
    <w:rsid w:val="00A65C53"/>
    <w:rsid w:val="00A947BF"/>
    <w:rsid w:val="00AC0E72"/>
    <w:rsid w:val="00AC4691"/>
    <w:rsid w:val="00AE0DD8"/>
    <w:rsid w:val="00AE168B"/>
    <w:rsid w:val="00AE6E56"/>
    <w:rsid w:val="00AE7F56"/>
    <w:rsid w:val="00AF0564"/>
    <w:rsid w:val="00AF17CE"/>
    <w:rsid w:val="00B00B76"/>
    <w:rsid w:val="00B034C7"/>
    <w:rsid w:val="00B14B2F"/>
    <w:rsid w:val="00B41303"/>
    <w:rsid w:val="00B52FCE"/>
    <w:rsid w:val="00B537A0"/>
    <w:rsid w:val="00B56CF0"/>
    <w:rsid w:val="00B66CFC"/>
    <w:rsid w:val="00B703F0"/>
    <w:rsid w:val="00B72CA2"/>
    <w:rsid w:val="00B87B95"/>
    <w:rsid w:val="00B92309"/>
    <w:rsid w:val="00B93D95"/>
    <w:rsid w:val="00B97DE3"/>
    <w:rsid w:val="00BA1455"/>
    <w:rsid w:val="00BA2406"/>
    <w:rsid w:val="00BA281A"/>
    <w:rsid w:val="00BD124E"/>
    <w:rsid w:val="00BD2512"/>
    <w:rsid w:val="00BE0430"/>
    <w:rsid w:val="00BE18CC"/>
    <w:rsid w:val="00C042DA"/>
    <w:rsid w:val="00C10FB0"/>
    <w:rsid w:val="00C14B4B"/>
    <w:rsid w:val="00C260C6"/>
    <w:rsid w:val="00C71A97"/>
    <w:rsid w:val="00C7405B"/>
    <w:rsid w:val="00C918BB"/>
    <w:rsid w:val="00CC0936"/>
    <w:rsid w:val="00CC2EEF"/>
    <w:rsid w:val="00CE4A46"/>
    <w:rsid w:val="00CF1D94"/>
    <w:rsid w:val="00CF437E"/>
    <w:rsid w:val="00D00985"/>
    <w:rsid w:val="00D10F01"/>
    <w:rsid w:val="00D144B1"/>
    <w:rsid w:val="00D315CE"/>
    <w:rsid w:val="00D47EBD"/>
    <w:rsid w:val="00D508B1"/>
    <w:rsid w:val="00D50C83"/>
    <w:rsid w:val="00D51DF4"/>
    <w:rsid w:val="00D71008"/>
    <w:rsid w:val="00D87A00"/>
    <w:rsid w:val="00D87A9E"/>
    <w:rsid w:val="00D918FB"/>
    <w:rsid w:val="00D95B33"/>
    <w:rsid w:val="00DA6788"/>
    <w:rsid w:val="00DC0CE1"/>
    <w:rsid w:val="00DE7ABA"/>
    <w:rsid w:val="00DF0E58"/>
    <w:rsid w:val="00DF792E"/>
    <w:rsid w:val="00E00012"/>
    <w:rsid w:val="00E03742"/>
    <w:rsid w:val="00E107B7"/>
    <w:rsid w:val="00E12FFA"/>
    <w:rsid w:val="00E15E18"/>
    <w:rsid w:val="00E17701"/>
    <w:rsid w:val="00E20FC0"/>
    <w:rsid w:val="00E22D97"/>
    <w:rsid w:val="00E31706"/>
    <w:rsid w:val="00E31EDF"/>
    <w:rsid w:val="00E70908"/>
    <w:rsid w:val="00E832BA"/>
    <w:rsid w:val="00E955F3"/>
    <w:rsid w:val="00EA23A4"/>
    <w:rsid w:val="00EB1257"/>
    <w:rsid w:val="00EB24D4"/>
    <w:rsid w:val="00EC1F1F"/>
    <w:rsid w:val="00ED7F2E"/>
    <w:rsid w:val="00EE4BF6"/>
    <w:rsid w:val="00EF3743"/>
    <w:rsid w:val="00F00AE4"/>
    <w:rsid w:val="00F10C02"/>
    <w:rsid w:val="00F13B9C"/>
    <w:rsid w:val="00F13BB9"/>
    <w:rsid w:val="00F13CB0"/>
    <w:rsid w:val="00F24B17"/>
    <w:rsid w:val="00F4595D"/>
    <w:rsid w:val="00F54298"/>
    <w:rsid w:val="00F56B5D"/>
    <w:rsid w:val="00F62522"/>
    <w:rsid w:val="00F83057"/>
    <w:rsid w:val="00F9609B"/>
    <w:rsid w:val="00FC5281"/>
    <w:rsid w:val="00FD31A7"/>
    <w:rsid w:val="00FD5154"/>
    <w:rsid w:val="00FD61B6"/>
    <w:rsid w:val="00FD6389"/>
    <w:rsid w:val="00FD74DD"/>
    <w:rsid w:val="00FE3CBD"/>
    <w:rsid w:val="00FF0AC5"/>
    <w:rsid w:val="013D13C4"/>
    <w:rsid w:val="01496412"/>
    <w:rsid w:val="01D91C7F"/>
    <w:rsid w:val="026514A7"/>
    <w:rsid w:val="026A3395"/>
    <w:rsid w:val="038B2631"/>
    <w:rsid w:val="03CD7F2C"/>
    <w:rsid w:val="03E26CFB"/>
    <w:rsid w:val="0407772F"/>
    <w:rsid w:val="041E73CA"/>
    <w:rsid w:val="04680014"/>
    <w:rsid w:val="049F365C"/>
    <w:rsid w:val="04A230C2"/>
    <w:rsid w:val="04CB7379"/>
    <w:rsid w:val="04CC7B32"/>
    <w:rsid w:val="04E517A5"/>
    <w:rsid w:val="050368AB"/>
    <w:rsid w:val="050D3DAA"/>
    <w:rsid w:val="051F1149"/>
    <w:rsid w:val="053C5840"/>
    <w:rsid w:val="058D14F2"/>
    <w:rsid w:val="067014CE"/>
    <w:rsid w:val="067C1256"/>
    <w:rsid w:val="06D650B6"/>
    <w:rsid w:val="06DF24B3"/>
    <w:rsid w:val="06DF7FB5"/>
    <w:rsid w:val="06E44C90"/>
    <w:rsid w:val="073E2E77"/>
    <w:rsid w:val="07944B1B"/>
    <w:rsid w:val="07C52DFD"/>
    <w:rsid w:val="07C82917"/>
    <w:rsid w:val="07EA7B25"/>
    <w:rsid w:val="08184EE3"/>
    <w:rsid w:val="091D2B0C"/>
    <w:rsid w:val="09493606"/>
    <w:rsid w:val="09743A36"/>
    <w:rsid w:val="099F2AE1"/>
    <w:rsid w:val="09C14689"/>
    <w:rsid w:val="0A2F087B"/>
    <w:rsid w:val="0A8E63FD"/>
    <w:rsid w:val="0AC916B2"/>
    <w:rsid w:val="0AFD64BE"/>
    <w:rsid w:val="0B374FD3"/>
    <w:rsid w:val="0B845014"/>
    <w:rsid w:val="0BAD1FFF"/>
    <w:rsid w:val="0BC16034"/>
    <w:rsid w:val="0BE040DC"/>
    <w:rsid w:val="0C020501"/>
    <w:rsid w:val="0C4E0C51"/>
    <w:rsid w:val="0C7C630F"/>
    <w:rsid w:val="0CB60A17"/>
    <w:rsid w:val="0CBA1DC6"/>
    <w:rsid w:val="0D1A5402"/>
    <w:rsid w:val="0D444365"/>
    <w:rsid w:val="0D8C4CD4"/>
    <w:rsid w:val="0DAC296F"/>
    <w:rsid w:val="0DEC22D6"/>
    <w:rsid w:val="0DF11F91"/>
    <w:rsid w:val="0E0D744C"/>
    <w:rsid w:val="0E46441E"/>
    <w:rsid w:val="0E6A0719"/>
    <w:rsid w:val="0EC80189"/>
    <w:rsid w:val="0EF37FFF"/>
    <w:rsid w:val="0F1041F5"/>
    <w:rsid w:val="0F2F0DD2"/>
    <w:rsid w:val="0F4F63BB"/>
    <w:rsid w:val="0FAF4250"/>
    <w:rsid w:val="0FC044E1"/>
    <w:rsid w:val="0FC3350D"/>
    <w:rsid w:val="0FE93D41"/>
    <w:rsid w:val="109554EF"/>
    <w:rsid w:val="114B44DC"/>
    <w:rsid w:val="11773981"/>
    <w:rsid w:val="118B6A0A"/>
    <w:rsid w:val="11C15A93"/>
    <w:rsid w:val="11CD6D0A"/>
    <w:rsid w:val="12062C8F"/>
    <w:rsid w:val="120E61CC"/>
    <w:rsid w:val="12742ABD"/>
    <w:rsid w:val="12CB07CA"/>
    <w:rsid w:val="12E35ED1"/>
    <w:rsid w:val="13841234"/>
    <w:rsid w:val="13CE2A46"/>
    <w:rsid w:val="13DF0C77"/>
    <w:rsid w:val="141576CD"/>
    <w:rsid w:val="14B940BB"/>
    <w:rsid w:val="14E45110"/>
    <w:rsid w:val="15146736"/>
    <w:rsid w:val="15187B69"/>
    <w:rsid w:val="15302A5C"/>
    <w:rsid w:val="153C50D8"/>
    <w:rsid w:val="15530580"/>
    <w:rsid w:val="15AC6E18"/>
    <w:rsid w:val="16397800"/>
    <w:rsid w:val="163C0346"/>
    <w:rsid w:val="166A40C7"/>
    <w:rsid w:val="16B84A4C"/>
    <w:rsid w:val="16D01133"/>
    <w:rsid w:val="17EB6BDA"/>
    <w:rsid w:val="180E1F35"/>
    <w:rsid w:val="18372DA5"/>
    <w:rsid w:val="18393EEC"/>
    <w:rsid w:val="184779D4"/>
    <w:rsid w:val="187006CE"/>
    <w:rsid w:val="18746D27"/>
    <w:rsid w:val="18C82529"/>
    <w:rsid w:val="18CF1BDA"/>
    <w:rsid w:val="19006945"/>
    <w:rsid w:val="193E4214"/>
    <w:rsid w:val="19402517"/>
    <w:rsid w:val="194A3C89"/>
    <w:rsid w:val="194F07E2"/>
    <w:rsid w:val="196505DD"/>
    <w:rsid w:val="19C96CE3"/>
    <w:rsid w:val="19F1051C"/>
    <w:rsid w:val="1B1502C3"/>
    <w:rsid w:val="1B601AAA"/>
    <w:rsid w:val="1BDC1AF9"/>
    <w:rsid w:val="1BE27536"/>
    <w:rsid w:val="1BE90D1C"/>
    <w:rsid w:val="1C0E4A58"/>
    <w:rsid w:val="1CB34563"/>
    <w:rsid w:val="1CB403D4"/>
    <w:rsid w:val="1CEB446D"/>
    <w:rsid w:val="1CFA0D00"/>
    <w:rsid w:val="1CFF63AA"/>
    <w:rsid w:val="1D4B5A8B"/>
    <w:rsid w:val="1D992A94"/>
    <w:rsid w:val="1DBE7B37"/>
    <w:rsid w:val="1E0E2071"/>
    <w:rsid w:val="1EE27822"/>
    <w:rsid w:val="1FA71652"/>
    <w:rsid w:val="1FB3301F"/>
    <w:rsid w:val="1FDC32F5"/>
    <w:rsid w:val="1FE9063A"/>
    <w:rsid w:val="20485815"/>
    <w:rsid w:val="204A4207"/>
    <w:rsid w:val="20C56F3D"/>
    <w:rsid w:val="20F72F63"/>
    <w:rsid w:val="210C2E9C"/>
    <w:rsid w:val="210C6FFA"/>
    <w:rsid w:val="21837BDC"/>
    <w:rsid w:val="21AF6F3E"/>
    <w:rsid w:val="22324554"/>
    <w:rsid w:val="226A02FE"/>
    <w:rsid w:val="22946F24"/>
    <w:rsid w:val="22A62E04"/>
    <w:rsid w:val="22BC4FBF"/>
    <w:rsid w:val="23362D6C"/>
    <w:rsid w:val="234B2637"/>
    <w:rsid w:val="23C4452F"/>
    <w:rsid w:val="23D54253"/>
    <w:rsid w:val="24EB62F2"/>
    <w:rsid w:val="24EE15D8"/>
    <w:rsid w:val="25F6077C"/>
    <w:rsid w:val="2601025C"/>
    <w:rsid w:val="26267E1C"/>
    <w:rsid w:val="264D5FB4"/>
    <w:rsid w:val="2655285C"/>
    <w:rsid w:val="266969A0"/>
    <w:rsid w:val="26876D5C"/>
    <w:rsid w:val="26963E99"/>
    <w:rsid w:val="26C91B4C"/>
    <w:rsid w:val="280701A2"/>
    <w:rsid w:val="284F4FE2"/>
    <w:rsid w:val="286948EF"/>
    <w:rsid w:val="28A7578B"/>
    <w:rsid w:val="28C27736"/>
    <w:rsid w:val="28E008E2"/>
    <w:rsid w:val="28E67A5A"/>
    <w:rsid w:val="28F31CDA"/>
    <w:rsid w:val="296B7795"/>
    <w:rsid w:val="2980249D"/>
    <w:rsid w:val="29D32CBD"/>
    <w:rsid w:val="2A061E38"/>
    <w:rsid w:val="2A485EBD"/>
    <w:rsid w:val="2A571DC3"/>
    <w:rsid w:val="2A6B1546"/>
    <w:rsid w:val="2A711B26"/>
    <w:rsid w:val="2AB9408D"/>
    <w:rsid w:val="2B4604D0"/>
    <w:rsid w:val="2B524F72"/>
    <w:rsid w:val="2B5742FC"/>
    <w:rsid w:val="2B762E64"/>
    <w:rsid w:val="2BC05738"/>
    <w:rsid w:val="2C05622E"/>
    <w:rsid w:val="2C4449F7"/>
    <w:rsid w:val="2C673271"/>
    <w:rsid w:val="2D185DCB"/>
    <w:rsid w:val="2D374040"/>
    <w:rsid w:val="2D6112D1"/>
    <w:rsid w:val="2D7646C9"/>
    <w:rsid w:val="2D9D3E14"/>
    <w:rsid w:val="2DFB4DE0"/>
    <w:rsid w:val="2EB528EB"/>
    <w:rsid w:val="2EC12AA3"/>
    <w:rsid w:val="2ED868EE"/>
    <w:rsid w:val="2F082A5C"/>
    <w:rsid w:val="2F28324B"/>
    <w:rsid w:val="2FD363FB"/>
    <w:rsid w:val="2FF558FB"/>
    <w:rsid w:val="30213395"/>
    <w:rsid w:val="30276651"/>
    <w:rsid w:val="30953D37"/>
    <w:rsid w:val="309A0E36"/>
    <w:rsid w:val="30C36F14"/>
    <w:rsid w:val="31807E36"/>
    <w:rsid w:val="31873A2D"/>
    <w:rsid w:val="31986758"/>
    <w:rsid w:val="319C5E29"/>
    <w:rsid w:val="31BF709C"/>
    <w:rsid w:val="32422875"/>
    <w:rsid w:val="324E4FF6"/>
    <w:rsid w:val="32713DD1"/>
    <w:rsid w:val="339E4D59"/>
    <w:rsid w:val="33A4497B"/>
    <w:rsid w:val="33DA6E77"/>
    <w:rsid w:val="348501D4"/>
    <w:rsid w:val="34A91687"/>
    <w:rsid w:val="34B2196F"/>
    <w:rsid w:val="350D374F"/>
    <w:rsid w:val="35FA5182"/>
    <w:rsid w:val="36516832"/>
    <w:rsid w:val="36E909BD"/>
    <w:rsid w:val="36F94ED1"/>
    <w:rsid w:val="37056651"/>
    <w:rsid w:val="37344962"/>
    <w:rsid w:val="37CF389A"/>
    <w:rsid w:val="38165B48"/>
    <w:rsid w:val="38202602"/>
    <w:rsid w:val="38493A20"/>
    <w:rsid w:val="38655635"/>
    <w:rsid w:val="38711C25"/>
    <w:rsid w:val="38C71D72"/>
    <w:rsid w:val="390370EF"/>
    <w:rsid w:val="39196B14"/>
    <w:rsid w:val="391C2395"/>
    <w:rsid w:val="392B2D2C"/>
    <w:rsid w:val="3984568D"/>
    <w:rsid w:val="398A0063"/>
    <w:rsid w:val="39E47F77"/>
    <w:rsid w:val="3A151264"/>
    <w:rsid w:val="3A1F4865"/>
    <w:rsid w:val="3A657555"/>
    <w:rsid w:val="3A7E1995"/>
    <w:rsid w:val="3B014D69"/>
    <w:rsid w:val="3B1005DA"/>
    <w:rsid w:val="3B2B3D6E"/>
    <w:rsid w:val="3B460450"/>
    <w:rsid w:val="3BBE2E4C"/>
    <w:rsid w:val="3BFF0597"/>
    <w:rsid w:val="3C1F03BE"/>
    <w:rsid w:val="3C287F4F"/>
    <w:rsid w:val="3C71738B"/>
    <w:rsid w:val="3C92757D"/>
    <w:rsid w:val="3C9513DC"/>
    <w:rsid w:val="3D35000C"/>
    <w:rsid w:val="3D866EE8"/>
    <w:rsid w:val="3D98276C"/>
    <w:rsid w:val="3DE82D47"/>
    <w:rsid w:val="3E312CA3"/>
    <w:rsid w:val="3E623242"/>
    <w:rsid w:val="3E7A1AC2"/>
    <w:rsid w:val="3EBD1167"/>
    <w:rsid w:val="3EBE0493"/>
    <w:rsid w:val="3ED656D0"/>
    <w:rsid w:val="3EE44262"/>
    <w:rsid w:val="3F301B1F"/>
    <w:rsid w:val="3F60739A"/>
    <w:rsid w:val="3F805F70"/>
    <w:rsid w:val="3FFD2B2C"/>
    <w:rsid w:val="401F6082"/>
    <w:rsid w:val="40290F21"/>
    <w:rsid w:val="409E23FD"/>
    <w:rsid w:val="40ED745C"/>
    <w:rsid w:val="41043968"/>
    <w:rsid w:val="41666962"/>
    <w:rsid w:val="418E7053"/>
    <w:rsid w:val="41A60856"/>
    <w:rsid w:val="41FA3D28"/>
    <w:rsid w:val="423B78EE"/>
    <w:rsid w:val="42623C2D"/>
    <w:rsid w:val="43781AA3"/>
    <w:rsid w:val="439B6B67"/>
    <w:rsid w:val="43EB16FD"/>
    <w:rsid w:val="440A1B09"/>
    <w:rsid w:val="44383F18"/>
    <w:rsid w:val="44670626"/>
    <w:rsid w:val="44725B57"/>
    <w:rsid w:val="44736E2E"/>
    <w:rsid w:val="44EC4BCD"/>
    <w:rsid w:val="459729CA"/>
    <w:rsid w:val="45A242E5"/>
    <w:rsid w:val="45E059D2"/>
    <w:rsid w:val="46365FE4"/>
    <w:rsid w:val="464B1CA4"/>
    <w:rsid w:val="46630EA5"/>
    <w:rsid w:val="46926776"/>
    <w:rsid w:val="47490459"/>
    <w:rsid w:val="47692F1E"/>
    <w:rsid w:val="477F7B37"/>
    <w:rsid w:val="478668A5"/>
    <w:rsid w:val="47D833EB"/>
    <w:rsid w:val="48165CD1"/>
    <w:rsid w:val="48286473"/>
    <w:rsid w:val="483B6896"/>
    <w:rsid w:val="4990605B"/>
    <w:rsid w:val="49FB3382"/>
    <w:rsid w:val="4A1B1773"/>
    <w:rsid w:val="4A5F07C2"/>
    <w:rsid w:val="4A6337DC"/>
    <w:rsid w:val="4A812AB3"/>
    <w:rsid w:val="4A8D3AD4"/>
    <w:rsid w:val="4AA66512"/>
    <w:rsid w:val="4ADF5C91"/>
    <w:rsid w:val="4B115FCF"/>
    <w:rsid w:val="4B7B18A2"/>
    <w:rsid w:val="4BA842B1"/>
    <w:rsid w:val="4BAE1961"/>
    <w:rsid w:val="4BD72525"/>
    <w:rsid w:val="4C2D0B3D"/>
    <w:rsid w:val="4CAE41C4"/>
    <w:rsid w:val="4CC35751"/>
    <w:rsid w:val="4CC42F0A"/>
    <w:rsid w:val="4CF65257"/>
    <w:rsid w:val="4D0E1B97"/>
    <w:rsid w:val="4D6D5F31"/>
    <w:rsid w:val="4D8F0603"/>
    <w:rsid w:val="4D9A13AA"/>
    <w:rsid w:val="4DB12AAB"/>
    <w:rsid w:val="4DC35C54"/>
    <w:rsid w:val="4DFC1B6F"/>
    <w:rsid w:val="4E176BD4"/>
    <w:rsid w:val="4E1909FA"/>
    <w:rsid w:val="4E2C3976"/>
    <w:rsid w:val="4EC6601B"/>
    <w:rsid w:val="4ECC4247"/>
    <w:rsid w:val="4F640784"/>
    <w:rsid w:val="4F704BE5"/>
    <w:rsid w:val="4FF01D74"/>
    <w:rsid w:val="504D3669"/>
    <w:rsid w:val="50836089"/>
    <w:rsid w:val="50BE5A00"/>
    <w:rsid w:val="50DD50F6"/>
    <w:rsid w:val="50DE6624"/>
    <w:rsid w:val="510E1305"/>
    <w:rsid w:val="51334A23"/>
    <w:rsid w:val="51643AD9"/>
    <w:rsid w:val="516B2FDD"/>
    <w:rsid w:val="52010975"/>
    <w:rsid w:val="52EA3292"/>
    <w:rsid w:val="5300091E"/>
    <w:rsid w:val="53196AD7"/>
    <w:rsid w:val="538219C7"/>
    <w:rsid w:val="54C853C3"/>
    <w:rsid w:val="54CB4863"/>
    <w:rsid w:val="54F77953"/>
    <w:rsid w:val="553317B0"/>
    <w:rsid w:val="55DD62AD"/>
    <w:rsid w:val="565C0748"/>
    <w:rsid w:val="56703090"/>
    <w:rsid w:val="56A63783"/>
    <w:rsid w:val="56BF5550"/>
    <w:rsid w:val="56CA4BEC"/>
    <w:rsid w:val="570946C0"/>
    <w:rsid w:val="57223039"/>
    <w:rsid w:val="573831C6"/>
    <w:rsid w:val="57D272FB"/>
    <w:rsid w:val="57DB4758"/>
    <w:rsid w:val="58202AC7"/>
    <w:rsid w:val="586B5E7F"/>
    <w:rsid w:val="58AA6893"/>
    <w:rsid w:val="58EA2858"/>
    <w:rsid w:val="59A41CDD"/>
    <w:rsid w:val="59A47935"/>
    <w:rsid w:val="59D939F3"/>
    <w:rsid w:val="5A2161EC"/>
    <w:rsid w:val="5A59129C"/>
    <w:rsid w:val="5AE571E0"/>
    <w:rsid w:val="5B1425A2"/>
    <w:rsid w:val="5B3E40EF"/>
    <w:rsid w:val="5B4F5900"/>
    <w:rsid w:val="5B682089"/>
    <w:rsid w:val="5BFA729A"/>
    <w:rsid w:val="5C045050"/>
    <w:rsid w:val="5C18279B"/>
    <w:rsid w:val="5C1B11E0"/>
    <w:rsid w:val="5C415CE5"/>
    <w:rsid w:val="5D5E646F"/>
    <w:rsid w:val="5D835ABE"/>
    <w:rsid w:val="5D8B61F2"/>
    <w:rsid w:val="5DAC5848"/>
    <w:rsid w:val="5DC1633B"/>
    <w:rsid w:val="5DCE08CB"/>
    <w:rsid w:val="5DF708B6"/>
    <w:rsid w:val="5E2D1517"/>
    <w:rsid w:val="5E3948D4"/>
    <w:rsid w:val="5E6461E1"/>
    <w:rsid w:val="5E6954E2"/>
    <w:rsid w:val="5E9133C8"/>
    <w:rsid w:val="5EAB4CC6"/>
    <w:rsid w:val="5EC87AC5"/>
    <w:rsid w:val="5ED439EC"/>
    <w:rsid w:val="5F7E4460"/>
    <w:rsid w:val="5FB67B2D"/>
    <w:rsid w:val="603C35DC"/>
    <w:rsid w:val="611C251B"/>
    <w:rsid w:val="611C791A"/>
    <w:rsid w:val="61263D07"/>
    <w:rsid w:val="617A0906"/>
    <w:rsid w:val="617E3954"/>
    <w:rsid w:val="61864242"/>
    <w:rsid w:val="62346278"/>
    <w:rsid w:val="6246340E"/>
    <w:rsid w:val="626F25A2"/>
    <w:rsid w:val="62B413DB"/>
    <w:rsid w:val="62C245C7"/>
    <w:rsid w:val="62C45F6B"/>
    <w:rsid w:val="62FE0CCC"/>
    <w:rsid w:val="63696771"/>
    <w:rsid w:val="63974645"/>
    <w:rsid w:val="64885F9C"/>
    <w:rsid w:val="64932A03"/>
    <w:rsid w:val="64934ABB"/>
    <w:rsid w:val="649818DD"/>
    <w:rsid w:val="64E01C99"/>
    <w:rsid w:val="6562211A"/>
    <w:rsid w:val="65A71EF3"/>
    <w:rsid w:val="65B0722F"/>
    <w:rsid w:val="661324B7"/>
    <w:rsid w:val="661F57D4"/>
    <w:rsid w:val="663A2455"/>
    <w:rsid w:val="66517039"/>
    <w:rsid w:val="665910DF"/>
    <w:rsid w:val="668F7D8F"/>
    <w:rsid w:val="67122C5A"/>
    <w:rsid w:val="67323B83"/>
    <w:rsid w:val="67BD0F0F"/>
    <w:rsid w:val="67D274EC"/>
    <w:rsid w:val="67E45072"/>
    <w:rsid w:val="67F23C6D"/>
    <w:rsid w:val="680B25FD"/>
    <w:rsid w:val="682305FA"/>
    <w:rsid w:val="684D6D64"/>
    <w:rsid w:val="68744E1C"/>
    <w:rsid w:val="68BD7DB0"/>
    <w:rsid w:val="68C60518"/>
    <w:rsid w:val="695722EA"/>
    <w:rsid w:val="6968499D"/>
    <w:rsid w:val="697737E0"/>
    <w:rsid w:val="697A3465"/>
    <w:rsid w:val="69A63ED4"/>
    <w:rsid w:val="6A444D74"/>
    <w:rsid w:val="6A551934"/>
    <w:rsid w:val="6AE461D0"/>
    <w:rsid w:val="6AFD17BE"/>
    <w:rsid w:val="6B164912"/>
    <w:rsid w:val="6B2642EB"/>
    <w:rsid w:val="6B2F5DFC"/>
    <w:rsid w:val="6B7804FB"/>
    <w:rsid w:val="6B9405BC"/>
    <w:rsid w:val="6BDB0833"/>
    <w:rsid w:val="6BEF1946"/>
    <w:rsid w:val="6C1D4444"/>
    <w:rsid w:val="6C6B3E4D"/>
    <w:rsid w:val="6C6B6192"/>
    <w:rsid w:val="6C9B1D23"/>
    <w:rsid w:val="6D0E45C9"/>
    <w:rsid w:val="6D1E44F0"/>
    <w:rsid w:val="6D560DF0"/>
    <w:rsid w:val="6DCD1F8E"/>
    <w:rsid w:val="6DD24904"/>
    <w:rsid w:val="6DEE7DD8"/>
    <w:rsid w:val="6E0A3A02"/>
    <w:rsid w:val="6E0D7522"/>
    <w:rsid w:val="6E8774A9"/>
    <w:rsid w:val="6EEB5DB6"/>
    <w:rsid w:val="6EEC2276"/>
    <w:rsid w:val="6F0E3A75"/>
    <w:rsid w:val="6F122D51"/>
    <w:rsid w:val="6FA63DBE"/>
    <w:rsid w:val="6FB7329F"/>
    <w:rsid w:val="6FCE2AA3"/>
    <w:rsid w:val="700A5D90"/>
    <w:rsid w:val="70686F4D"/>
    <w:rsid w:val="707300CE"/>
    <w:rsid w:val="709B68C2"/>
    <w:rsid w:val="70A566D8"/>
    <w:rsid w:val="70CE1F4A"/>
    <w:rsid w:val="71113351"/>
    <w:rsid w:val="71631444"/>
    <w:rsid w:val="71AE5E1A"/>
    <w:rsid w:val="71DB5D6F"/>
    <w:rsid w:val="71F57537"/>
    <w:rsid w:val="72806155"/>
    <w:rsid w:val="72833B10"/>
    <w:rsid w:val="72B845CF"/>
    <w:rsid w:val="72F06A41"/>
    <w:rsid w:val="73066DBE"/>
    <w:rsid w:val="73182FCE"/>
    <w:rsid w:val="7332294E"/>
    <w:rsid w:val="73790684"/>
    <w:rsid w:val="737C1CF3"/>
    <w:rsid w:val="74B27402"/>
    <w:rsid w:val="74C06A56"/>
    <w:rsid w:val="75795285"/>
    <w:rsid w:val="759359CC"/>
    <w:rsid w:val="7597625D"/>
    <w:rsid w:val="75B45C7E"/>
    <w:rsid w:val="75F14535"/>
    <w:rsid w:val="7605074A"/>
    <w:rsid w:val="76630EB2"/>
    <w:rsid w:val="769D1E84"/>
    <w:rsid w:val="76AC0A2E"/>
    <w:rsid w:val="76B41BDC"/>
    <w:rsid w:val="772B5A61"/>
    <w:rsid w:val="77814B2C"/>
    <w:rsid w:val="778F2448"/>
    <w:rsid w:val="77AA7491"/>
    <w:rsid w:val="77AE4B48"/>
    <w:rsid w:val="77B366D6"/>
    <w:rsid w:val="77D450A3"/>
    <w:rsid w:val="77DA1BBE"/>
    <w:rsid w:val="784E5EF2"/>
    <w:rsid w:val="789B0C63"/>
    <w:rsid w:val="78A65E3E"/>
    <w:rsid w:val="78CF779A"/>
    <w:rsid w:val="78DD1D84"/>
    <w:rsid w:val="793E0B4E"/>
    <w:rsid w:val="79923B9E"/>
    <w:rsid w:val="799634A4"/>
    <w:rsid w:val="7A256BFD"/>
    <w:rsid w:val="7A3D475B"/>
    <w:rsid w:val="7AD576E8"/>
    <w:rsid w:val="7AD85610"/>
    <w:rsid w:val="7AEE730A"/>
    <w:rsid w:val="7AF301F4"/>
    <w:rsid w:val="7B040037"/>
    <w:rsid w:val="7B2C395E"/>
    <w:rsid w:val="7B5F2967"/>
    <w:rsid w:val="7B950C85"/>
    <w:rsid w:val="7BB528ED"/>
    <w:rsid w:val="7C2B1610"/>
    <w:rsid w:val="7C2F1EE1"/>
    <w:rsid w:val="7C95334D"/>
    <w:rsid w:val="7CAF6277"/>
    <w:rsid w:val="7CF379E3"/>
    <w:rsid w:val="7D027704"/>
    <w:rsid w:val="7D1204E6"/>
    <w:rsid w:val="7D3E1060"/>
    <w:rsid w:val="7D870827"/>
    <w:rsid w:val="7DED5911"/>
    <w:rsid w:val="7DF6183B"/>
    <w:rsid w:val="7E1465C4"/>
    <w:rsid w:val="7E500152"/>
    <w:rsid w:val="7E751776"/>
    <w:rsid w:val="7EBA5995"/>
    <w:rsid w:val="7F87542D"/>
    <w:rsid w:val="7FBF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79E81"/>
  <w15:docId w15:val="{2968E0C2-C44E-429B-B635-1AA89C88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6A2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4F5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4F5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sid w:val="004F561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6">
    <w:name w:val="页眉 字符"/>
    <w:basedOn w:val="a0"/>
    <w:link w:val="a5"/>
    <w:uiPriority w:val="99"/>
    <w:qFormat/>
    <w:rsid w:val="004F5615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4F5615"/>
    <w:rPr>
      <w:sz w:val="18"/>
      <w:szCs w:val="18"/>
    </w:rPr>
  </w:style>
  <w:style w:type="paragraph" w:styleId="a8">
    <w:name w:val="List Paragraph"/>
    <w:basedOn w:val="a"/>
    <w:uiPriority w:val="34"/>
    <w:qFormat/>
    <w:rsid w:val="004F56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3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FAB0505-A8A2-4C21-8558-C24AF7E59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9</Pages>
  <Words>3019</Words>
  <Characters>17209</Characters>
  <Application>Microsoft Office Word</Application>
  <DocSecurity>0</DocSecurity>
  <Lines>143</Lines>
  <Paragraphs>40</Paragraphs>
  <ScaleCrop>false</ScaleCrop>
  <Company>微软中国</Company>
  <LinksUpToDate>false</LinksUpToDate>
  <CharactersWithSpaces>20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ENOVO</cp:lastModifiedBy>
  <cp:revision>4</cp:revision>
  <dcterms:created xsi:type="dcterms:W3CDTF">2022-03-24T15:19:00Z</dcterms:created>
  <dcterms:modified xsi:type="dcterms:W3CDTF">2022-03-2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